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AAD0D3" w14:textId="6DCF1F92" w:rsidR="00632A43" w:rsidRDefault="00B35FD9" w:rsidP="00632A43">
      <w:pPr>
        <w:spacing w:after="120" w:line="480" w:lineRule="auto"/>
        <w:rPr>
          <w:rFonts w:ascii="Arial" w:hAnsi="Arial" w:cs="Arial"/>
          <w:b/>
          <w:u w:val="single"/>
        </w:rPr>
      </w:pPr>
      <w:r>
        <w:rPr>
          <w:rFonts w:ascii="Arial" w:hAnsi="Arial" w:cs="Arial"/>
          <w:b/>
          <w:u w:val="single"/>
        </w:rPr>
        <w:t xml:space="preserve">Supplementary </w:t>
      </w:r>
      <w:r w:rsidR="00475D73">
        <w:rPr>
          <w:rFonts w:ascii="Arial" w:hAnsi="Arial" w:cs="Arial"/>
          <w:b/>
          <w:u w:val="single"/>
        </w:rPr>
        <w:t>Methods</w:t>
      </w:r>
    </w:p>
    <w:p w14:paraId="64CB4D8F" w14:textId="77777777" w:rsidR="008F6324" w:rsidRPr="00B65B7E" w:rsidRDefault="008F6324" w:rsidP="008F6324">
      <w:pPr>
        <w:autoSpaceDE w:val="0"/>
        <w:autoSpaceDN w:val="0"/>
        <w:adjustRightInd w:val="0"/>
        <w:spacing w:after="120" w:line="480" w:lineRule="auto"/>
        <w:rPr>
          <w:rFonts w:ascii="Arial" w:hAnsi="Arial" w:cs="Arial"/>
          <w:b/>
        </w:rPr>
      </w:pPr>
      <w:r w:rsidRPr="00B65B7E">
        <w:rPr>
          <w:rFonts w:ascii="Arial" w:hAnsi="Arial" w:cs="Arial"/>
          <w:b/>
        </w:rPr>
        <w:t>Design</w:t>
      </w:r>
    </w:p>
    <w:p w14:paraId="3DFB116F" w14:textId="65674145" w:rsidR="008F6324" w:rsidRPr="00B65B7E" w:rsidRDefault="008F6324" w:rsidP="008F6324">
      <w:pPr>
        <w:spacing w:after="120" w:line="480" w:lineRule="auto"/>
        <w:rPr>
          <w:rFonts w:ascii="Arial" w:hAnsi="Arial" w:cs="Arial"/>
          <w:b/>
          <w:u w:val="single"/>
        </w:rPr>
      </w:pPr>
      <w:r w:rsidRPr="00B65B7E">
        <w:rPr>
          <w:rFonts w:ascii="Arial" w:hAnsi="Arial" w:cs="Arial"/>
        </w:rPr>
        <w:t xml:space="preserve">We sought to consider the broad parkinsonian syndrome, which is manifested in classical PD, the focus of the current study, as well as in a subset of cases diagnosed with frontotemporal dementia (FTD) – FTD with parkinsonism (or FTDP-17) </w:t>
      </w:r>
      <w:r w:rsidRPr="00B65B7E">
        <w:rPr>
          <w:rFonts w:ascii="Arial" w:hAnsi="Arial" w:cs="Arial"/>
        </w:rPr>
        <w:fldChar w:fldCharType="begin"/>
      </w:r>
      <w:r w:rsidR="00326C42">
        <w:rPr>
          <w:rFonts w:ascii="Arial" w:hAnsi="Arial" w:cs="Arial"/>
        </w:rPr>
        <w:instrText xml:space="preserve"> ADDIN EN.CITE &lt;EndNote&gt;&lt;Cite&gt;&lt;Author&gt;Siuda&lt;/Author&gt;&lt;Year&gt;2014&lt;/Year&gt;&lt;RecNum&gt;7&lt;/RecNum&gt;&lt;DisplayText&gt;[1]&lt;/DisplayText&gt;&lt;record&gt;&lt;rec-number&gt;7&lt;/rec-number&gt;&lt;foreign-keys&gt;&lt;key app="EN" db-id="twrsr55rytt5sqer0zmxv5ar9zxs2dzfv2za" timestamp="1498679085"&gt;7&lt;/key&gt;&lt;/foreign-keys&gt;&lt;ref-type name="Journal Article"&gt;17&lt;/ref-type&gt;&lt;contributors&gt;&lt;authors&gt;&lt;author&gt;Siuda, J.&lt;/author&gt;&lt;author&gt;Fujioka, S.&lt;/author&gt;&lt;author&gt;Wszolek, Z. K.&lt;/author&gt;&lt;/authors&gt;&lt;/contributors&gt;&lt;auth-address&gt;Department of Neurology, Silesian Medical University, Katowice, Poland; Department of Neuroscience, Mayo Clinic Jacksonville, FL, USA.&amp;#xD;Department of Neurology, Mayo Clinic Jacksonville, FL, USA.&amp;#xD;Department of Neurology, Mayo Clinic Jacksonville, FL, USA. Electronic address: wszolek.zbigniew@mayo.edu.&lt;/auth-address&gt;&lt;titles&gt;&lt;title&gt;Parkinsonian syndrome in familial frontotemporal dementia&lt;/title&gt;&lt;secondary-title&gt;Parkinsonism Relat Disord&lt;/secondary-title&gt;&lt;/titles&gt;&lt;periodical&gt;&lt;full-title&gt;Parkinsonism Relat Disord&lt;/full-title&gt;&lt;/periodical&gt;&lt;pages&gt;957-64&lt;/pages&gt;&lt;volume&gt;20&lt;/volume&gt;&lt;number&gt;9&lt;/number&gt;&lt;keywords&gt;&lt;keyword&gt;Animals&lt;/keyword&gt;&lt;keyword&gt;Frontotemporal Dementia/*complications/genetics&lt;/keyword&gt;&lt;keyword&gt;*Genetic Predisposition to Disease&lt;/keyword&gt;&lt;keyword&gt;Humans&lt;/keyword&gt;&lt;keyword&gt;Microtubule-Associated Proteins/*genetics&lt;/keyword&gt;&lt;keyword&gt;Mutation/*genetics&lt;/keyword&gt;&lt;keyword&gt;Parkinsonian Disorders/*complications/genetics&lt;/keyword&gt;&lt;keyword&gt;tau Proteins/*genetics&lt;/keyword&gt;&lt;keyword&gt;Autosomal dominant&lt;/keyword&gt;&lt;keyword&gt;Familial&lt;/keyword&gt;&lt;keyword&gt;Frontotemporal dementia&lt;/keyword&gt;&lt;keyword&gt;Genetics&lt;/keyword&gt;&lt;keyword&gt;Mutation&lt;/keyword&gt;&lt;keyword&gt;Parkinsonism&lt;/keyword&gt;&lt;/keywords&gt;&lt;dates&gt;&lt;year&gt;2014&lt;/year&gt;&lt;pub-dates&gt;&lt;date&gt;Sep&lt;/date&gt;&lt;/pub-dates&gt;&lt;/dates&gt;&lt;isbn&gt;1873-5126 (Electronic)&amp;#xD;1353-8020 (Linking)&lt;/isbn&gt;&lt;accession-num&gt;24998994&lt;/accession-num&gt;&lt;urls&gt;&lt;related-urls&gt;&lt;url&gt;https://www.ncbi.nlm.nih.gov/pubmed/24998994&lt;/url&gt;&lt;/related-urls&gt;&lt;/urls&gt;&lt;custom2&gt;PMC4160731&lt;/custom2&gt;&lt;electronic-resource-num&gt;10.1016/j.parkreldis.2014.06.004&lt;/electronic-resource-num&gt;&lt;/record&gt;&lt;/Cite&gt;&lt;/EndNote&gt;</w:instrText>
      </w:r>
      <w:r w:rsidRPr="00B65B7E">
        <w:rPr>
          <w:rFonts w:ascii="Arial" w:hAnsi="Arial" w:cs="Arial"/>
        </w:rPr>
        <w:fldChar w:fldCharType="separate"/>
      </w:r>
      <w:r w:rsidR="00326C42">
        <w:rPr>
          <w:rFonts w:ascii="Arial" w:hAnsi="Arial" w:cs="Arial"/>
          <w:noProof/>
        </w:rPr>
        <w:t>[1]</w:t>
      </w:r>
      <w:r w:rsidRPr="00B65B7E">
        <w:rPr>
          <w:rFonts w:ascii="Arial" w:hAnsi="Arial" w:cs="Arial"/>
        </w:rPr>
        <w:fldChar w:fldCharType="end"/>
      </w:r>
      <w:r w:rsidRPr="00B65B7E">
        <w:rPr>
          <w:rFonts w:ascii="Arial" w:hAnsi="Arial" w:cs="Arial"/>
        </w:rPr>
        <w:t xml:space="preserve"> – and in a plethora of conditions such as spinocerebellar ataxia (SCA), neurodegeneration with brain iron accumulation (NBIA), spastic paraplegia (SP) and dystonia presenting with parkinsonism (DS). The latter syndromes may be classified under the umbrella term ‘parkinsonian spectrum’ (hereafter referred to as PS) </w:t>
      </w:r>
      <w:r w:rsidRPr="00B65B7E">
        <w:rPr>
          <w:rFonts w:ascii="Arial" w:hAnsi="Arial" w:cs="Arial"/>
        </w:rPr>
        <w:fldChar w:fldCharType="begin">
          <w:fldData xml:space="preserve">PEVuZE5vdGU+PENpdGU+PEF1dGhvcj5HdWlkdWJhbGRpPC9BdXRob3I+PFllYXI+MjAxMTwvWWVh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==
</w:fldData>
        </w:fldChar>
      </w:r>
      <w:r w:rsidR="00326C42">
        <w:rPr>
          <w:rFonts w:ascii="Arial" w:hAnsi="Arial" w:cs="Arial"/>
        </w:rPr>
        <w:instrText xml:space="preserve"> ADDIN EN.CITE </w:instrText>
      </w:r>
      <w:r w:rsidR="00326C42">
        <w:rPr>
          <w:rFonts w:ascii="Arial" w:hAnsi="Arial" w:cs="Arial"/>
        </w:rPr>
        <w:fldChar w:fldCharType="begin">
          <w:fldData xml:space="preserve">PEVuZE5vdGU+PENpdGU+PEF1dGhvcj5HdWlkdWJhbGRpPC9BdXRob3I+PFllYXI+MjAxMTwvWWVh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==
</w:fldData>
        </w:fldChar>
      </w:r>
      <w:r w:rsidR="00326C42">
        <w:rPr>
          <w:rFonts w:ascii="Arial" w:hAnsi="Arial" w:cs="Arial"/>
        </w:rPr>
        <w:instrText xml:space="preserve"> ADDIN EN.CITE.DATA </w:instrText>
      </w:r>
      <w:r w:rsidR="00326C42">
        <w:rPr>
          <w:rFonts w:ascii="Arial" w:hAnsi="Arial" w:cs="Arial"/>
        </w:rPr>
      </w:r>
      <w:r w:rsidR="00326C42">
        <w:rPr>
          <w:rFonts w:ascii="Arial" w:hAnsi="Arial" w:cs="Arial"/>
        </w:rPr>
        <w:fldChar w:fldCharType="end"/>
      </w:r>
      <w:r w:rsidRPr="00B65B7E">
        <w:rPr>
          <w:rFonts w:ascii="Arial" w:hAnsi="Arial" w:cs="Arial"/>
        </w:rPr>
      </w:r>
      <w:r w:rsidRPr="00B65B7E">
        <w:rPr>
          <w:rFonts w:ascii="Arial" w:hAnsi="Arial" w:cs="Arial"/>
        </w:rPr>
        <w:fldChar w:fldCharType="separate"/>
      </w:r>
      <w:r w:rsidR="00326C42">
        <w:rPr>
          <w:rFonts w:ascii="Arial" w:hAnsi="Arial" w:cs="Arial"/>
          <w:noProof/>
        </w:rPr>
        <w:t>[2-8]</w:t>
      </w:r>
      <w:r w:rsidRPr="00B65B7E">
        <w:rPr>
          <w:rFonts w:ascii="Arial" w:hAnsi="Arial" w:cs="Arial"/>
        </w:rPr>
        <w:fldChar w:fldCharType="end"/>
      </w:r>
      <w:r w:rsidRPr="00B65B7E">
        <w:rPr>
          <w:rFonts w:ascii="Arial" w:hAnsi="Arial" w:cs="Arial"/>
        </w:rPr>
        <w:t>. FTD and PS were specifically selected as ‘control traits’ for PD to evaluate the power of our approach in discriminating functional processes at the basis of similar, yet different syndromes. In fact, FTD and PS not only share a number of clinical and pathological features with PD, but also are characterized by familial type of inheritance (i.e. there are syndrome-specific Mendelian genes to be used as seeds for building networks).</w:t>
      </w:r>
      <w:r>
        <w:rPr>
          <w:rFonts w:ascii="Arial" w:hAnsi="Arial" w:cs="Arial"/>
        </w:rPr>
        <w:t xml:space="preserve"> </w:t>
      </w:r>
      <w:r w:rsidRPr="00B65B7E">
        <w:rPr>
          <w:rFonts w:ascii="Arial" w:hAnsi="Arial" w:cs="Arial"/>
        </w:rPr>
        <w:t>We thus used all genes known to be associated with these conditions as seeds (Table 1) to build syndrome-specific networks</w:t>
      </w:r>
      <w:r>
        <w:rPr>
          <w:rFonts w:ascii="Arial" w:hAnsi="Arial" w:cs="Arial"/>
        </w:rPr>
        <w:t>.</w:t>
      </w:r>
    </w:p>
    <w:p w14:paraId="691A0A23" w14:textId="77777777" w:rsidR="00632A43" w:rsidRPr="00B65B7E" w:rsidRDefault="00632A43" w:rsidP="00632A43">
      <w:pPr>
        <w:spacing w:after="120" w:line="480" w:lineRule="auto"/>
        <w:rPr>
          <w:rFonts w:ascii="Arial" w:hAnsi="Arial" w:cs="Arial"/>
          <w:b/>
        </w:rPr>
      </w:pPr>
      <w:r w:rsidRPr="00B65B7E">
        <w:rPr>
          <w:rFonts w:ascii="Arial" w:hAnsi="Arial" w:cs="Arial"/>
          <w:b/>
        </w:rPr>
        <w:t>Definitions</w:t>
      </w:r>
    </w:p>
    <w:p w14:paraId="2703D89A" w14:textId="77777777" w:rsidR="00632A43" w:rsidRPr="00B65B7E" w:rsidRDefault="00632A43" w:rsidP="00632A43">
      <w:pPr>
        <w:spacing w:after="120" w:line="480" w:lineRule="auto"/>
        <w:rPr>
          <w:rFonts w:ascii="Arial" w:hAnsi="Arial" w:cs="Arial"/>
        </w:rPr>
      </w:pPr>
      <w:r w:rsidRPr="00B65B7E">
        <w:rPr>
          <w:rFonts w:ascii="Arial" w:hAnsi="Arial" w:cs="Arial"/>
        </w:rPr>
        <w:t>A seed is the input protein used to query and download protein-protein interactions; the interactome is the seed + its direct interactors; the first layer network is composed by the seeds and their direct interactors; the second layer network is made of all interactors of the first layer interactors; the syndrome-specific network is composed by seed + first + second layer interactomes.</w:t>
      </w:r>
    </w:p>
    <w:p w14:paraId="59995766" w14:textId="77777777" w:rsidR="00632A43" w:rsidRPr="00B65B7E" w:rsidRDefault="00632A43" w:rsidP="00632A43">
      <w:pPr>
        <w:tabs>
          <w:tab w:val="left" w:pos="5728"/>
        </w:tabs>
        <w:spacing w:after="120" w:line="480" w:lineRule="auto"/>
        <w:rPr>
          <w:rFonts w:ascii="Arial" w:hAnsi="Arial" w:cs="Arial"/>
          <w:b/>
        </w:rPr>
      </w:pPr>
      <w:r w:rsidRPr="00B65B7E">
        <w:rPr>
          <w:rFonts w:ascii="Arial" w:hAnsi="Arial" w:cs="Arial"/>
          <w:b/>
        </w:rPr>
        <w:t>Download of the PPIs</w:t>
      </w:r>
      <w:r w:rsidRPr="00B65B7E">
        <w:rPr>
          <w:rFonts w:ascii="Arial" w:hAnsi="Arial" w:cs="Arial"/>
          <w:b/>
        </w:rPr>
        <w:tab/>
      </w:r>
    </w:p>
    <w:p w14:paraId="6ABABA85" w14:textId="649F4D47" w:rsidR="00632A43" w:rsidRPr="00B65B7E" w:rsidRDefault="00632A43" w:rsidP="00632A43">
      <w:pPr>
        <w:spacing w:after="120" w:line="480" w:lineRule="auto"/>
        <w:rPr>
          <w:rFonts w:ascii="Arial" w:hAnsi="Arial" w:cs="Arial"/>
        </w:rPr>
      </w:pPr>
      <w:r w:rsidRPr="00B65B7E">
        <w:rPr>
          <w:rFonts w:ascii="Arial" w:hAnsi="Arial" w:cs="Arial"/>
        </w:rPr>
        <w:t xml:space="preserve">As detailed in </w:t>
      </w:r>
      <w:r w:rsidRPr="00B65B7E">
        <w:rPr>
          <w:rFonts w:ascii="Arial" w:hAnsi="Arial" w:cs="Arial"/>
        </w:rPr>
        <w:fldChar w:fldCharType="begin"/>
      </w:r>
      <w:r w:rsidR="00326C42">
        <w:rPr>
          <w:rFonts w:ascii="Arial" w:hAnsi="Arial" w:cs="Arial"/>
        </w:rPr>
        <w:instrText xml:space="preserve"> ADDIN EN.CITE &lt;EndNote&gt;&lt;Cite&gt;&lt;Author&gt;Ferrari&lt;/Author&gt;&lt;Year&gt;2017&lt;/Year&gt;&lt;RecNum&gt;2&lt;/RecNum&gt;&lt;DisplayText&gt;[9]&lt;/DisplayText&gt;&lt;record&gt;&lt;rec-number&gt;2&lt;/rec-number&gt;&lt;foreign-keys&gt;&lt;key app="EN" db-id="twrsr55rytt5sqer0zmxv5ar9zxs2dzfv2za" timestamp="1498677686"&gt;2&lt;/key&gt;&lt;/foreign-keys&gt;&lt;ref-type name="Journal Article"&gt;17&lt;/ref-type&gt;&lt;contributors&gt;&lt;authors&gt;&lt;author&gt;Ferrari, R.&lt;/author&gt;&lt;author&gt;Lovering, R. C.&lt;/author&gt;&lt;author&gt;Hardy, J.&lt;/author&gt;&lt;author&gt;Lewis, P. A.&lt;/author&gt;&lt;author&gt;Manzoni, C.&lt;/author&gt;&lt;/authors&gt;&lt;/contributors&gt;&lt;auth-address&gt;Department of Molecular Neuroscience, UCL Institute of Neurology , Russell Square House, 9-12 Russell Square House, London WC1B 5EH, United Kingdom.&amp;#xD;Centre for Cardiovascular Genetics, Institute of Cardiovascular Science, University College London , London WC1E 6JF, United Kingdom.&amp;#xD;School of Pharmacy, University of Reading , Whiteknights, Reading RG6 6AP, United Kingdom.&lt;/auth-address&gt;&lt;titles&gt;&lt;title&gt;Weighted Protein Interaction Network Analysis of Frontotemporal Dementia&lt;/title&gt;&lt;secondary-title&gt;J Proteome Res&lt;/secondary-title&gt;&lt;/titles&gt;&lt;periodical&gt;&lt;full-title&gt;J Proteome Res&lt;/full-title&gt;&lt;/periodical&gt;&lt;pages&gt;999-1013&lt;/pages&gt;&lt;volume&gt;16&lt;/volume&gt;&lt;number&gt;2&lt;/number&gt;&lt;keywords&gt;&lt;keyword&gt;complex disorders&lt;/keyword&gt;&lt;keyword&gt;frontotemporal dementia&lt;/keyword&gt;&lt;keyword&gt;functional enrichment&lt;/keyword&gt;&lt;keyword&gt;protein-protein interactions&lt;/keyword&gt;&lt;keyword&gt;systems biology&lt;/keyword&gt;&lt;keyword&gt;weighted protein network&lt;/keyword&gt;&lt;/keywords&gt;&lt;dates&gt;&lt;year&gt;2017&lt;/year&gt;&lt;pub-dates&gt;&lt;date&gt;Feb 03&lt;/date&gt;&lt;/pub-dates&gt;&lt;/dates&gt;&lt;isbn&gt;1535-3907 (Electronic)&amp;#xD;1535-3893 (Linking)&lt;/isbn&gt;&lt;accession-num&gt;28004582&lt;/accession-num&gt;&lt;urls&gt;&lt;related-urls&gt;&lt;url&gt;https://www.ncbi.nlm.nih.gov/pubmed/28004582&lt;/url&gt;&lt;/related-urls&gt;&lt;/urls&gt;&lt;electronic-resource-num&gt;10.1021/acs.jproteome.6b00934&lt;/electronic-resource-num&gt;&lt;/record&gt;&lt;/Cite&gt;&lt;/EndNote&gt;</w:instrText>
      </w:r>
      <w:r w:rsidRPr="00B65B7E">
        <w:rPr>
          <w:rFonts w:ascii="Arial" w:hAnsi="Arial" w:cs="Arial"/>
        </w:rPr>
        <w:fldChar w:fldCharType="separate"/>
      </w:r>
      <w:r w:rsidR="00326C42">
        <w:rPr>
          <w:rFonts w:ascii="Arial" w:hAnsi="Arial" w:cs="Arial"/>
          <w:noProof/>
        </w:rPr>
        <w:t>[9]</w:t>
      </w:r>
      <w:r w:rsidRPr="00B65B7E">
        <w:rPr>
          <w:rFonts w:ascii="Arial" w:hAnsi="Arial" w:cs="Arial"/>
        </w:rPr>
        <w:fldChar w:fldCharType="end"/>
      </w:r>
      <w:r w:rsidRPr="00B65B7E">
        <w:rPr>
          <w:rFonts w:ascii="Arial" w:hAnsi="Arial" w:cs="Arial"/>
        </w:rPr>
        <w:t xml:space="preserve">, PPIs of Mendelian-PD gene products were downloaded for each seed protein as MITAB 2.5 files (January-2016) from the </w:t>
      </w:r>
      <w:proofErr w:type="spellStart"/>
      <w:r w:rsidRPr="00B65B7E">
        <w:rPr>
          <w:rFonts w:ascii="Arial" w:hAnsi="Arial" w:cs="Arial"/>
        </w:rPr>
        <w:t>IntAct</w:t>
      </w:r>
      <w:proofErr w:type="spellEnd"/>
      <w:r w:rsidRPr="00B65B7E">
        <w:rPr>
          <w:rFonts w:ascii="Arial" w:hAnsi="Arial" w:cs="Arial"/>
        </w:rPr>
        <w:t xml:space="preserve">, </w:t>
      </w:r>
      <w:proofErr w:type="spellStart"/>
      <w:r w:rsidRPr="00B65B7E">
        <w:rPr>
          <w:rFonts w:ascii="Arial" w:hAnsi="Arial" w:cs="Arial"/>
        </w:rPr>
        <w:t>BioGRID</w:t>
      </w:r>
      <w:proofErr w:type="spellEnd"/>
      <w:r w:rsidRPr="00B65B7E">
        <w:rPr>
          <w:rFonts w:ascii="Arial" w:hAnsi="Arial" w:cs="Arial"/>
        </w:rPr>
        <w:t xml:space="preserve">, </w:t>
      </w:r>
      <w:proofErr w:type="spellStart"/>
      <w:r w:rsidRPr="00B65B7E">
        <w:rPr>
          <w:rFonts w:ascii="Arial" w:hAnsi="Arial" w:cs="Arial"/>
        </w:rPr>
        <w:t>InnateDB</w:t>
      </w:r>
      <w:proofErr w:type="spellEnd"/>
      <w:r w:rsidRPr="00B65B7E">
        <w:rPr>
          <w:rFonts w:ascii="Arial" w:hAnsi="Arial" w:cs="Arial"/>
        </w:rPr>
        <w:t xml:space="preserve">, </w:t>
      </w:r>
      <w:proofErr w:type="spellStart"/>
      <w:r w:rsidRPr="00B65B7E">
        <w:rPr>
          <w:rFonts w:ascii="Arial" w:hAnsi="Arial" w:cs="Arial"/>
        </w:rPr>
        <w:t>InnateDB</w:t>
      </w:r>
      <w:proofErr w:type="spellEnd"/>
      <w:r w:rsidRPr="00B65B7E">
        <w:rPr>
          <w:rFonts w:ascii="Arial" w:hAnsi="Arial" w:cs="Arial"/>
        </w:rPr>
        <w:t xml:space="preserve">-all, </w:t>
      </w:r>
      <w:proofErr w:type="spellStart"/>
      <w:r w:rsidRPr="00B65B7E">
        <w:rPr>
          <w:rFonts w:ascii="Arial" w:hAnsi="Arial" w:cs="Arial"/>
        </w:rPr>
        <w:t>InnateDB-IMEx</w:t>
      </w:r>
      <w:proofErr w:type="spellEnd"/>
      <w:r w:rsidRPr="00B65B7E">
        <w:rPr>
          <w:rFonts w:ascii="Arial" w:hAnsi="Arial" w:cs="Arial"/>
        </w:rPr>
        <w:t xml:space="preserve"> and MINT databases by means of the PSICQUIC platform (</w:t>
      </w:r>
      <w:hyperlink r:id="rId9" w:history="1">
        <w:r w:rsidRPr="00B65B7E">
          <w:rPr>
            <w:rFonts w:ascii="Arial" w:hAnsi="Arial" w:cs="Arial"/>
            <w:color w:val="0000FF"/>
            <w:u w:val="single"/>
          </w:rPr>
          <w:t>http://www.ebi.ac.uk/Tools/webservices/psicquic/view/main.xhtml</w:t>
        </w:r>
      </w:hyperlink>
      <w:r w:rsidRPr="00B65B7E">
        <w:rPr>
          <w:rFonts w:ascii="Arial" w:hAnsi="Arial" w:cs="Arial"/>
        </w:rPr>
        <w:t xml:space="preserve">) developed by the </w:t>
      </w:r>
      <w:proofErr w:type="spellStart"/>
      <w:r w:rsidRPr="00B65B7E">
        <w:rPr>
          <w:rFonts w:ascii="Arial" w:hAnsi="Arial" w:cs="Arial"/>
        </w:rPr>
        <w:t>IMEx</w:t>
      </w:r>
      <w:proofErr w:type="spellEnd"/>
      <w:r w:rsidRPr="00B65B7E">
        <w:rPr>
          <w:rFonts w:ascii="Arial" w:hAnsi="Arial" w:cs="Arial"/>
        </w:rPr>
        <w:t xml:space="preserve"> consortium. Raw PPI data were processed as previously described. Briefly, protein IDs were converted to Swiss-</w:t>
      </w:r>
      <w:proofErr w:type="spellStart"/>
      <w:r w:rsidRPr="00B65B7E">
        <w:rPr>
          <w:rFonts w:ascii="Arial" w:hAnsi="Arial" w:cs="Arial"/>
        </w:rPr>
        <w:t>Prot</w:t>
      </w:r>
      <w:proofErr w:type="spellEnd"/>
      <w:r w:rsidRPr="00B65B7E">
        <w:rPr>
          <w:rFonts w:ascii="Arial" w:hAnsi="Arial" w:cs="Arial"/>
        </w:rPr>
        <w:t xml:space="preserve"> and </w:t>
      </w:r>
      <w:proofErr w:type="spellStart"/>
      <w:r w:rsidRPr="00B65B7E">
        <w:rPr>
          <w:rFonts w:ascii="Arial" w:hAnsi="Arial" w:cs="Arial"/>
        </w:rPr>
        <w:t>Entrez</w:t>
      </w:r>
      <w:proofErr w:type="spellEnd"/>
      <w:r w:rsidRPr="00B65B7E">
        <w:rPr>
          <w:rFonts w:ascii="Arial" w:hAnsi="Arial" w:cs="Arial"/>
        </w:rPr>
        <w:t xml:space="preserve"> gene ID; </w:t>
      </w:r>
      <w:proofErr w:type="spellStart"/>
      <w:r w:rsidRPr="00B65B7E">
        <w:rPr>
          <w:rFonts w:ascii="Arial" w:hAnsi="Arial" w:cs="Arial"/>
        </w:rPr>
        <w:t>TrEMBL</w:t>
      </w:r>
      <w:proofErr w:type="spellEnd"/>
      <w:r w:rsidRPr="00B65B7E">
        <w:rPr>
          <w:rFonts w:ascii="Arial" w:hAnsi="Arial" w:cs="Arial"/>
        </w:rPr>
        <w:t xml:space="preserve">, non-protein interactors (e.g. chemicals), </w:t>
      </w:r>
      <w:r w:rsidRPr="00B65B7E">
        <w:rPr>
          <w:rFonts w:ascii="Arial" w:hAnsi="Arial" w:cs="Arial"/>
        </w:rPr>
        <w:lastRenderedPageBreak/>
        <w:t>obsolete Entrez and Entrez matching to multiple Swiss-</w:t>
      </w:r>
      <w:proofErr w:type="spellStart"/>
      <w:r w:rsidRPr="00B65B7E">
        <w:rPr>
          <w:rFonts w:ascii="Arial" w:hAnsi="Arial" w:cs="Arial"/>
        </w:rPr>
        <w:t>Prot</w:t>
      </w:r>
      <w:proofErr w:type="spellEnd"/>
      <w:r w:rsidRPr="00B65B7E">
        <w:rPr>
          <w:rFonts w:ascii="Arial" w:hAnsi="Arial" w:cs="Arial"/>
        </w:rPr>
        <w:t xml:space="preserve"> identifiers were removed. Raw PPI annotations from different databases were finally merged into a single file for each seed.</w:t>
      </w:r>
    </w:p>
    <w:p w14:paraId="189271B0" w14:textId="77777777" w:rsidR="00632A43" w:rsidRPr="00B65B7E" w:rsidRDefault="00632A43" w:rsidP="00632A43">
      <w:pPr>
        <w:spacing w:after="120" w:line="480" w:lineRule="auto"/>
        <w:rPr>
          <w:rFonts w:ascii="Arial" w:hAnsi="Arial" w:cs="Arial"/>
          <w:b/>
        </w:rPr>
      </w:pPr>
      <w:r w:rsidRPr="00B65B7E">
        <w:rPr>
          <w:rFonts w:ascii="Arial" w:hAnsi="Arial" w:cs="Arial"/>
          <w:b/>
        </w:rPr>
        <w:t>Construction of the PPI network</w:t>
      </w:r>
    </w:p>
    <w:p w14:paraId="45201998" w14:textId="56DFF4A6" w:rsidR="00632A43" w:rsidRPr="00B65B7E" w:rsidRDefault="00632A43" w:rsidP="00632A43">
      <w:pPr>
        <w:spacing w:after="120" w:line="480" w:lineRule="auto"/>
        <w:rPr>
          <w:rFonts w:ascii="Arial" w:hAnsi="Arial" w:cs="Arial"/>
        </w:rPr>
      </w:pPr>
      <w:r w:rsidRPr="00B65B7E">
        <w:rPr>
          <w:rFonts w:ascii="Arial" w:hAnsi="Arial" w:cs="Arial"/>
        </w:rPr>
        <w:t xml:space="preserve">The detailed pipeline is described in </w:t>
      </w:r>
      <w:r w:rsidRPr="00B65B7E">
        <w:rPr>
          <w:rFonts w:ascii="Arial" w:hAnsi="Arial" w:cs="Arial"/>
        </w:rPr>
        <w:fldChar w:fldCharType="begin"/>
      </w:r>
      <w:r w:rsidR="00326C42">
        <w:rPr>
          <w:rFonts w:ascii="Arial" w:hAnsi="Arial" w:cs="Arial"/>
        </w:rPr>
        <w:instrText xml:space="preserve"> ADDIN EN.CITE &lt;EndNote&gt;&lt;Cite&gt;&lt;Author&gt;Ferrari&lt;/Author&gt;&lt;Year&gt;2017&lt;/Year&gt;&lt;RecNum&gt;2&lt;/RecNum&gt;&lt;DisplayText&gt;[9]&lt;/DisplayText&gt;&lt;record&gt;&lt;rec-number&gt;2&lt;/rec-number&gt;&lt;foreign-keys&gt;&lt;key app="EN" db-id="twrsr55rytt5sqer0zmxv5ar9zxs2dzfv2za" timestamp="1498677686"&gt;2&lt;/key&gt;&lt;/foreign-keys&gt;&lt;ref-type name="Journal Article"&gt;17&lt;/ref-type&gt;&lt;contributors&gt;&lt;authors&gt;&lt;author&gt;Ferrari, R.&lt;/author&gt;&lt;author&gt;Lovering, R. C.&lt;/author&gt;&lt;author&gt;Hardy, J.&lt;/author&gt;&lt;author&gt;Lewis, P. A.&lt;/author&gt;&lt;author&gt;Manzoni, C.&lt;/author&gt;&lt;/authors&gt;&lt;/contributors&gt;&lt;auth-address&gt;Department of Molecular Neuroscience, UCL Institute of Neurology , Russell Square House, 9-12 Russell Square House, London WC1B 5EH, United Kingdom.&amp;#xD;Centre for Cardiovascular Genetics, Institute of Cardiovascular Science, University College London , London WC1E 6JF, United Kingdom.&amp;#xD;School of Pharmacy, University of Reading , Whiteknights, Reading RG6 6AP, United Kingdom.&lt;/auth-address&gt;&lt;titles&gt;&lt;title&gt;Weighted Protein Interaction Network Analysis of Frontotemporal Dementia&lt;/title&gt;&lt;secondary-title&gt;J Proteome Res&lt;/secondary-title&gt;&lt;/titles&gt;&lt;periodical&gt;&lt;full-title&gt;J Proteome Res&lt;/full-title&gt;&lt;/periodical&gt;&lt;pages&gt;999-1013&lt;/pages&gt;&lt;volume&gt;16&lt;/volume&gt;&lt;number&gt;2&lt;/number&gt;&lt;keywords&gt;&lt;keyword&gt;complex disorders&lt;/keyword&gt;&lt;keyword&gt;frontotemporal dementia&lt;/keyword&gt;&lt;keyword&gt;functional enrichment&lt;/keyword&gt;&lt;keyword&gt;protein-protein interactions&lt;/keyword&gt;&lt;keyword&gt;systems biology&lt;/keyword&gt;&lt;keyword&gt;weighted protein network&lt;/keyword&gt;&lt;/keywords&gt;&lt;dates&gt;&lt;year&gt;2017&lt;/year&gt;&lt;pub-dates&gt;&lt;date&gt;Feb 03&lt;/date&gt;&lt;/pub-dates&gt;&lt;/dates&gt;&lt;isbn&gt;1535-3907 (Electronic)&amp;#xD;1535-3893 (Linking)&lt;/isbn&gt;&lt;accession-num&gt;28004582&lt;/accession-num&gt;&lt;urls&gt;&lt;related-urls&gt;&lt;url&gt;https://www.ncbi.nlm.nih.gov/pubmed/28004582&lt;/url&gt;&lt;/related-urls&gt;&lt;/urls&gt;&lt;electronic-resource-num&gt;10.1021/acs.jproteome.6b00934&lt;/electronic-resource-num&gt;&lt;/record&gt;&lt;/Cite&gt;&lt;/EndNote&gt;</w:instrText>
      </w:r>
      <w:r w:rsidRPr="00B65B7E">
        <w:rPr>
          <w:rFonts w:ascii="Arial" w:hAnsi="Arial" w:cs="Arial"/>
        </w:rPr>
        <w:fldChar w:fldCharType="separate"/>
      </w:r>
      <w:r w:rsidR="00326C42">
        <w:rPr>
          <w:rFonts w:ascii="Arial" w:hAnsi="Arial" w:cs="Arial"/>
          <w:noProof/>
        </w:rPr>
        <w:t>[9]</w:t>
      </w:r>
      <w:r w:rsidRPr="00B65B7E">
        <w:rPr>
          <w:rFonts w:ascii="Arial" w:hAnsi="Arial" w:cs="Arial"/>
        </w:rPr>
        <w:fldChar w:fldCharType="end"/>
      </w:r>
      <w:r w:rsidRPr="00B65B7E">
        <w:rPr>
          <w:rFonts w:ascii="Arial" w:hAnsi="Arial" w:cs="Arial"/>
        </w:rPr>
        <w:t xml:space="preserve">. Briefly, all PPIs underwent quality control (QC) and filtering. Particularly: </w:t>
      </w:r>
      <w:proofErr w:type="spellStart"/>
      <w:r w:rsidRPr="00B65B7E">
        <w:rPr>
          <w:rFonts w:ascii="Arial" w:hAnsi="Arial" w:cs="Arial"/>
        </w:rPr>
        <w:t>i</w:t>
      </w:r>
      <w:proofErr w:type="spellEnd"/>
      <w:r w:rsidRPr="00B65B7E">
        <w:rPr>
          <w:rFonts w:ascii="Arial" w:hAnsi="Arial" w:cs="Arial"/>
        </w:rPr>
        <w:t xml:space="preserve">) all non-human </w:t>
      </w:r>
      <w:proofErr w:type="spellStart"/>
      <w:r w:rsidRPr="00B65B7E">
        <w:rPr>
          <w:rFonts w:ascii="Arial" w:hAnsi="Arial" w:cs="Arial"/>
        </w:rPr>
        <w:t>taxid</w:t>
      </w:r>
      <w:proofErr w:type="spellEnd"/>
      <w:r w:rsidRPr="00B65B7E">
        <w:rPr>
          <w:rFonts w:ascii="Arial" w:hAnsi="Arial" w:cs="Arial"/>
        </w:rPr>
        <w:t xml:space="preserve"> annotations were removed; ii) all annotations with poor quality control were removed (i.e. multiple or absent PubMed identifiers, no description of Interaction Detection Method); iii) all proteins whose entire transcript was not reported in brain (</w:t>
      </w:r>
      <w:hyperlink r:id="rId10" w:history="1">
        <w:r w:rsidRPr="00B65B7E">
          <w:rPr>
            <w:rStyle w:val="Hyperlink"/>
            <w:rFonts w:ascii="Arial" w:hAnsi="Arial" w:cs="Arial"/>
          </w:rPr>
          <w:t>http://www.braineac.org/</w:t>
        </w:r>
      </w:hyperlink>
      <w:r w:rsidRPr="00B65B7E">
        <w:rPr>
          <w:rFonts w:ascii="Arial" w:hAnsi="Arial" w:cs="Arial"/>
        </w:rPr>
        <w:t xml:space="preserve">) were removed. After interaction detection method reassignment (to pool together similar methodologies) the interactions were then scored taking into consideration the following parameters: </w:t>
      </w:r>
      <w:proofErr w:type="spellStart"/>
      <w:r w:rsidRPr="00B65B7E">
        <w:rPr>
          <w:rFonts w:ascii="Arial" w:hAnsi="Arial" w:cs="Arial"/>
        </w:rPr>
        <w:t>i</w:t>
      </w:r>
      <w:proofErr w:type="spellEnd"/>
      <w:r w:rsidRPr="00B65B7E">
        <w:rPr>
          <w:rFonts w:ascii="Arial" w:hAnsi="Arial" w:cs="Arial"/>
        </w:rPr>
        <w:t xml:space="preserve">) the number of different publications reporting the interaction (publication score, PS); ii) the number of different methods reporting the interaction (method score, MS); iii) the </w:t>
      </w:r>
      <w:proofErr w:type="spellStart"/>
      <w:r w:rsidRPr="00B65B7E">
        <w:rPr>
          <w:rFonts w:ascii="Arial" w:hAnsi="Arial" w:cs="Arial"/>
        </w:rPr>
        <w:t>CrapOme</w:t>
      </w:r>
      <w:proofErr w:type="spellEnd"/>
      <w:r w:rsidRPr="00B65B7E">
        <w:rPr>
          <w:rFonts w:ascii="Arial" w:hAnsi="Arial" w:cs="Arial"/>
        </w:rPr>
        <w:t xml:space="preserve"> (Contaminant Repository for Affinity Purification) score (CS) (for the first layer only). After computation of the final score (PS+MS+CS), all the interactors with a final score ≤ 2 were discarded because the interaction did not meet our criteria (</w:t>
      </w:r>
      <w:proofErr w:type="spellStart"/>
      <w:r w:rsidRPr="00B65B7E">
        <w:rPr>
          <w:rFonts w:ascii="Arial" w:hAnsi="Arial" w:cs="Arial"/>
        </w:rPr>
        <w:t>i</w:t>
      </w:r>
      <w:proofErr w:type="spellEnd"/>
      <w:r w:rsidRPr="00B65B7E">
        <w:rPr>
          <w:rFonts w:ascii="Arial" w:hAnsi="Arial" w:cs="Arial"/>
        </w:rPr>
        <w:t xml:space="preserve"> – iii, see above). Of note, polyubiquitin-C (UBC), polyubiquitin-B (UBB) and ubiquitin D (UBD) were discarded from the network as they may indicate unspecific binding of ubiquitin to proteins tagged for degradation. </w:t>
      </w:r>
    </w:p>
    <w:p w14:paraId="7B82BFF2" w14:textId="77777777" w:rsidR="00632A43" w:rsidRPr="00B65B7E" w:rsidRDefault="00632A43" w:rsidP="00632A43">
      <w:pPr>
        <w:spacing w:after="120" w:line="480" w:lineRule="auto"/>
        <w:rPr>
          <w:rFonts w:ascii="Arial" w:hAnsi="Arial" w:cs="Arial"/>
          <w:b/>
        </w:rPr>
      </w:pPr>
      <w:r w:rsidRPr="00B65B7E">
        <w:rPr>
          <w:rFonts w:ascii="Arial" w:hAnsi="Arial" w:cs="Arial"/>
          <w:b/>
        </w:rPr>
        <w:t>Topological analysis</w:t>
      </w:r>
    </w:p>
    <w:p w14:paraId="620A9E0C" w14:textId="77777777" w:rsidR="00632A43" w:rsidRPr="00B65B7E" w:rsidRDefault="00632A43" w:rsidP="00632A43">
      <w:pPr>
        <w:spacing w:after="120" w:line="480" w:lineRule="auto"/>
        <w:rPr>
          <w:rFonts w:ascii="Arial" w:hAnsi="Arial" w:cs="Arial"/>
          <w:b/>
        </w:rPr>
      </w:pPr>
      <w:r w:rsidRPr="00B65B7E">
        <w:rPr>
          <w:rFonts w:ascii="Arial" w:hAnsi="Arial" w:cs="Arial"/>
        </w:rPr>
        <w:t>We calculated the inter-interactome degree (IID) for each single node in the network by calculating the number of different interactomes that node belonged to. For each single node, the interactome connection degree (ICD) equates to the IID divided by the number of interactomes (input seeds) in the network and ranges between IDC = 1 (nodes able to bridge all the interactomes in the network) and IDC = 1/number of seeds (nodes unable to bridge any interactomes in the network). Nodes with IDC ≥ 0.6 are inter-interactomes hubs (IIHs).</w:t>
      </w:r>
    </w:p>
    <w:p w14:paraId="4C5E2B38" w14:textId="77777777" w:rsidR="00632A43" w:rsidRPr="00B65B7E" w:rsidRDefault="00632A43" w:rsidP="00632A43">
      <w:pPr>
        <w:spacing w:after="120" w:line="480" w:lineRule="auto"/>
        <w:rPr>
          <w:rFonts w:ascii="Arial" w:hAnsi="Arial" w:cs="Arial"/>
          <w:b/>
        </w:rPr>
      </w:pPr>
      <w:r w:rsidRPr="00B65B7E">
        <w:rPr>
          <w:rFonts w:ascii="Arial" w:hAnsi="Arial" w:cs="Arial"/>
          <w:b/>
        </w:rPr>
        <w:t>Functional Enrichment Analysis and Replication</w:t>
      </w:r>
    </w:p>
    <w:p w14:paraId="53ACDCA8" w14:textId="7800CCF4" w:rsidR="00632A43" w:rsidRPr="00B65B7E" w:rsidRDefault="00632A43" w:rsidP="00632A43">
      <w:pPr>
        <w:spacing w:after="120" w:line="480" w:lineRule="auto"/>
        <w:rPr>
          <w:rFonts w:ascii="Arial" w:hAnsi="Arial" w:cs="Arial"/>
        </w:rPr>
      </w:pPr>
      <w:r w:rsidRPr="00B65B7E">
        <w:rPr>
          <w:rFonts w:ascii="Arial" w:hAnsi="Arial" w:cs="Arial"/>
        </w:rPr>
        <w:t>We performed Gene Ontology (GO) terms enrichment analyses in g</w:t>
      </w:r>
      <w:proofErr w:type="gramStart"/>
      <w:r w:rsidRPr="00B65B7E">
        <w:rPr>
          <w:rFonts w:ascii="Arial" w:hAnsi="Arial" w:cs="Arial"/>
        </w:rPr>
        <w:t>:Profiler</w:t>
      </w:r>
      <w:proofErr w:type="gramEnd"/>
      <w:r w:rsidRPr="00B65B7E">
        <w:rPr>
          <w:rFonts w:ascii="Arial" w:hAnsi="Arial" w:cs="Arial"/>
        </w:rPr>
        <w:t xml:space="preserve"> (</w:t>
      </w:r>
      <w:proofErr w:type="spellStart"/>
      <w:r w:rsidRPr="00B65B7E">
        <w:rPr>
          <w:rFonts w:ascii="Arial" w:hAnsi="Arial" w:cs="Arial"/>
        </w:rPr>
        <w:t>g:GOSt</w:t>
      </w:r>
      <w:proofErr w:type="spellEnd"/>
      <w:r w:rsidRPr="00B65B7E">
        <w:rPr>
          <w:rFonts w:ascii="Arial" w:hAnsi="Arial" w:cs="Arial"/>
        </w:rPr>
        <w:t xml:space="preserve">, </w:t>
      </w:r>
      <w:hyperlink r:id="rId11" w:history="1">
        <w:r w:rsidRPr="00B65B7E">
          <w:rPr>
            <w:rStyle w:val="Hyperlink"/>
            <w:rFonts w:ascii="Arial" w:hAnsi="Arial" w:cs="Arial"/>
          </w:rPr>
          <w:t>http://biit.cs.ut.ee/gprofiler/</w:t>
        </w:r>
      </w:hyperlink>
      <w:r w:rsidRPr="00B65B7E">
        <w:rPr>
          <w:rFonts w:ascii="Arial" w:hAnsi="Arial" w:cs="Arial"/>
        </w:rPr>
        <w:t xml:space="preserve">) </w:t>
      </w:r>
      <w:r w:rsidRPr="00B65B7E">
        <w:rPr>
          <w:rFonts w:ascii="Arial" w:hAnsi="Arial" w:cs="Arial"/>
        </w:rPr>
        <w:fldChar w:fldCharType="begin">
          <w:fldData xml:space="preserve">PEVuZE5vdGU+PENpdGU+PEF1dGhvcj5SZWltYW5kPC9BdXRob3I+PFllYXI+MjAxNjwvWWVhcj48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</w:fldData>
        </w:fldChar>
      </w:r>
      <w:r w:rsidR="00326C42">
        <w:rPr>
          <w:rFonts w:ascii="Arial" w:hAnsi="Arial" w:cs="Arial"/>
        </w:rPr>
        <w:instrText xml:space="preserve"> ADDIN EN.CITE </w:instrText>
      </w:r>
      <w:r w:rsidR="00326C42">
        <w:rPr>
          <w:rFonts w:ascii="Arial" w:hAnsi="Arial" w:cs="Arial"/>
        </w:rPr>
        <w:fldChar w:fldCharType="begin">
          <w:fldData xml:space="preserve">PEVuZE5vdGU+PENpdGU+PEF1dGhvcj5SZWltYW5kPC9BdXRob3I+PFllYXI+MjAxNjwvWWVhcj48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</w:fldData>
        </w:fldChar>
      </w:r>
      <w:r w:rsidR="00326C42">
        <w:rPr>
          <w:rFonts w:ascii="Arial" w:hAnsi="Arial" w:cs="Arial"/>
        </w:rPr>
        <w:instrText xml:space="preserve"> ADDIN EN.CITE.DATA </w:instrText>
      </w:r>
      <w:r w:rsidR="00326C42">
        <w:rPr>
          <w:rFonts w:ascii="Arial" w:hAnsi="Arial" w:cs="Arial"/>
        </w:rPr>
      </w:r>
      <w:r w:rsidR="00326C42">
        <w:rPr>
          <w:rFonts w:ascii="Arial" w:hAnsi="Arial" w:cs="Arial"/>
        </w:rPr>
        <w:fldChar w:fldCharType="end"/>
      </w:r>
      <w:r w:rsidRPr="00B65B7E">
        <w:rPr>
          <w:rFonts w:ascii="Arial" w:hAnsi="Arial" w:cs="Arial"/>
        </w:rPr>
      </w:r>
      <w:r w:rsidRPr="00B65B7E">
        <w:rPr>
          <w:rFonts w:ascii="Arial" w:hAnsi="Arial" w:cs="Arial"/>
        </w:rPr>
        <w:fldChar w:fldCharType="separate"/>
      </w:r>
      <w:r w:rsidR="00326C42">
        <w:rPr>
          <w:rFonts w:ascii="Arial" w:hAnsi="Arial" w:cs="Arial"/>
          <w:noProof/>
        </w:rPr>
        <w:t>[10]</w:t>
      </w:r>
      <w:r w:rsidRPr="00B65B7E">
        <w:rPr>
          <w:rFonts w:ascii="Arial" w:hAnsi="Arial" w:cs="Arial"/>
        </w:rPr>
        <w:fldChar w:fldCharType="end"/>
      </w:r>
      <w:r w:rsidRPr="00B65B7E">
        <w:rPr>
          <w:rFonts w:ascii="Arial" w:hAnsi="Arial" w:cs="Arial"/>
        </w:rPr>
        <w:t xml:space="preserve"> during October-November 2016 using </w:t>
      </w:r>
      <w:proofErr w:type="spellStart"/>
      <w:r w:rsidRPr="00B65B7E">
        <w:rPr>
          <w:rFonts w:ascii="Arial" w:hAnsi="Arial" w:cs="Arial"/>
        </w:rPr>
        <w:t>Ensembl</w:t>
      </w:r>
      <w:proofErr w:type="spellEnd"/>
      <w:r w:rsidRPr="00B65B7E">
        <w:rPr>
          <w:rFonts w:ascii="Arial" w:hAnsi="Arial" w:cs="Arial"/>
        </w:rPr>
        <w:t xml:space="preserve"> v85/</w:t>
      </w:r>
      <w:proofErr w:type="spellStart"/>
      <w:r w:rsidRPr="00B65B7E">
        <w:rPr>
          <w:rFonts w:ascii="Arial" w:hAnsi="Arial" w:cs="Arial"/>
        </w:rPr>
        <w:t>Ensembl</w:t>
      </w:r>
      <w:proofErr w:type="spellEnd"/>
      <w:r w:rsidRPr="00B65B7E">
        <w:rPr>
          <w:rFonts w:ascii="Arial" w:hAnsi="Arial" w:cs="Arial"/>
        </w:rPr>
        <w:t xml:space="preserve"> Genomes v32/33. g:Profiler settings were as follows: enrichment for GO terms biological </w:t>
      </w:r>
      <w:r w:rsidRPr="00B65B7E">
        <w:rPr>
          <w:rFonts w:ascii="Arial" w:hAnsi="Arial" w:cs="Arial"/>
        </w:rPr>
        <w:lastRenderedPageBreak/>
        <w:t>processes (BP) only; Fisher's one-tailed test as statistical method for enrichment, SCS-threshold as multiple testing correction; statistical domain size was only annotated genes; no hierarchical filtering was included. The following proteins were excluded from analysis because not identified by g</w:t>
      </w:r>
      <w:proofErr w:type="gramStart"/>
      <w:r w:rsidRPr="00B65B7E">
        <w:rPr>
          <w:rFonts w:ascii="Arial" w:hAnsi="Arial" w:cs="Arial"/>
        </w:rPr>
        <w:t>:Profiler</w:t>
      </w:r>
      <w:proofErr w:type="gramEnd"/>
      <w:r w:rsidRPr="00B65B7E">
        <w:rPr>
          <w:rFonts w:ascii="Arial" w:hAnsi="Arial" w:cs="Arial"/>
        </w:rPr>
        <w:t>: ECM29, LINC00312 and LPHN1. Enriched GO-BP terms were grouped into custom-made “semantic classes” (Supplementary File 1). Generic terms (within semantic classes such as Enzyme, General, Metabolism, Motility, Muscle, Physiology, Protein Modification and Virus) were discarded because unspecific. To replicate the enrichment analysis results obtained from g:Profiler, we used PANTHER, an alternative online tool (accessed on the 20</w:t>
      </w:r>
      <w:r w:rsidRPr="00B65B7E">
        <w:rPr>
          <w:rFonts w:ascii="Arial" w:hAnsi="Arial" w:cs="Arial"/>
          <w:vertAlign w:val="superscript"/>
        </w:rPr>
        <w:t>th</w:t>
      </w:r>
      <w:r w:rsidRPr="00B65B7E">
        <w:rPr>
          <w:rFonts w:ascii="Arial" w:hAnsi="Arial" w:cs="Arial"/>
        </w:rPr>
        <w:t xml:space="preserve">  June 2017 and that uses the overrepresentation test as statistical method for enrichment and Bonferroni as multiple testing correction </w:t>
      </w:r>
      <w:r w:rsidRPr="00B65B7E">
        <w:rPr>
          <w:rFonts w:ascii="Arial" w:hAnsi="Arial" w:cs="Arial"/>
        </w:rPr>
        <w:fldChar w:fldCharType="begin">
          <w:fldData xml:space="preserve">PEVuZE5vdGU+PENpdGU+PEF1dGhvcj5NaTwvQXV0aG9yPjxZZWFyPjIwMTc8L1llYXI+PFJlY051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</w:fldData>
        </w:fldChar>
      </w:r>
      <w:r w:rsidR="00326C42">
        <w:rPr>
          <w:rFonts w:ascii="Arial" w:hAnsi="Arial" w:cs="Arial"/>
        </w:rPr>
        <w:instrText xml:space="preserve"> ADDIN EN.CITE </w:instrText>
      </w:r>
      <w:r w:rsidR="00326C42">
        <w:rPr>
          <w:rFonts w:ascii="Arial" w:hAnsi="Arial" w:cs="Arial"/>
        </w:rPr>
        <w:fldChar w:fldCharType="begin">
          <w:fldData xml:space="preserve">PEVuZE5vdGU+PENpdGU+PEF1dGhvcj5NaTwvQXV0aG9yPjxZZWFyPjIwMTc8L1llYXI+PFJlY051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</w:fldData>
        </w:fldChar>
      </w:r>
      <w:r w:rsidR="00326C42">
        <w:rPr>
          <w:rFonts w:ascii="Arial" w:hAnsi="Arial" w:cs="Arial"/>
        </w:rPr>
        <w:instrText xml:space="preserve"> ADDIN EN.CITE.DATA </w:instrText>
      </w:r>
      <w:r w:rsidR="00326C42">
        <w:rPr>
          <w:rFonts w:ascii="Arial" w:hAnsi="Arial" w:cs="Arial"/>
        </w:rPr>
      </w:r>
      <w:r w:rsidR="00326C42">
        <w:rPr>
          <w:rFonts w:ascii="Arial" w:hAnsi="Arial" w:cs="Arial"/>
        </w:rPr>
        <w:fldChar w:fldCharType="end"/>
      </w:r>
      <w:r w:rsidRPr="00B65B7E">
        <w:rPr>
          <w:rFonts w:ascii="Arial" w:hAnsi="Arial" w:cs="Arial"/>
        </w:rPr>
      </w:r>
      <w:r w:rsidRPr="00B65B7E">
        <w:rPr>
          <w:rFonts w:ascii="Arial" w:hAnsi="Arial" w:cs="Arial"/>
        </w:rPr>
        <w:fldChar w:fldCharType="separate"/>
      </w:r>
      <w:r w:rsidR="00326C42">
        <w:rPr>
          <w:rFonts w:ascii="Arial" w:hAnsi="Arial" w:cs="Arial"/>
          <w:noProof/>
        </w:rPr>
        <w:t>[11]</w:t>
      </w:r>
      <w:r w:rsidRPr="00B65B7E">
        <w:rPr>
          <w:rFonts w:ascii="Arial" w:hAnsi="Arial" w:cs="Arial"/>
        </w:rPr>
        <w:fldChar w:fldCharType="end"/>
      </w:r>
      <w:r w:rsidRPr="00B65B7E">
        <w:rPr>
          <w:rFonts w:ascii="Arial" w:hAnsi="Arial" w:cs="Arial"/>
        </w:rPr>
        <w:t>, version 11.1 released on 20</w:t>
      </w:r>
      <w:r w:rsidRPr="00B65B7E">
        <w:rPr>
          <w:rFonts w:ascii="Arial" w:hAnsi="Arial" w:cs="Arial"/>
          <w:vertAlign w:val="superscript"/>
        </w:rPr>
        <w:t>th</w:t>
      </w:r>
      <w:r w:rsidRPr="00B65B7E">
        <w:rPr>
          <w:rFonts w:ascii="Arial" w:hAnsi="Arial" w:cs="Arial"/>
        </w:rPr>
        <w:t xml:space="preserve"> December 2016).</w:t>
      </w:r>
    </w:p>
    <w:p w14:paraId="299A06A7" w14:textId="77777777" w:rsidR="00632A43" w:rsidRPr="00B65B7E" w:rsidRDefault="00632A43" w:rsidP="00632A43">
      <w:pPr>
        <w:spacing w:after="120" w:line="480" w:lineRule="auto"/>
        <w:rPr>
          <w:rFonts w:ascii="Arial" w:hAnsi="Arial" w:cs="Arial"/>
        </w:rPr>
      </w:pPr>
      <w:r w:rsidRPr="00B65B7E">
        <w:rPr>
          <w:rFonts w:ascii="Arial" w:hAnsi="Arial" w:cs="Arial"/>
        </w:rPr>
        <w:t>Similar semantic classes were grouped into hierarchical groups called ‘functional blocks’ (Supplementary file 1).</w:t>
      </w:r>
    </w:p>
    <w:p w14:paraId="14FE048B" w14:textId="77777777" w:rsidR="00632A43" w:rsidRPr="00B65B7E" w:rsidRDefault="00632A43" w:rsidP="00632A43">
      <w:pPr>
        <w:spacing w:after="120" w:line="480" w:lineRule="auto"/>
        <w:rPr>
          <w:rFonts w:ascii="Arial" w:hAnsi="Arial" w:cs="Arial"/>
          <w:b/>
        </w:rPr>
      </w:pPr>
      <w:r w:rsidRPr="00B65B7E">
        <w:rPr>
          <w:rFonts w:ascii="Arial" w:hAnsi="Arial" w:cs="Arial"/>
          <w:b/>
        </w:rPr>
        <w:t>Gene Prioritization – GWAS</w:t>
      </w:r>
    </w:p>
    <w:p w14:paraId="70011419" w14:textId="0404291B" w:rsidR="00632A43" w:rsidRDefault="00632A43" w:rsidP="00632A43">
      <w:pPr>
        <w:spacing w:after="120" w:line="480" w:lineRule="auto"/>
        <w:rPr>
          <w:rFonts w:ascii="Arial" w:hAnsi="Arial" w:cs="Arial"/>
        </w:rPr>
      </w:pPr>
      <w:r w:rsidRPr="00B65B7E">
        <w:rPr>
          <w:rFonts w:ascii="Arial" w:hAnsi="Arial" w:cs="Arial"/>
        </w:rPr>
        <w:t xml:space="preserve">We selected thirty-two relevant PD-SNPs (rs35749011, rs823118, rs10797576, rs6430538, rs1474055, rs115185635, rs12637471, rs34311866, rs11724635, rs6812193, rs356182, rs9275326, rs199347, rs117896735, rs3793947, rs329648, rs76904798, rs11060180, rs11158026, rs1555399, rs2414739, rs14235, rs17649553, rs12456492, rs62120679, rs8118008, rs34016896, rs591323, rs60298754, rs7077361, rs11868035, and rs2823357) </w:t>
      </w:r>
      <w:r w:rsidRPr="00B65B7E">
        <w:rPr>
          <w:rFonts w:ascii="Arial" w:hAnsi="Arial" w:cs="Arial"/>
        </w:rPr>
        <w:fldChar w:fldCharType="begin">
          <w:fldData xml:space="preserve">PEVuZE5vdGU+PENpdGU+PEF1dGhvcj5OYWxsczwvQXV0aG9yPjxZZWFyPjIwMTQ8L1llYXI+PFJl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</w:fldData>
        </w:fldChar>
      </w:r>
      <w:r w:rsidR="00326C42">
        <w:rPr>
          <w:rFonts w:ascii="Arial" w:hAnsi="Arial" w:cs="Arial"/>
        </w:rPr>
        <w:instrText xml:space="preserve"> ADDIN EN.CITE </w:instrText>
      </w:r>
      <w:r w:rsidR="00326C42">
        <w:rPr>
          <w:rFonts w:ascii="Arial" w:hAnsi="Arial" w:cs="Arial"/>
        </w:rPr>
        <w:fldChar w:fldCharType="begin">
          <w:fldData xml:space="preserve">PEVuZE5vdGU+PENpdGU+PEF1dGhvcj5OYWxsczwvQXV0aG9yPjxZZWFyPjIwMTQ8L1llYXI+PFJl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</w:fldData>
        </w:fldChar>
      </w:r>
      <w:r w:rsidR="00326C42">
        <w:rPr>
          <w:rFonts w:ascii="Arial" w:hAnsi="Arial" w:cs="Arial"/>
        </w:rPr>
        <w:instrText xml:space="preserve"> ADDIN EN.CITE.DATA </w:instrText>
      </w:r>
      <w:r w:rsidR="00326C42">
        <w:rPr>
          <w:rFonts w:ascii="Arial" w:hAnsi="Arial" w:cs="Arial"/>
        </w:rPr>
      </w:r>
      <w:r w:rsidR="00326C42">
        <w:rPr>
          <w:rFonts w:ascii="Arial" w:hAnsi="Arial" w:cs="Arial"/>
        </w:rPr>
        <w:fldChar w:fldCharType="end"/>
      </w:r>
      <w:r w:rsidRPr="00B65B7E">
        <w:rPr>
          <w:rFonts w:ascii="Arial" w:hAnsi="Arial" w:cs="Arial"/>
        </w:rPr>
      </w:r>
      <w:r w:rsidRPr="00B65B7E">
        <w:rPr>
          <w:rFonts w:ascii="Arial" w:hAnsi="Arial" w:cs="Arial"/>
        </w:rPr>
        <w:fldChar w:fldCharType="separate"/>
      </w:r>
      <w:r w:rsidR="00326C42">
        <w:rPr>
          <w:rFonts w:ascii="Arial" w:hAnsi="Arial" w:cs="Arial"/>
          <w:noProof/>
        </w:rPr>
        <w:t>[12]</w:t>
      </w:r>
      <w:r w:rsidRPr="00B65B7E">
        <w:rPr>
          <w:rFonts w:ascii="Arial" w:hAnsi="Arial" w:cs="Arial"/>
        </w:rPr>
        <w:fldChar w:fldCharType="end"/>
      </w:r>
      <w:r w:rsidRPr="00B65B7E">
        <w:rPr>
          <w:rFonts w:ascii="Arial" w:hAnsi="Arial" w:cs="Arial"/>
        </w:rPr>
        <w:t xml:space="preserve"> including any SNP that was significant in the discovery phase and/or joint analysis. SNPs were elaborated to match the SNP coordinates on the human genome build GRCh37/hg19 (January 2017, </w:t>
      </w:r>
      <w:hyperlink r:id="rId12" w:history="1">
        <w:r w:rsidRPr="00B65B7E">
          <w:rPr>
            <w:rStyle w:val="Hyperlink"/>
            <w:rFonts w:ascii="Arial" w:hAnsi="Arial" w:cs="Arial"/>
          </w:rPr>
          <w:t>https://data.broadinstitute.org/mpg/snpsnap/</w:t>
        </w:r>
      </w:hyperlink>
      <w:r w:rsidRPr="00B65B7E">
        <w:rPr>
          <w:rFonts w:ascii="Arial" w:hAnsi="Arial" w:cs="Arial"/>
        </w:rPr>
        <w:t>) and retrieve the IDs of the genes contained in the matched loci (reference EU 1000G; locus definition by linkage disequilibrium (LD) r</w:t>
      </w:r>
      <w:r w:rsidRPr="00B65B7E">
        <w:rPr>
          <w:rFonts w:ascii="Arial" w:hAnsi="Arial" w:cs="Arial"/>
          <w:vertAlign w:val="superscript"/>
        </w:rPr>
        <w:t>2</w:t>
      </w:r>
      <w:r w:rsidRPr="00B65B7E">
        <w:rPr>
          <w:rFonts w:ascii="Arial" w:hAnsi="Arial" w:cs="Arial"/>
        </w:rPr>
        <w:t xml:space="preserve"> &gt; 0.5; SNPs of the HLA-locus were included). The genes identified through SNPSNAP were matched with the genes encoding proteins highlighted by WPPINA as relevant to PD associated risk-processes to aid prioritization of genes within the PD-GWAS loci. Results were statistically evaluated by generating 100,000 random gene-sets of similar size to the lists of open reading frames in LD with the PD-GWAS SNPs </w:t>
      </w:r>
      <w:r w:rsidR="00EA5325">
        <w:rPr>
          <w:rFonts w:ascii="Arial" w:hAnsi="Arial" w:cs="Arial"/>
        </w:rPr>
        <w:t>as detailed below</w:t>
      </w:r>
      <w:r w:rsidRPr="00B65B7E">
        <w:rPr>
          <w:rFonts w:ascii="Arial" w:hAnsi="Arial" w:cs="Arial"/>
        </w:rPr>
        <w:t xml:space="preserve">. </w:t>
      </w:r>
    </w:p>
    <w:p w14:paraId="279EB6CE" w14:textId="77777777" w:rsidR="00EA5325" w:rsidRPr="007F00AA" w:rsidRDefault="00EA5325" w:rsidP="00EA5325">
      <w:pPr>
        <w:autoSpaceDE w:val="0"/>
        <w:autoSpaceDN w:val="0"/>
        <w:adjustRightInd w:val="0"/>
        <w:spacing w:after="120" w:line="480" w:lineRule="auto"/>
        <w:rPr>
          <w:rFonts w:ascii="Arial" w:hAnsi="Arial" w:cs="Arial"/>
          <w:b/>
        </w:rPr>
      </w:pPr>
      <w:r w:rsidRPr="007F00AA">
        <w:rPr>
          <w:rFonts w:ascii="Arial" w:hAnsi="Arial" w:cs="Arial"/>
          <w:b/>
        </w:rPr>
        <w:lastRenderedPageBreak/>
        <w:t>Statistical validation of the GWAS candidate genes prioritization</w:t>
      </w:r>
    </w:p>
    <w:p w14:paraId="0ED7BF9A" w14:textId="77777777" w:rsidR="00EA5325" w:rsidRPr="00B65B7E" w:rsidRDefault="00EA5325" w:rsidP="00EA5325">
      <w:pPr>
        <w:spacing w:after="120" w:line="480" w:lineRule="auto"/>
        <w:rPr>
          <w:rFonts w:ascii="Arial" w:hAnsi="Arial" w:cs="Arial"/>
        </w:rPr>
      </w:pPr>
      <w:r w:rsidRPr="00B65B7E">
        <w:rPr>
          <w:rFonts w:ascii="Arial" w:hAnsi="Arial" w:cs="Arial"/>
        </w:rPr>
        <w:t xml:space="preserve">To statistically validate our results we generated (100,000 times) two random gene-sets (length of the random gene-sets: n=127 and 83) to numerically represent the lists of ORFs defined by building </w:t>
      </w:r>
      <w:r w:rsidRPr="00B65B7E">
        <w:rPr>
          <w:rFonts w:ascii="Arial" w:hAnsi="Arial" w:cs="Arial"/>
          <w:i/>
        </w:rPr>
        <w:t>cis</w:t>
      </w:r>
      <w:r w:rsidRPr="00B65B7E">
        <w:rPr>
          <w:rFonts w:ascii="Arial" w:hAnsi="Arial" w:cs="Arial"/>
        </w:rPr>
        <w:t>-haplotypes (with LD r</w:t>
      </w:r>
      <w:r w:rsidRPr="00B65B7E">
        <w:rPr>
          <w:rFonts w:ascii="Arial" w:hAnsi="Arial" w:cs="Arial"/>
          <w:vertAlign w:val="superscript"/>
        </w:rPr>
        <w:t xml:space="preserve">2 </w:t>
      </w:r>
      <w:r w:rsidRPr="00B65B7E">
        <w:rPr>
          <w:rFonts w:ascii="Arial" w:hAnsi="Arial" w:cs="Arial"/>
        </w:rPr>
        <w:t>= 0.5 and 0.8) around the PD-GWAS SNPs. We then matched the random gene-sets with the proteins contributing to the enrichment of the PD-specific functional blocks. Based on these 100,000 simulated experiments we calculated the p-values associated with the experimental analysis showing strong statistical significance (Supplementary Figure 1, p=0.004 for LD r</w:t>
      </w:r>
      <w:r w:rsidRPr="00B65B7E">
        <w:rPr>
          <w:rFonts w:ascii="Arial" w:hAnsi="Arial" w:cs="Arial"/>
          <w:vertAlign w:val="superscript"/>
        </w:rPr>
        <w:t xml:space="preserve">2 </w:t>
      </w:r>
      <w:r w:rsidRPr="00B65B7E">
        <w:rPr>
          <w:rFonts w:ascii="Arial" w:hAnsi="Arial" w:cs="Arial"/>
        </w:rPr>
        <w:t>≥ 0.5 and p=0.0053 for LD r</w:t>
      </w:r>
      <w:r w:rsidRPr="00B65B7E">
        <w:rPr>
          <w:rFonts w:ascii="Arial" w:hAnsi="Arial" w:cs="Arial"/>
          <w:vertAlign w:val="superscript"/>
        </w:rPr>
        <w:t xml:space="preserve">2 </w:t>
      </w:r>
      <w:r w:rsidRPr="00B65B7E">
        <w:rPr>
          <w:rFonts w:ascii="Arial" w:hAnsi="Arial" w:cs="Arial"/>
        </w:rPr>
        <w:t>≥ 0.8). Additionally, analytic p-values were generated using the hypergeometric distribution (with the following parameters: 19 or 27 = real matches for LD r</w:t>
      </w:r>
      <w:r w:rsidRPr="00B65B7E">
        <w:rPr>
          <w:rFonts w:ascii="Arial" w:hAnsi="Arial" w:cs="Arial"/>
          <w:vertAlign w:val="superscript"/>
        </w:rPr>
        <w:t xml:space="preserve">2 </w:t>
      </w:r>
      <w:r w:rsidRPr="00B65B7E">
        <w:rPr>
          <w:rFonts w:ascii="Arial" w:hAnsi="Arial" w:cs="Arial"/>
        </w:rPr>
        <w:t>≥ 0.8 and LD r</w:t>
      </w:r>
      <w:r w:rsidRPr="00B65B7E">
        <w:rPr>
          <w:rFonts w:ascii="Arial" w:hAnsi="Arial" w:cs="Arial"/>
          <w:vertAlign w:val="superscript"/>
        </w:rPr>
        <w:t xml:space="preserve">2 </w:t>
      </w:r>
      <w:r w:rsidRPr="00B65B7E">
        <w:rPr>
          <w:rFonts w:ascii="Arial" w:hAnsi="Arial" w:cs="Arial"/>
        </w:rPr>
        <w:t>≥ 0.5 respectively, 2978 = all proteins relevant for PD processes, 17113 = all proteins, 83 or 127 = ORFs in the LD r</w:t>
      </w:r>
      <w:r w:rsidRPr="00B65B7E">
        <w:rPr>
          <w:rFonts w:ascii="Arial" w:hAnsi="Arial" w:cs="Arial"/>
          <w:vertAlign w:val="superscript"/>
        </w:rPr>
        <w:t xml:space="preserve">2 </w:t>
      </w:r>
      <w:r w:rsidRPr="00B65B7E">
        <w:rPr>
          <w:rFonts w:ascii="Arial" w:hAnsi="Arial" w:cs="Arial"/>
        </w:rPr>
        <w:t>≥ 0.8 and LD r</w:t>
      </w:r>
      <w:r w:rsidRPr="00B65B7E">
        <w:rPr>
          <w:rFonts w:ascii="Arial" w:hAnsi="Arial" w:cs="Arial"/>
          <w:vertAlign w:val="superscript"/>
        </w:rPr>
        <w:t xml:space="preserve">2 </w:t>
      </w:r>
      <w:r w:rsidRPr="00B65B7E">
        <w:rPr>
          <w:rFonts w:ascii="Arial" w:hAnsi="Arial" w:cs="Arial"/>
        </w:rPr>
        <w:t>≥ 0.5 haplotypes respectively), leading to similar results: (p=0.018 for LD r</w:t>
      </w:r>
      <w:r w:rsidRPr="00B65B7E">
        <w:rPr>
          <w:rFonts w:ascii="Arial" w:hAnsi="Arial" w:cs="Arial"/>
          <w:vertAlign w:val="superscript"/>
        </w:rPr>
        <w:t xml:space="preserve">2 </w:t>
      </w:r>
      <w:r w:rsidRPr="00B65B7E">
        <w:rPr>
          <w:rFonts w:ascii="Arial" w:hAnsi="Arial" w:cs="Arial"/>
        </w:rPr>
        <w:t>≥ 0.5 and p=0.017 for LD r</w:t>
      </w:r>
      <w:r w:rsidRPr="00B65B7E">
        <w:rPr>
          <w:rFonts w:ascii="Arial" w:hAnsi="Arial" w:cs="Arial"/>
          <w:vertAlign w:val="superscript"/>
        </w:rPr>
        <w:t xml:space="preserve">2 </w:t>
      </w:r>
      <w:r w:rsidRPr="00B65B7E">
        <w:rPr>
          <w:rFonts w:ascii="Arial" w:hAnsi="Arial" w:cs="Arial"/>
        </w:rPr>
        <w:t xml:space="preserve">≥ 0.8). All this taken together indicates that the matches between the proteins that are key functional factors in the PD protein network and the genes within the PD loci are </w:t>
      </w:r>
      <w:r>
        <w:rPr>
          <w:rFonts w:ascii="Arial" w:hAnsi="Arial" w:cs="Arial"/>
        </w:rPr>
        <w:t>statistically</w:t>
      </w:r>
      <w:r w:rsidRPr="00B65B7E">
        <w:rPr>
          <w:rFonts w:ascii="Arial" w:hAnsi="Arial" w:cs="Arial"/>
        </w:rPr>
        <w:t xml:space="preserve"> unlikely to be random. We undertook an additional validation step by assessing the total number of annotations reported in GO for each single gene within the earlier gene-sets (ORFs) – defined by building </w:t>
      </w:r>
      <w:r w:rsidRPr="00B65B7E">
        <w:rPr>
          <w:rFonts w:ascii="Arial" w:hAnsi="Arial" w:cs="Arial"/>
          <w:i/>
        </w:rPr>
        <w:t>cis</w:t>
      </w:r>
      <w:r w:rsidRPr="00B65B7E">
        <w:rPr>
          <w:rFonts w:ascii="Arial" w:hAnsi="Arial" w:cs="Arial"/>
        </w:rPr>
        <w:t>-haplotypes around the PD-GWAS SNPs – to verify potential annotation bias (i.e. whether the number of GO annotation for one [or multiple] gene[s] exceeded that of other genes, thus impacting the specificity of the GWAS loci prioritization). As shown in Supplementary Figure 2, the number of annotations per genes in GO does not influence prioritization specificity.</w:t>
      </w:r>
    </w:p>
    <w:p w14:paraId="746CE77C" w14:textId="77777777" w:rsidR="00632A43" w:rsidRPr="00B65B7E" w:rsidRDefault="00632A43" w:rsidP="00632A43">
      <w:pPr>
        <w:spacing w:after="120" w:line="480" w:lineRule="auto"/>
        <w:rPr>
          <w:rFonts w:ascii="Arial" w:hAnsi="Arial" w:cs="Arial"/>
          <w:b/>
        </w:rPr>
      </w:pPr>
      <w:r w:rsidRPr="00B65B7E">
        <w:rPr>
          <w:rFonts w:ascii="Arial" w:hAnsi="Arial" w:cs="Arial"/>
          <w:b/>
        </w:rPr>
        <w:t>Cell type expression</w:t>
      </w:r>
    </w:p>
    <w:p w14:paraId="10F9692D" w14:textId="57861440" w:rsidR="00632A43" w:rsidRPr="00B65B7E" w:rsidRDefault="00632A43" w:rsidP="00632A43">
      <w:pPr>
        <w:spacing w:after="120" w:line="480" w:lineRule="auto"/>
        <w:rPr>
          <w:rFonts w:ascii="Arial" w:hAnsi="Arial" w:cs="Arial"/>
        </w:rPr>
      </w:pPr>
      <w:r w:rsidRPr="00B65B7E">
        <w:rPr>
          <w:rFonts w:ascii="Arial" w:hAnsi="Arial" w:cs="Arial"/>
        </w:rPr>
        <w:t xml:space="preserve">Cell specific expression of the genes prioritized by the PD-GWAS analysis has been evaluated through the RNA expression archive at www.brainrnaseq.org </w:t>
      </w:r>
      <w:r w:rsidRPr="00B65B7E">
        <w:rPr>
          <w:rFonts w:ascii="Arial" w:hAnsi="Arial" w:cs="Arial"/>
        </w:rPr>
        <w:fldChar w:fldCharType="begin">
          <w:fldData xml:space="preserve">PEVuZE5vdGU+PENpdGU+PEF1dGhvcj5aaGFuZzwvQXV0aG9yPjxZZWFyPjIwMTY8L1llYXI+PFJl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</w:fldData>
        </w:fldChar>
      </w:r>
      <w:r w:rsidR="00326C42">
        <w:rPr>
          <w:rFonts w:ascii="Arial" w:hAnsi="Arial" w:cs="Arial"/>
        </w:rPr>
        <w:instrText xml:space="preserve"> ADDIN EN.CITE </w:instrText>
      </w:r>
      <w:r w:rsidR="00326C42">
        <w:rPr>
          <w:rFonts w:ascii="Arial" w:hAnsi="Arial" w:cs="Arial"/>
        </w:rPr>
        <w:fldChar w:fldCharType="begin">
          <w:fldData xml:space="preserve">PEVuZE5vdGU+PENpdGU+PEF1dGhvcj5aaGFuZzwvQXV0aG9yPjxZZWFyPjIwMTY8L1llYXI+PFJl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</w:fldData>
        </w:fldChar>
      </w:r>
      <w:r w:rsidR="00326C42">
        <w:rPr>
          <w:rFonts w:ascii="Arial" w:hAnsi="Arial" w:cs="Arial"/>
        </w:rPr>
        <w:instrText xml:space="preserve"> ADDIN EN.CITE.DATA </w:instrText>
      </w:r>
      <w:r w:rsidR="00326C42">
        <w:rPr>
          <w:rFonts w:ascii="Arial" w:hAnsi="Arial" w:cs="Arial"/>
        </w:rPr>
      </w:r>
      <w:r w:rsidR="00326C42">
        <w:rPr>
          <w:rFonts w:ascii="Arial" w:hAnsi="Arial" w:cs="Arial"/>
        </w:rPr>
        <w:fldChar w:fldCharType="end"/>
      </w:r>
      <w:r w:rsidRPr="00B65B7E">
        <w:rPr>
          <w:rFonts w:ascii="Arial" w:hAnsi="Arial" w:cs="Arial"/>
        </w:rPr>
      </w:r>
      <w:r w:rsidRPr="00B65B7E">
        <w:rPr>
          <w:rFonts w:ascii="Arial" w:hAnsi="Arial" w:cs="Arial"/>
        </w:rPr>
        <w:fldChar w:fldCharType="separate"/>
      </w:r>
      <w:r w:rsidR="00326C42">
        <w:rPr>
          <w:rFonts w:ascii="Arial" w:hAnsi="Arial" w:cs="Arial"/>
          <w:noProof/>
        </w:rPr>
        <w:t>[13]</w:t>
      </w:r>
      <w:r w:rsidRPr="00B65B7E">
        <w:rPr>
          <w:rFonts w:ascii="Arial" w:hAnsi="Arial" w:cs="Arial"/>
        </w:rPr>
        <w:fldChar w:fldCharType="end"/>
      </w:r>
      <w:r w:rsidRPr="00B65B7E">
        <w:rPr>
          <w:rFonts w:ascii="Arial" w:hAnsi="Arial" w:cs="Arial"/>
        </w:rPr>
        <w:t xml:space="preserve">. The individual expression FPKM data have been downloaded for human temporal lobe cortex mature astrocytes, neurons, microglia, oligodendrocytes and endothelial cells from supplementary materials of Zhang et al </w:t>
      </w:r>
      <w:r w:rsidRPr="00B65B7E">
        <w:rPr>
          <w:rFonts w:ascii="Arial" w:hAnsi="Arial" w:cs="Arial"/>
        </w:rPr>
        <w:fldChar w:fldCharType="begin">
          <w:fldData xml:space="preserve">PEVuZE5vdGU+PENpdGU+PEF1dGhvcj5aaGFuZzwvQXV0aG9yPjxZZWFyPjIwMTY8L1llYXI+PFJl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</w:fldData>
        </w:fldChar>
      </w:r>
      <w:r w:rsidR="00326C42">
        <w:rPr>
          <w:rFonts w:ascii="Arial" w:hAnsi="Arial" w:cs="Arial"/>
        </w:rPr>
        <w:instrText xml:space="preserve"> ADDIN EN.CITE </w:instrText>
      </w:r>
      <w:r w:rsidR="00326C42">
        <w:rPr>
          <w:rFonts w:ascii="Arial" w:hAnsi="Arial" w:cs="Arial"/>
        </w:rPr>
        <w:fldChar w:fldCharType="begin">
          <w:fldData xml:space="preserve">PEVuZE5vdGU+PENpdGU+PEF1dGhvcj5aaGFuZzwvQXV0aG9yPjxZZWFyPjIwMTY8L1llYXI+PFJl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</w:fldData>
        </w:fldChar>
      </w:r>
      <w:r w:rsidR="00326C42">
        <w:rPr>
          <w:rFonts w:ascii="Arial" w:hAnsi="Arial" w:cs="Arial"/>
        </w:rPr>
        <w:instrText xml:space="preserve"> ADDIN EN.CITE.DATA </w:instrText>
      </w:r>
      <w:r w:rsidR="00326C42">
        <w:rPr>
          <w:rFonts w:ascii="Arial" w:hAnsi="Arial" w:cs="Arial"/>
        </w:rPr>
      </w:r>
      <w:r w:rsidR="00326C42">
        <w:rPr>
          <w:rFonts w:ascii="Arial" w:hAnsi="Arial" w:cs="Arial"/>
        </w:rPr>
        <w:fldChar w:fldCharType="end"/>
      </w:r>
      <w:r w:rsidRPr="00B65B7E">
        <w:rPr>
          <w:rFonts w:ascii="Arial" w:hAnsi="Arial" w:cs="Arial"/>
        </w:rPr>
      </w:r>
      <w:r w:rsidRPr="00B65B7E">
        <w:rPr>
          <w:rFonts w:ascii="Arial" w:hAnsi="Arial" w:cs="Arial"/>
        </w:rPr>
        <w:fldChar w:fldCharType="separate"/>
      </w:r>
      <w:r w:rsidR="00326C42">
        <w:rPr>
          <w:rFonts w:ascii="Arial" w:hAnsi="Arial" w:cs="Arial"/>
          <w:noProof/>
        </w:rPr>
        <w:t>[13]</w:t>
      </w:r>
      <w:r w:rsidRPr="00B65B7E">
        <w:rPr>
          <w:rFonts w:ascii="Arial" w:hAnsi="Arial" w:cs="Arial"/>
        </w:rPr>
        <w:fldChar w:fldCharType="end"/>
      </w:r>
      <w:r w:rsidRPr="00B65B7E">
        <w:rPr>
          <w:rFonts w:ascii="Arial" w:hAnsi="Arial" w:cs="Arial"/>
        </w:rPr>
        <w:t xml:space="preserve">. For each cell type we calculated the average FPKM across the individual that were used in the study by Zhang et al </w:t>
      </w:r>
      <w:r w:rsidRPr="00B65B7E">
        <w:rPr>
          <w:rFonts w:ascii="Arial" w:hAnsi="Arial" w:cs="Arial"/>
        </w:rPr>
        <w:fldChar w:fldCharType="begin">
          <w:fldData xml:space="preserve">PEVuZE5vdGU+PENpdGU+PEF1dGhvcj5aaGFuZzwvQXV0aG9yPjxZZWFyPjIwMTY8L1llYXI+PFJl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</w:fldData>
        </w:fldChar>
      </w:r>
      <w:r w:rsidR="00326C42">
        <w:rPr>
          <w:rFonts w:ascii="Arial" w:hAnsi="Arial" w:cs="Arial"/>
        </w:rPr>
        <w:instrText xml:space="preserve"> ADDIN EN.CITE </w:instrText>
      </w:r>
      <w:r w:rsidR="00326C42">
        <w:rPr>
          <w:rFonts w:ascii="Arial" w:hAnsi="Arial" w:cs="Arial"/>
        </w:rPr>
        <w:fldChar w:fldCharType="begin">
          <w:fldData xml:space="preserve">PEVuZE5vdGU+PENpdGU+PEF1dGhvcj5aaGFuZzwvQXV0aG9yPjxZZWFyPjIwMTY8L1llYXI+PFJl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</w:fldData>
        </w:fldChar>
      </w:r>
      <w:r w:rsidR="00326C42">
        <w:rPr>
          <w:rFonts w:ascii="Arial" w:hAnsi="Arial" w:cs="Arial"/>
        </w:rPr>
        <w:instrText xml:space="preserve"> ADDIN EN.CITE.DATA </w:instrText>
      </w:r>
      <w:r w:rsidR="00326C42">
        <w:rPr>
          <w:rFonts w:ascii="Arial" w:hAnsi="Arial" w:cs="Arial"/>
        </w:rPr>
      </w:r>
      <w:r w:rsidR="00326C42">
        <w:rPr>
          <w:rFonts w:ascii="Arial" w:hAnsi="Arial" w:cs="Arial"/>
        </w:rPr>
        <w:fldChar w:fldCharType="end"/>
      </w:r>
      <w:r w:rsidRPr="00B65B7E">
        <w:rPr>
          <w:rFonts w:ascii="Arial" w:hAnsi="Arial" w:cs="Arial"/>
        </w:rPr>
      </w:r>
      <w:r w:rsidRPr="00B65B7E">
        <w:rPr>
          <w:rFonts w:ascii="Arial" w:hAnsi="Arial" w:cs="Arial"/>
        </w:rPr>
        <w:fldChar w:fldCharType="separate"/>
      </w:r>
      <w:r w:rsidR="00326C42">
        <w:rPr>
          <w:rFonts w:ascii="Arial" w:hAnsi="Arial" w:cs="Arial"/>
          <w:noProof/>
        </w:rPr>
        <w:t>[13]</w:t>
      </w:r>
      <w:r w:rsidRPr="00B65B7E">
        <w:rPr>
          <w:rFonts w:ascii="Arial" w:hAnsi="Arial" w:cs="Arial"/>
        </w:rPr>
        <w:fldChar w:fldCharType="end"/>
      </w:r>
      <w:r w:rsidRPr="00B65B7E">
        <w:rPr>
          <w:rFonts w:ascii="Arial" w:hAnsi="Arial" w:cs="Arial"/>
        </w:rPr>
        <w:t xml:space="preserve">. We evaluated cell specific expression profile for each single gene our </w:t>
      </w:r>
      <w:r w:rsidRPr="00B65B7E">
        <w:rPr>
          <w:rFonts w:ascii="Arial" w:hAnsi="Arial" w:cs="Arial"/>
        </w:rPr>
        <w:lastRenderedPageBreak/>
        <w:t>pipeline prioritized for each PD locus. We considered as enriched any expression value above 5% the average expression across the different cell types (see above).</w:t>
      </w:r>
    </w:p>
    <w:p w14:paraId="4B4490D4" w14:textId="77777777" w:rsidR="00632A43" w:rsidRPr="00B65B7E" w:rsidRDefault="00632A43" w:rsidP="00632A43">
      <w:pPr>
        <w:spacing w:after="120" w:line="480" w:lineRule="auto"/>
        <w:rPr>
          <w:rFonts w:ascii="Arial" w:hAnsi="Arial" w:cs="Arial"/>
          <w:b/>
        </w:rPr>
      </w:pPr>
      <w:r w:rsidRPr="00B65B7E">
        <w:rPr>
          <w:rFonts w:ascii="Arial" w:hAnsi="Arial" w:cs="Arial"/>
          <w:b/>
        </w:rPr>
        <w:t>Software</w:t>
      </w:r>
    </w:p>
    <w:p w14:paraId="20E0CA5E" w14:textId="5B81B13B" w:rsidR="00632A43" w:rsidRDefault="00632A43" w:rsidP="00632A43">
      <w:pPr>
        <w:autoSpaceDE w:val="0"/>
        <w:autoSpaceDN w:val="0"/>
        <w:adjustRightInd w:val="0"/>
        <w:spacing w:after="120" w:line="480" w:lineRule="auto"/>
        <w:rPr>
          <w:rFonts w:ascii="Arial" w:hAnsi="Arial" w:cs="Arial"/>
        </w:rPr>
      </w:pPr>
      <w:r w:rsidRPr="00B65B7E">
        <w:rPr>
          <w:rFonts w:ascii="Arial" w:hAnsi="Arial" w:cs="Arial"/>
        </w:rPr>
        <w:t xml:space="preserve">Data was handled, filtered and scored through </w:t>
      </w:r>
      <w:r w:rsidRPr="00B65B7E">
        <w:rPr>
          <w:rFonts w:ascii="Arial" w:hAnsi="Arial" w:cs="Arial"/>
          <w:i/>
        </w:rPr>
        <w:t>in-house</w:t>
      </w:r>
      <w:r w:rsidRPr="00B65B7E">
        <w:rPr>
          <w:rFonts w:ascii="Arial" w:hAnsi="Arial" w:cs="Arial"/>
        </w:rPr>
        <w:t xml:space="preserve"> R scripts (</w:t>
      </w:r>
      <w:hyperlink r:id="rId13" w:history="1">
        <w:r w:rsidRPr="00B65B7E">
          <w:rPr>
            <w:rStyle w:val="Hyperlink"/>
            <w:rFonts w:ascii="Arial" w:hAnsi="Arial" w:cs="Arial"/>
          </w:rPr>
          <w:t>https://www.r-project.org/</w:t>
        </w:r>
      </w:hyperlink>
      <w:r w:rsidRPr="00B65B7E">
        <w:rPr>
          <w:rFonts w:ascii="Arial" w:hAnsi="Arial" w:cs="Arial"/>
        </w:rPr>
        <w:t xml:space="preserve">) as described before </w:t>
      </w:r>
      <w:r w:rsidRPr="00B65B7E">
        <w:rPr>
          <w:rFonts w:ascii="Arial" w:hAnsi="Arial" w:cs="Arial"/>
        </w:rPr>
        <w:fldChar w:fldCharType="begin"/>
      </w:r>
      <w:r w:rsidR="00326C42">
        <w:rPr>
          <w:rFonts w:ascii="Arial" w:hAnsi="Arial" w:cs="Arial"/>
        </w:rPr>
        <w:instrText xml:space="preserve"> ADDIN EN.CITE &lt;EndNote&gt;&lt;Cite&gt;&lt;Author&gt;Ferrari&lt;/Author&gt;&lt;Year&gt;2017&lt;/Year&gt;&lt;RecNum&gt;2&lt;/RecNum&gt;&lt;DisplayText&gt;[9]&lt;/DisplayText&gt;&lt;record&gt;&lt;rec-number&gt;2&lt;/rec-number&gt;&lt;foreign-keys&gt;&lt;key app="EN" db-id="twrsr55rytt5sqer0zmxv5ar9zxs2dzfv2za" timestamp="1498677686"&gt;2&lt;/key&gt;&lt;/foreign-keys&gt;&lt;ref-type name="Journal Article"&gt;17&lt;/ref-type&gt;&lt;contributors&gt;&lt;authors&gt;&lt;author&gt;Ferrari, R.&lt;/author&gt;&lt;author&gt;Lovering, R. C.&lt;/author&gt;&lt;author&gt;Hardy, J.&lt;/author&gt;&lt;author&gt;Lewis, P. A.&lt;/author&gt;&lt;author&gt;Manzoni, C.&lt;/author&gt;&lt;/authors&gt;&lt;/contributors&gt;&lt;auth-address&gt;Department of Molecular Neuroscience, UCL Institute of Neurology , Russell Square House, 9-12 Russell Square House, London WC1B 5EH, United Kingdom.&amp;#xD;Centre for Cardiovascular Genetics, Institute of Cardiovascular Science, University College London , London WC1E 6JF, United Kingdom.&amp;#xD;School of Pharmacy, University of Reading , Whiteknights, Reading RG6 6AP, United Kingdom.&lt;/auth-address&gt;&lt;titles&gt;&lt;title&gt;Weighted Protein Interaction Network Analysis of Frontotemporal Dementia&lt;/title&gt;&lt;secondary-title&gt;J Proteome Res&lt;/secondary-title&gt;&lt;/titles&gt;&lt;periodical&gt;&lt;full-title&gt;J Proteome Res&lt;/full-title&gt;&lt;/periodical&gt;&lt;pages&gt;999-1013&lt;/pages&gt;&lt;volume&gt;16&lt;/volume&gt;&lt;number&gt;2&lt;/number&gt;&lt;keywords&gt;&lt;keyword&gt;complex disorders&lt;/keyword&gt;&lt;keyword&gt;frontotemporal dementia&lt;/keyword&gt;&lt;keyword&gt;functional enrichment&lt;/keyword&gt;&lt;keyword&gt;protein-protein interactions&lt;/keyword&gt;&lt;keyword&gt;systems biology&lt;/keyword&gt;&lt;keyword&gt;weighted protein network&lt;/keyword&gt;&lt;/keywords&gt;&lt;dates&gt;&lt;year&gt;2017&lt;/year&gt;&lt;pub-dates&gt;&lt;date&gt;Feb 03&lt;/date&gt;&lt;/pub-dates&gt;&lt;/dates&gt;&lt;isbn&gt;1535-3907 (Electronic)&amp;#xD;1535-3893 (Linking)&lt;/isbn&gt;&lt;accession-num&gt;28004582&lt;/accession-num&gt;&lt;urls&gt;&lt;related-urls&gt;&lt;url&gt;https://www.ncbi.nlm.nih.gov/pubmed/28004582&lt;/url&gt;&lt;/related-urls&gt;&lt;/urls&gt;&lt;electronic-resource-num&gt;10.1021/acs.jproteome.6b00934&lt;/electronic-resource-num&gt;&lt;/record&gt;&lt;/Cite&gt;&lt;/EndNote&gt;</w:instrText>
      </w:r>
      <w:r w:rsidRPr="00B65B7E">
        <w:rPr>
          <w:rFonts w:ascii="Arial" w:hAnsi="Arial" w:cs="Arial"/>
        </w:rPr>
        <w:fldChar w:fldCharType="separate"/>
      </w:r>
      <w:r w:rsidR="00326C42">
        <w:rPr>
          <w:rFonts w:ascii="Arial" w:hAnsi="Arial" w:cs="Arial"/>
          <w:noProof/>
        </w:rPr>
        <w:t>[9]</w:t>
      </w:r>
      <w:r w:rsidRPr="00B65B7E">
        <w:rPr>
          <w:rFonts w:ascii="Arial" w:hAnsi="Arial" w:cs="Arial"/>
        </w:rPr>
        <w:fldChar w:fldCharType="end"/>
      </w:r>
      <w:r w:rsidRPr="00B65B7E">
        <w:rPr>
          <w:rFonts w:ascii="Arial" w:hAnsi="Arial" w:cs="Arial"/>
        </w:rPr>
        <w:t xml:space="preserve">. The final network was visualized through the freely available </w:t>
      </w:r>
      <w:proofErr w:type="spellStart"/>
      <w:r w:rsidRPr="00B65B7E">
        <w:rPr>
          <w:rFonts w:ascii="Arial" w:hAnsi="Arial" w:cs="Arial"/>
        </w:rPr>
        <w:t>Cytoscape</w:t>
      </w:r>
      <w:proofErr w:type="spellEnd"/>
      <w:r w:rsidRPr="00B65B7E">
        <w:rPr>
          <w:rFonts w:ascii="Arial" w:hAnsi="Arial" w:cs="Arial"/>
        </w:rPr>
        <w:t xml:space="preserve"> 2.8.2 software</w:t>
      </w:r>
      <w:r w:rsidRPr="00B65B7E">
        <w:rPr>
          <w:rFonts w:ascii="Arial" w:hAnsi="Arial" w:cs="Arial"/>
        </w:rPr>
        <w:fldChar w:fldCharType="begin"/>
      </w:r>
      <w:r w:rsidR="00326C42">
        <w:rPr>
          <w:rFonts w:ascii="Arial" w:hAnsi="Arial" w:cs="Arial"/>
        </w:rPr>
        <w:instrText xml:space="preserve"> ADDIN EN.CITE &lt;EndNote&gt;&lt;Cite&gt;&lt;Author&gt;Shannon&lt;/Author&gt;&lt;Year&gt;2003&lt;/Year&gt;&lt;RecNum&gt;57&lt;/RecNum&gt;&lt;DisplayText&gt;[14]&lt;/DisplayText&gt;&lt;record&gt;&lt;rec-number&gt;57&lt;/rec-number&gt;&lt;foreign-keys&gt;&lt;key app="EN" db-id="twrsr55rytt5sqer0zmxv5ar9zxs2dzfv2za" timestamp="1502913293"&gt;57&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Pr="00B65B7E">
        <w:rPr>
          <w:rFonts w:ascii="Arial" w:hAnsi="Arial" w:cs="Arial"/>
        </w:rPr>
        <w:fldChar w:fldCharType="end"/>
      </w:r>
      <w:r w:rsidR="00326C42">
        <w:rPr>
          <w:rFonts w:ascii="Arial" w:hAnsi="Arial" w:cs="Arial"/>
        </w:rPr>
        <w:t>[14]</w:t>
      </w:r>
      <w:r w:rsidR="00B23DE5">
        <w:rPr>
          <w:rFonts w:ascii="Arial" w:hAnsi="Arial" w:cs="Arial"/>
        </w:rPr>
        <w:t>[32][32]</w:t>
      </w:r>
      <w:r w:rsidRPr="00B65B7E">
        <w:rPr>
          <w:rFonts w:ascii="Arial" w:hAnsi="Arial" w:cs="Arial"/>
        </w:rPr>
        <w:t xml:space="preserve"> and analyzed through the network analysis plug-in </w:t>
      </w:r>
      <w:r w:rsidRPr="00B65B7E">
        <w:rPr>
          <w:rFonts w:ascii="Arial" w:hAnsi="Arial" w:cs="Arial"/>
        </w:rPr>
        <w:fldChar w:fldCharType="begin"/>
      </w:r>
      <w:r w:rsidR="00326C42">
        <w:rPr>
          <w:rFonts w:ascii="Arial" w:hAnsi="Arial" w:cs="Arial"/>
        </w:rPr>
        <w:instrText xml:space="preserve"> ADDIN EN.CITE &lt;EndNote&gt;&lt;Cite&gt;&lt;Author&gt;Shannon&lt;/Author&gt;&lt;Year&gt;2003&lt;/Year&gt;&lt;RecNum&gt;57&lt;/RecNum&gt;&lt;DisplayText&gt;[14]&lt;/DisplayText&gt;&lt;record&gt;&lt;rec-number&gt;57&lt;/rec-number&gt;&lt;foreign-keys&gt;&lt;key app="EN" db-id="twrsr55rytt5sqer0zmxv5ar9zxs2dzfv2za" timestamp="1502913293"&gt;57&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Pr="00B65B7E">
        <w:rPr>
          <w:rFonts w:ascii="Arial" w:hAnsi="Arial" w:cs="Arial"/>
        </w:rPr>
        <w:fldChar w:fldCharType="separate"/>
      </w:r>
      <w:r w:rsidR="00326C42">
        <w:rPr>
          <w:rFonts w:ascii="Arial" w:hAnsi="Arial" w:cs="Arial"/>
          <w:noProof/>
        </w:rPr>
        <w:t>[14]</w:t>
      </w:r>
      <w:r w:rsidRPr="00B65B7E">
        <w:rPr>
          <w:rFonts w:ascii="Arial" w:hAnsi="Arial" w:cs="Arial"/>
        </w:rPr>
        <w:fldChar w:fldCharType="end"/>
      </w:r>
      <w:r w:rsidRPr="00B65B7E">
        <w:rPr>
          <w:rFonts w:ascii="Arial" w:hAnsi="Arial" w:cs="Arial"/>
        </w:rPr>
        <w:t>.</w:t>
      </w:r>
    </w:p>
    <w:p w14:paraId="48500DA3" w14:textId="3613490B" w:rsidR="00EA5325" w:rsidRDefault="00EA5325">
      <w:pPr>
        <w:rPr>
          <w:rFonts w:ascii="Arial" w:hAnsi="Arial" w:cs="Arial"/>
          <w:b/>
          <w:u w:val="single"/>
        </w:rPr>
      </w:pPr>
      <w:bookmarkStart w:id="0" w:name="_GoBack"/>
      <w:bookmarkEnd w:id="0"/>
    </w:p>
    <w:p w14:paraId="10484109" w14:textId="0B280E70" w:rsidR="00DF1CC3" w:rsidRPr="00BC1A65" w:rsidRDefault="00A07888" w:rsidP="007176D3">
      <w:pPr>
        <w:spacing w:line="480" w:lineRule="auto"/>
        <w:rPr>
          <w:rFonts w:ascii="Arial" w:hAnsi="Arial" w:cs="Arial"/>
          <w:b/>
          <w:u w:val="single"/>
        </w:rPr>
      </w:pPr>
      <w:r>
        <w:rPr>
          <w:rFonts w:ascii="Arial" w:hAnsi="Arial" w:cs="Arial"/>
          <w:b/>
          <w:u w:val="single"/>
        </w:rPr>
        <w:t>Supplementary r</w:t>
      </w:r>
      <w:r w:rsidR="00322D69" w:rsidRPr="00B65B7E">
        <w:rPr>
          <w:rFonts w:ascii="Arial" w:hAnsi="Arial" w:cs="Arial"/>
          <w:b/>
          <w:u w:val="single"/>
        </w:rPr>
        <w:t>eference</w:t>
      </w:r>
      <w:r w:rsidR="00D803EA" w:rsidRPr="00B65B7E">
        <w:rPr>
          <w:rFonts w:ascii="Arial" w:hAnsi="Arial" w:cs="Arial"/>
          <w:b/>
          <w:u w:val="single"/>
        </w:rPr>
        <w:t>s</w:t>
      </w:r>
    </w:p>
    <w:p w14:paraId="35522E08" w14:textId="77777777" w:rsidR="00326C42" w:rsidRPr="00326C42" w:rsidRDefault="00DF1CC3" w:rsidP="00326C42">
      <w:pPr>
        <w:pStyle w:val="EndNoteBibliography"/>
        <w:ind w:left="720" w:hanging="720"/>
      </w:pPr>
      <w:r w:rsidRPr="00B65B7E">
        <w:rPr>
          <w:rFonts w:ascii="Arial" w:hAnsi="Arial" w:cs="Arial"/>
        </w:rPr>
        <w:fldChar w:fldCharType="begin"/>
      </w:r>
      <w:r w:rsidRPr="00B65B7E">
        <w:rPr>
          <w:rFonts w:ascii="Arial" w:hAnsi="Arial" w:cs="Arial"/>
        </w:rPr>
        <w:instrText xml:space="preserve"> ADDIN EN.REFLIST </w:instrText>
      </w:r>
      <w:r w:rsidRPr="00B65B7E">
        <w:rPr>
          <w:rFonts w:ascii="Arial" w:hAnsi="Arial" w:cs="Arial"/>
        </w:rPr>
        <w:fldChar w:fldCharType="separate"/>
      </w:r>
      <w:r w:rsidR="00326C42" w:rsidRPr="00326C42">
        <w:t>1.</w:t>
      </w:r>
      <w:r w:rsidR="00326C42" w:rsidRPr="00326C42">
        <w:tab/>
        <w:t xml:space="preserve">Siuda J, Fujioka S, Wszolek ZK: </w:t>
      </w:r>
      <w:r w:rsidR="00326C42" w:rsidRPr="00326C42">
        <w:rPr>
          <w:b/>
        </w:rPr>
        <w:t>Parkinsonian syndrome in familial frontotemporal dementia</w:t>
      </w:r>
      <w:r w:rsidR="00326C42" w:rsidRPr="00326C42">
        <w:t xml:space="preserve">. </w:t>
      </w:r>
      <w:r w:rsidR="00326C42" w:rsidRPr="00326C42">
        <w:rPr>
          <w:i/>
        </w:rPr>
        <w:t xml:space="preserve">Parkinsonism Relat Disord </w:t>
      </w:r>
      <w:r w:rsidR="00326C42" w:rsidRPr="00326C42">
        <w:t xml:space="preserve">2014, </w:t>
      </w:r>
      <w:r w:rsidR="00326C42" w:rsidRPr="00326C42">
        <w:rPr>
          <w:b/>
        </w:rPr>
        <w:t>20</w:t>
      </w:r>
      <w:r w:rsidR="00326C42" w:rsidRPr="00326C42">
        <w:t>(9):957-964.</w:t>
      </w:r>
    </w:p>
    <w:p w14:paraId="76D1BDA6" w14:textId="77777777" w:rsidR="00326C42" w:rsidRPr="00326C42" w:rsidRDefault="00326C42" w:rsidP="00326C42">
      <w:pPr>
        <w:pStyle w:val="EndNoteBibliography"/>
        <w:ind w:left="720" w:hanging="720"/>
      </w:pPr>
      <w:r w:rsidRPr="00326C42">
        <w:t>2.</w:t>
      </w:r>
      <w:r w:rsidRPr="00326C42">
        <w:tab/>
        <w:t xml:space="preserve">Guidubaldi A, Piano C, Santorelli FM, Silvestri G, Petracca M, Tessa A, Bentivoglio AR: </w:t>
      </w:r>
      <w:r w:rsidRPr="00326C42">
        <w:rPr>
          <w:b/>
        </w:rPr>
        <w:t>Novel mutations in SPG11 cause hereditary spastic paraplegia associated with early-onset levodopa-responsive Parkinsonism</w:t>
      </w:r>
      <w:r w:rsidRPr="00326C42">
        <w:t xml:space="preserve">. </w:t>
      </w:r>
      <w:r w:rsidRPr="00326C42">
        <w:rPr>
          <w:i/>
        </w:rPr>
        <w:t xml:space="preserve">Mov Disord </w:t>
      </w:r>
      <w:r w:rsidRPr="00326C42">
        <w:t xml:space="preserve">2011, </w:t>
      </w:r>
      <w:r w:rsidRPr="00326C42">
        <w:rPr>
          <w:b/>
        </w:rPr>
        <w:t>26</w:t>
      </w:r>
      <w:r w:rsidRPr="00326C42">
        <w:t>(3):553-556.</w:t>
      </w:r>
    </w:p>
    <w:p w14:paraId="6BEFBDF5" w14:textId="77777777" w:rsidR="00326C42" w:rsidRPr="00326C42" w:rsidRDefault="00326C42" w:rsidP="00326C42">
      <w:pPr>
        <w:pStyle w:val="EndNoteBibliography"/>
        <w:ind w:left="720" w:hanging="720"/>
      </w:pPr>
      <w:r w:rsidRPr="00326C42">
        <w:t>3.</w:t>
      </w:r>
      <w:r w:rsidRPr="00326C42">
        <w:tab/>
        <w:t>Kruer MC, Salih MA, Mooney C, Alzahrani J, Elmalik SA, Kabiraj MM, Khan AO, Paudel R, Houlden H, Azzedine H</w:t>
      </w:r>
      <w:r w:rsidRPr="00326C42">
        <w:rPr>
          <w:i/>
        </w:rPr>
        <w:t xml:space="preserve"> et al</w:t>
      </w:r>
      <w:r w:rsidRPr="00326C42">
        <w:t xml:space="preserve">: </w:t>
      </w:r>
      <w:r w:rsidRPr="00326C42">
        <w:rPr>
          <w:b/>
        </w:rPr>
        <w:t>C19orf12 mutation leads to a pallido-pyramidal syndrome</w:t>
      </w:r>
      <w:r w:rsidRPr="00326C42">
        <w:t xml:space="preserve">. </w:t>
      </w:r>
      <w:r w:rsidRPr="00326C42">
        <w:rPr>
          <w:i/>
        </w:rPr>
        <w:t xml:space="preserve">Gene </w:t>
      </w:r>
      <w:r w:rsidRPr="00326C42">
        <w:t xml:space="preserve">2014, </w:t>
      </w:r>
      <w:r w:rsidRPr="00326C42">
        <w:rPr>
          <w:b/>
        </w:rPr>
        <w:t>537</w:t>
      </w:r>
      <w:r w:rsidRPr="00326C42">
        <w:t>(2):352-356.</w:t>
      </w:r>
    </w:p>
    <w:p w14:paraId="11BE3A60" w14:textId="77777777" w:rsidR="00326C42" w:rsidRPr="00326C42" w:rsidRDefault="00326C42" w:rsidP="00326C42">
      <w:pPr>
        <w:pStyle w:val="EndNoteBibliography"/>
        <w:ind w:left="720" w:hanging="720"/>
      </w:pPr>
      <w:r w:rsidRPr="00326C42">
        <w:t>4.</w:t>
      </w:r>
      <w:r w:rsidRPr="00326C42">
        <w:tab/>
        <w:t xml:space="preserve">Lu CS, Chang HC, Kuo PC, Liu YL, Wu WS, Weng YH, Yen TC, Chou YH: </w:t>
      </w:r>
      <w:r w:rsidRPr="00326C42">
        <w:rPr>
          <w:b/>
        </w:rPr>
        <w:t>The parkinsonian phenotype of spinocerebellar ataxia type 3 in a Taiwanese family</w:t>
      </w:r>
      <w:r w:rsidRPr="00326C42">
        <w:t xml:space="preserve">. </w:t>
      </w:r>
      <w:r w:rsidRPr="00326C42">
        <w:rPr>
          <w:i/>
        </w:rPr>
        <w:t xml:space="preserve">Parkinsonism Relat Disord </w:t>
      </w:r>
      <w:r w:rsidRPr="00326C42">
        <w:t xml:space="preserve">2004, </w:t>
      </w:r>
      <w:r w:rsidRPr="00326C42">
        <w:rPr>
          <w:b/>
        </w:rPr>
        <w:t>10</w:t>
      </w:r>
      <w:r w:rsidRPr="00326C42">
        <w:t>(6):369-373.</w:t>
      </w:r>
    </w:p>
    <w:p w14:paraId="20A1BC81" w14:textId="77777777" w:rsidR="00326C42" w:rsidRPr="00326C42" w:rsidRDefault="00326C42" w:rsidP="00326C42">
      <w:pPr>
        <w:pStyle w:val="EndNoteBibliography"/>
        <w:ind w:left="720" w:hanging="720"/>
      </w:pPr>
      <w:r w:rsidRPr="00326C42">
        <w:t>5.</w:t>
      </w:r>
      <w:r w:rsidRPr="00326C42">
        <w:tab/>
        <w:t xml:space="preserve">Lu CS, Wu Chou YH, Kuo PC, Chang HC, Weng YH: </w:t>
      </w:r>
      <w:r w:rsidRPr="00326C42">
        <w:rPr>
          <w:b/>
        </w:rPr>
        <w:t>The parkinsonian phenotype of spinocerebellar ataxia type 2</w:t>
      </w:r>
      <w:r w:rsidRPr="00326C42">
        <w:t xml:space="preserve">. </w:t>
      </w:r>
      <w:r w:rsidRPr="00326C42">
        <w:rPr>
          <w:i/>
        </w:rPr>
        <w:t xml:space="preserve">Arch Neurol </w:t>
      </w:r>
      <w:r w:rsidRPr="00326C42">
        <w:t xml:space="preserve">2004, </w:t>
      </w:r>
      <w:r w:rsidRPr="00326C42">
        <w:rPr>
          <w:b/>
        </w:rPr>
        <w:t>61</w:t>
      </w:r>
      <w:r w:rsidRPr="00326C42">
        <w:t>(1):35-38.</w:t>
      </w:r>
    </w:p>
    <w:p w14:paraId="490BB7F9" w14:textId="77777777" w:rsidR="00326C42" w:rsidRPr="00326C42" w:rsidRDefault="00326C42" w:rsidP="00326C42">
      <w:pPr>
        <w:pStyle w:val="EndNoteBibliography"/>
        <w:ind w:left="720" w:hanging="720"/>
      </w:pPr>
      <w:r w:rsidRPr="00326C42">
        <w:t>6.</w:t>
      </w:r>
      <w:r w:rsidRPr="00326C42">
        <w:tab/>
        <w:t xml:space="preserve">Puschmann A: </w:t>
      </w:r>
      <w:r w:rsidRPr="00326C42">
        <w:rPr>
          <w:b/>
        </w:rPr>
        <w:t>Monogenic Parkinson's disease and parkinsonism: clinical phenotypes and frequencies of known mutations</w:t>
      </w:r>
      <w:r w:rsidRPr="00326C42">
        <w:t xml:space="preserve">. </w:t>
      </w:r>
      <w:r w:rsidRPr="00326C42">
        <w:rPr>
          <w:i/>
        </w:rPr>
        <w:t xml:space="preserve">Parkinsonism Relat Disord </w:t>
      </w:r>
      <w:r w:rsidRPr="00326C42">
        <w:t xml:space="preserve">2013, </w:t>
      </w:r>
      <w:r w:rsidRPr="00326C42">
        <w:rPr>
          <w:b/>
        </w:rPr>
        <w:t>19</w:t>
      </w:r>
      <w:r w:rsidRPr="00326C42">
        <w:t>(4):407-415.</w:t>
      </w:r>
    </w:p>
    <w:p w14:paraId="791A37EC" w14:textId="77777777" w:rsidR="00326C42" w:rsidRPr="00326C42" w:rsidRDefault="00326C42" w:rsidP="00326C42">
      <w:pPr>
        <w:pStyle w:val="EndNoteBibliography"/>
        <w:ind w:left="720" w:hanging="720"/>
      </w:pPr>
      <w:r w:rsidRPr="00326C42">
        <w:t>7.</w:t>
      </w:r>
      <w:r w:rsidRPr="00326C42">
        <w:tab/>
        <w:t xml:space="preserve">Schneider SA, Bhatia KP: </w:t>
      </w:r>
      <w:r w:rsidRPr="00326C42">
        <w:rPr>
          <w:b/>
        </w:rPr>
        <w:t>Rare causes of dystonia parkinsonism</w:t>
      </w:r>
      <w:r w:rsidRPr="00326C42">
        <w:t xml:space="preserve">. </w:t>
      </w:r>
      <w:r w:rsidRPr="00326C42">
        <w:rPr>
          <w:i/>
        </w:rPr>
        <w:t xml:space="preserve">Curr Neurol Neurosci Rep </w:t>
      </w:r>
      <w:r w:rsidRPr="00326C42">
        <w:t xml:space="preserve">2010, </w:t>
      </w:r>
      <w:r w:rsidRPr="00326C42">
        <w:rPr>
          <w:b/>
        </w:rPr>
        <w:t>10</w:t>
      </w:r>
      <w:r w:rsidRPr="00326C42">
        <w:t>(6):431-439.</w:t>
      </w:r>
    </w:p>
    <w:p w14:paraId="0EC737C8" w14:textId="77777777" w:rsidR="00326C42" w:rsidRPr="00326C42" w:rsidRDefault="00326C42" w:rsidP="00326C42">
      <w:pPr>
        <w:pStyle w:val="EndNoteBibliography"/>
        <w:ind w:left="720" w:hanging="720"/>
      </w:pPr>
      <w:r w:rsidRPr="00326C42">
        <w:t>8.</w:t>
      </w:r>
      <w:r w:rsidRPr="00326C42">
        <w:tab/>
        <w:t xml:space="preserve">Seo JH, Song SK, Lee PH: </w:t>
      </w:r>
      <w:r w:rsidRPr="00326C42">
        <w:rPr>
          <w:b/>
        </w:rPr>
        <w:t>A Novel PANK2 Mutation in a Patient with Atypical Pantothenate-Kinase-Associated Neurodegeneration Presenting with Adult-Onset Parkinsonism</w:t>
      </w:r>
      <w:r w:rsidRPr="00326C42">
        <w:t xml:space="preserve">. </w:t>
      </w:r>
      <w:r w:rsidRPr="00326C42">
        <w:rPr>
          <w:i/>
        </w:rPr>
        <w:t xml:space="preserve">J Clin Neurol </w:t>
      </w:r>
      <w:r w:rsidRPr="00326C42">
        <w:t xml:space="preserve">2009, </w:t>
      </w:r>
      <w:r w:rsidRPr="00326C42">
        <w:rPr>
          <w:b/>
        </w:rPr>
        <w:t>5</w:t>
      </w:r>
      <w:r w:rsidRPr="00326C42">
        <w:t>(4):192-194.</w:t>
      </w:r>
    </w:p>
    <w:p w14:paraId="62F97B4E" w14:textId="77777777" w:rsidR="00326C42" w:rsidRPr="00326C42" w:rsidRDefault="00326C42" w:rsidP="00326C42">
      <w:pPr>
        <w:pStyle w:val="EndNoteBibliography"/>
        <w:ind w:left="720" w:hanging="720"/>
      </w:pPr>
      <w:r w:rsidRPr="00326C42">
        <w:t>9.</w:t>
      </w:r>
      <w:r w:rsidRPr="00326C42">
        <w:tab/>
        <w:t xml:space="preserve">Ferrari R, Lovering RC, Hardy J, Lewis PA, Manzoni C: </w:t>
      </w:r>
      <w:r w:rsidRPr="00326C42">
        <w:rPr>
          <w:b/>
        </w:rPr>
        <w:t>Weighted Protein Interaction Network Analysis of Frontotemporal Dementia</w:t>
      </w:r>
      <w:r w:rsidRPr="00326C42">
        <w:t xml:space="preserve">. </w:t>
      </w:r>
      <w:r w:rsidRPr="00326C42">
        <w:rPr>
          <w:i/>
        </w:rPr>
        <w:t xml:space="preserve">J Proteome Res </w:t>
      </w:r>
      <w:r w:rsidRPr="00326C42">
        <w:t xml:space="preserve">2017, </w:t>
      </w:r>
      <w:r w:rsidRPr="00326C42">
        <w:rPr>
          <w:b/>
        </w:rPr>
        <w:t>16</w:t>
      </w:r>
      <w:r w:rsidRPr="00326C42">
        <w:t>(2):999-1013.</w:t>
      </w:r>
    </w:p>
    <w:p w14:paraId="46351676" w14:textId="77777777" w:rsidR="00326C42" w:rsidRPr="00326C42" w:rsidRDefault="00326C42" w:rsidP="00326C42">
      <w:pPr>
        <w:pStyle w:val="EndNoteBibliography"/>
        <w:ind w:left="720" w:hanging="720"/>
      </w:pPr>
      <w:r w:rsidRPr="00326C42">
        <w:t>10.</w:t>
      </w:r>
      <w:r w:rsidRPr="00326C42">
        <w:tab/>
        <w:t xml:space="preserve">Reimand J, Arak T, Adler P, Kolberg L, Reisberg S, Peterson H, Vilo J: </w:t>
      </w:r>
      <w:r w:rsidRPr="00326C42">
        <w:rPr>
          <w:b/>
        </w:rPr>
        <w:t>g:Profiler-a web server for functional interpretation of gene lists (2016 update)</w:t>
      </w:r>
      <w:r w:rsidRPr="00326C42">
        <w:t xml:space="preserve">. </w:t>
      </w:r>
      <w:r w:rsidRPr="00326C42">
        <w:rPr>
          <w:i/>
        </w:rPr>
        <w:t xml:space="preserve">Nucleic Acids Res </w:t>
      </w:r>
      <w:r w:rsidRPr="00326C42">
        <w:t xml:space="preserve">2016, </w:t>
      </w:r>
      <w:r w:rsidRPr="00326C42">
        <w:rPr>
          <w:b/>
        </w:rPr>
        <w:t>44</w:t>
      </w:r>
      <w:r w:rsidRPr="00326C42">
        <w:t>(W1):W83-89.</w:t>
      </w:r>
    </w:p>
    <w:p w14:paraId="768EF446" w14:textId="77777777" w:rsidR="00326C42" w:rsidRPr="00326C42" w:rsidRDefault="00326C42" w:rsidP="00326C42">
      <w:pPr>
        <w:pStyle w:val="EndNoteBibliography"/>
        <w:ind w:left="720" w:hanging="720"/>
      </w:pPr>
      <w:r w:rsidRPr="00326C42">
        <w:t>11.</w:t>
      </w:r>
      <w:r w:rsidRPr="00326C42">
        <w:tab/>
        <w:t xml:space="preserve">Mi H, Huang X, Muruganujan A, Tang H, Mills C, Kang D, Thomas PD: </w:t>
      </w:r>
      <w:r w:rsidRPr="00326C42">
        <w:rPr>
          <w:b/>
        </w:rPr>
        <w:t>PANTHER version 11: expanded annotation data from Gene Ontology and Reactome pathways, and data analysis tool enhancements</w:t>
      </w:r>
      <w:r w:rsidRPr="00326C42">
        <w:t xml:space="preserve">. </w:t>
      </w:r>
      <w:r w:rsidRPr="00326C42">
        <w:rPr>
          <w:i/>
        </w:rPr>
        <w:t xml:space="preserve">Nucleic Acids Res </w:t>
      </w:r>
      <w:r w:rsidRPr="00326C42">
        <w:t xml:space="preserve">2017, </w:t>
      </w:r>
      <w:r w:rsidRPr="00326C42">
        <w:rPr>
          <w:b/>
        </w:rPr>
        <w:t>45</w:t>
      </w:r>
      <w:r w:rsidRPr="00326C42">
        <w:t>(D1):D183-D189.</w:t>
      </w:r>
    </w:p>
    <w:p w14:paraId="00D0ED6B" w14:textId="77777777" w:rsidR="00326C42" w:rsidRPr="00326C42" w:rsidRDefault="00326C42" w:rsidP="00326C42">
      <w:pPr>
        <w:pStyle w:val="EndNoteBibliography"/>
        <w:ind w:left="720" w:hanging="720"/>
      </w:pPr>
      <w:r w:rsidRPr="00326C42">
        <w:t>12.</w:t>
      </w:r>
      <w:r w:rsidRPr="00326C42">
        <w:tab/>
        <w:t>Nalls MA, Pankratz N, Lill CM, Do CB, Hernandez DG, Saad M, DeStefano AL, Kara E, Bras J, Sharma M</w:t>
      </w:r>
      <w:r w:rsidRPr="00326C42">
        <w:rPr>
          <w:i/>
        </w:rPr>
        <w:t xml:space="preserve"> et al</w:t>
      </w:r>
      <w:r w:rsidRPr="00326C42">
        <w:t xml:space="preserve">: </w:t>
      </w:r>
      <w:r w:rsidRPr="00326C42">
        <w:rPr>
          <w:b/>
        </w:rPr>
        <w:t>Large-scale meta-analysis of genome-wide association data identifies six new risk loci for Parkinson's disease</w:t>
      </w:r>
      <w:r w:rsidRPr="00326C42">
        <w:t xml:space="preserve">. </w:t>
      </w:r>
      <w:r w:rsidRPr="00326C42">
        <w:rPr>
          <w:i/>
        </w:rPr>
        <w:t xml:space="preserve">Nat Genet </w:t>
      </w:r>
      <w:r w:rsidRPr="00326C42">
        <w:t xml:space="preserve">2014, </w:t>
      </w:r>
      <w:r w:rsidRPr="00326C42">
        <w:rPr>
          <w:b/>
        </w:rPr>
        <w:t>46</w:t>
      </w:r>
      <w:r w:rsidRPr="00326C42">
        <w:t>(9):989-993.</w:t>
      </w:r>
    </w:p>
    <w:p w14:paraId="5B49AAF8" w14:textId="77777777" w:rsidR="00326C42" w:rsidRPr="00326C42" w:rsidRDefault="00326C42" w:rsidP="00326C42">
      <w:pPr>
        <w:pStyle w:val="EndNoteBibliography"/>
        <w:ind w:left="720" w:hanging="720"/>
      </w:pPr>
      <w:r w:rsidRPr="00326C42">
        <w:t>13.</w:t>
      </w:r>
      <w:r w:rsidRPr="00326C42">
        <w:tab/>
        <w:t>Zhang Y, Sloan SA, Clarke LE, Caneda C, Plaza CA, Blumenthal PD, Vogel H, Steinberg GK, Edwards MS, Li G</w:t>
      </w:r>
      <w:r w:rsidRPr="00326C42">
        <w:rPr>
          <w:i/>
        </w:rPr>
        <w:t xml:space="preserve"> et al</w:t>
      </w:r>
      <w:r w:rsidRPr="00326C42">
        <w:t xml:space="preserve">: </w:t>
      </w:r>
      <w:r w:rsidRPr="00326C42">
        <w:rPr>
          <w:b/>
        </w:rPr>
        <w:t>Purification and Characterization of Progenitor and Mature Human Astrocytes Reveals Transcriptional and Functional Differences with Mouse</w:t>
      </w:r>
      <w:r w:rsidRPr="00326C42">
        <w:t xml:space="preserve">. </w:t>
      </w:r>
      <w:r w:rsidRPr="00326C42">
        <w:rPr>
          <w:i/>
        </w:rPr>
        <w:t xml:space="preserve">Neuron </w:t>
      </w:r>
      <w:r w:rsidRPr="00326C42">
        <w:t xml:space="preserve">2016, </w:t>
      </w:r>
      <w:r w:rsidRPr="00326C42">
        <w:rPr>
          <w:b/>
        </w:rPr>
        <w:t>89</w:t>
      </w:r>
      <w:r w:rsidRPr="00326C42">
        <w:t>(1):37-53.</w:t>
      </w:r>
    </w:p>
    <w:p w14:paraId="30854EEF" w14:textId="77777777" w:rsidR="00326C42" w:rsidRPr="00326C42" w:rsidRDefault="00326C42" w:rsidP="00326C42">
      <w:pPr>
        <w:pStyle w:val="EndNoteBibliography"/>
        <w:ind w:left="720" w:hanging="720"/>
      </w:pPr>
      <w:r w:rsidRPr="00326C42">
        <w:t>14.</w:t>
      </w:r>
      <w:r w:rsidRPr="00326C42">
        <w:tab/>
        <w:t xml:space="preserve">Shannon P, Markiel A, Ozier O, Baliga NS, Wang JT, Ramage D, Amin N, Schwikowski B, Ideker T: </w:t>
      </w:r>
      <w:r w:rsidRPr="00326C42">
        <w:rPr>
          <w:b/>
        </w:rPr>
        <w:t>Cytoscape: a software environment for integrated models of biomolecular interaction networks</w:t>
      </w:r>
      <w:r w:rsidRPr="00326C42">
        <w:t xml:space="preserve">. </w:t>
      </w:r>
      <w:r w:rsidRPr="00326C42">
        <w:rPr>
          <w:i/>
        </w:rPr>
        <w:t xml:space="preserve">Genome Res </w:t>
      </w:r>
      <w:r w:rsidRPr="00326C42">
        <w:t xml:space="preserve">2003, </w:t>
      </w:r>
      <w:r w:rsidRPr="00326C42">
        <w:rPr>
          <w:b/>
        </w:rPr>
        <w:t>13</w:t>
      </w:r>
      <w:r w:rsidRPr="00326C42">
        <w:t>(11):2498-2504.</w:t>
      </w:r>
    </w:p>
    <w:p w14:paraId="2C937A0B" w14:textId="4DE6F657" w:rsidR="009A2FA2" w:rsidRPr="00B65B7E" w:rsidRDefault="00DF1CC3" w:rsidP="007176D3">
      <w:pPr>
        <w:spacing w:line="480" w:lineRule="auto"/>
        <w:rPr>
          <w:rFonts w:ascii="Arial" w:hAnsi="Arial" w:cs="Arial"/>
        </w:rPr>
      </w:pPr>
      <w:r w:rsidRPr="00B65B7E">
        <w:rPr>
          <w:rFonts w:ascii="Arial" w:hAnsi="Arial" w:cs="Arial"/>
        </w:rPr>
        <w:fldChar w:fldCharType="end"/>
      </w:r>
    </w:p>
    <w:sectPr w:rsidR="009A2FA2" w:rsidRPr="00B65B7E" w:rsidSect="00FD7CE6">
      <w:footerReference w:type="default" r:id="rId1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D81A7B" w14:textId="77777777" w:rsidR="00BC132F" w:rsidRDefault="00BC132F" w:rsidP="007176D3">
      <w:pPr>
        <w:spacing w:line="240" w:lineRule="auto"/>
      </w:pPr>
      <w:r>
        <w:separator/>
      </w:r>
    </w:p>
  </w:endnote>
  <w:endnote w:type="continuationSeparator" w:id="0">
    <w:p w14:paraId="6042EA62" w14:textId="77777777" w:rsidR="00BC132F" w:rsidRDefault="00BC132F" w:rsidP="007176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1666669"/>
      <w:docPartObj>
        <w:docPartGallery w:val="Page Numbers (Bottom of Page)"/>
        <w:docPartUnique/>
      </w:docPartObj>
    </w:sdtPr>
    <w:sdtEndPr>
      <w:rPr>
        <w:noProof/>
      </w:rPr>
    </w:sdtEndPr>
    <w:sdtContent>
      <w:p w14:paraId="57F46683" w14:textId="3815993B" w:rsidR="008E7E33" w:rsidRDefault="008E7E33">
        <w:pPr>
          <w:pStyle w:val="Footer"/>
          <w:jc w:val="right"/>
        </w:pPr>
        <w:r>
          <w:fldChar w:fldCharType="begin"/>
        </w:r>
        <w:r>
          <w:instrText xml:space="preserve"> PAGE   \* MERGEFORMAT </w:instrText>
        </w:r>
        <w:r>
          <w:fldChar w:fldCharType="separate"/>
        </w:r>
        <w:r w:rsidR="00383F49">
          <w:rPr>
            <w:noProof/>
          </w:rPr>
          <w:t>5</w:t>
        </w:r>
        <w:r>
          <w:rPr>
            <w:noProof/>
          </w:rPr>
          <w:fldChar w:fldCharType="end"/>
        </w:r>
      </w:p>
    </w:sdtContent>
  </w:sdt>
  <w:p w14:paraId="77BDB804" w14:textId="77777777" w:rsidR="008E7E33" w:rsidRDefault="008E7E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BD21C9" w14:textId="77777777" w:rsidR="00BC132F" w:rsidRDefault="00BC132F" w:rsidP="007176D3">
      <w:pPr>
        <w:spacing w:line="240" w:lineRule="auto"/>
      </w:pPr>
      <w:r>
        <w:separator/>
      </w:r>
    </w:p>
  </w:footnote>
  <w:footnote w:type="continuationSeparator" w:id="0">
    <w:p w14:paraId="123D26BC" w14:textId="77777777" w:rsidR="00BC132F" w:rsidRDefault="00BC132F" w:rsidP="007176D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F4A37"/>
    <w:multiLevelType w:val="hybridMultilevel"/>
    <w:tmpl w:val="B4AA7D2C"/>
    <w:lvl w:ilvl="0" w:tplc="EEDC0B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E14476"/>
    <w:multiLevelType w:val="multilevel"/>
    <w:tmpl w:val="888CD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2FF36A5"/>
    <w:multiLevelType w:val="hybridMultilevel"/>
    <w:tmpl w:val="FD507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30031E"/>
    <w:multiLevelType w:val="hybridMultilevel"/>
    <w:tmpl w:val="7FC08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80D6F15"/>
    <w:multiLevelType w:val="multilevel"/>
    <w:tmpl w:val="888CD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F6E4511"/>
    <w:multiLevelType w:val="multilevel"/>
    <w:tmpl w:val="D0D2A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3155BAB"/>
    <w:multiLevelType w:val="hybridMultilevel"/>
    <w:tmpl w:val="12BE4E72"/>
    <w:lvl w:ilvl="0" w:tplc="0158DB56">
      <w:numFmt w:val="bullet"/>
      <w:lvlText w:val="•"/>
      <w:lvlJc w:val="left"/>
      <w:pPr>
        <w:ind w:left="1065" w:hanging="705"/>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B562347"/>
    <w:multiLevelType w:val="multilevel"/>
    <w:tmpl w:val="2592D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7"/>
  </w:num>
  <w:num w:numId="4">
    <w:abstractNumId w:val="5"/>
  </w:num>
  <w:num w:numId="5">
    <w:abstractNumId w:val="4"/>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rsr55rytt5sqer0zmxv5ar9zxs2dzfv2za&quot;&gt;PDFTD network&lt;record-ids&gt;&lt;item&gt;1&lt;/item&gt;&lt;item&gt;2&lt;/item&gt;&lt;item&gt;6&lt;/item&gt;&lt;item&gt;7&lt;/item&gt;&lt;item&gt;8&lt;/item&gt;&lt;item&gt;9&lt;/item&gt;&lt;item&gt;11&lt;/item&gt;&lt;item&gt;28&lt;/item&gt;&lt;item&gt;29&lt;/item&gt;&lt;item&gt;30&lt;/item&gt;&lt;item&gt;41&lt;/item&gt;&lt;item&gt;42&lt;/item&gt;&lt;item&gt;57&lt;/item&gt;&lt;item&gt;68&lt;/item&gt;&lt;/record-ids&gt;&lt;/item&gt;&lt;/Libraries&gt;"/>
    <w:docVar w:name="Total_Editing_Time" w:val="83"/>
  </w:docVars>
  <w:rsids>
    <w:rsidRoot w:val="009A2FA2"/>
    <w:rsid w:val="00000098"/>
    <w:rsid w:val="000004E7"/>
    <w:rsid w:val="00000969"/>
    <w:rsid w:val="00001E4D"/>
    <w:rsid w:val="0000338C"/>
    <w:rsid w:val="000073DF"/>
    <w:rsid w:val="00010549"/>
    <w:rsid w:val="00012E69"/>
    <w:rsid w:val="00013513"/>
    <w:rsid w:val="0001445A"/>
    <w:rsid w:val="00016F34"/>
    <w:rsid w:val="00022D63"/>
    <w:rsid w:val="00022D94"/>
    <w:rsid w:val="00026C96"/>
    <w:rsid w:val="0002799A"/>
    <w:rsid w:val="00027B5A"/>
    <w:rsid w:val="00027BBC"/>
    <w:rsid w:val="0003054F"/>
    <w:rsid w:val="00031D34"/>
    <w:rsid w:val="00031D4E"/>
    <w:rsid w:val="00032944"/>
    <w:rsid w:val="0003298A"/>
    <w:rsid w:val="00035253"/>
    <w:rsid w:val="00035298"/>
    <w:rsid w:val="00035DCF"/>
    <w:rsid w:val="00036432"/>
    <w:rsid w:val="00036D40"/>
    <w:rsid w:val="00037B51"/>
    <w:rsid w:val="00040398"/>
    <w:rsid w:val="0004132A"/>
    <w:rsid w:val="00041E3E"/>
    <w:rsid w:val="0004202B"/>
    <w:rsid w:val="000425E2"/>
    <w:rsid w:val="000427FA"/>
    <w:rsid w:val="000448F3"/>
    <w:rsid w:val="00050C5D"/>
    <w:rsid w:val="00050F57"/>
    <w:rsid w:val="00051489"/>
    <w:rsid w:val="00052215"/>
    <w:rsid w:val="00055911"/>
    <w:rsid w:val="00056172"/>
    <w:rsid w:val="00057E83"/>
    <w:rsid w:val="0006349D"/>
    <w:rsid w:val="000655D4"/>
    <w:rsid w:val="00066673"/>
    <w:rsid w:val="00067A4A"/>
    <w:rsid w:val="00067FD5"/>
    <w:rsid w:val="0007002B"/>
    <w:rsid w:val="0007142B"/>
    <w:rsid w:val="0007612C"/>
    <w:rsid w:val="000813C0"/>
    <w:rsid w:val="0008154F"/>
    <w:rsid w:val="000832F6"/>
    <w:rsid w:val="00083B5B"/>
    <w:rsid w:val="00085A34"/>
    <w:rsid w:val="00086D49"/>
    <w:rsid w:val="000922D3"/>
    <w:rsid w:val="0009591F"/>
    <w:rsid w:val="000967E0"/>
    <w:rsid w:val="00096B59"/>
    <w:rsid w:val="00096BC4"/>
    <w:rsid w:val="00097425"/>
    <w:rsid w:val="000A0497"/>
    <w:rsid w:val="000A0839"/>
    <w:rsid w:val="000A133C"/>
    <w:rsid w:val="000A31EE"/>
    <w:rsid w:val="000A3A69"/>
    <w:rsid w:val="000A4635"/>
    <w:rsid w:val="000A60EE"/>
    <w:rsid w:val="000A6257"/>
    <w:rsid w:val="000A62A8"/>
    <w:rsid w:val="000A6A41"/>
    <w:rsid w:val="000B0F3B"/>
    <w:rsid w:val="000B11D3"/>
    <w:rsid w:val="000B2186"/>
    <w:rsid w:val="000B2BBE"/>
    <w:rsid w:val="000B4689"/>
    <w:rsid w:val="000B4E90"/>
    <w:rsid w:val="000B6496"/>
    <w:rsid w:val="000B7B7D"/>
    <w:rsid w:val="000C0BDB"/>
    <w:rsid w:val="000C61A0"/>
    <w:rsid w:val="000C694F"/>
    <w:rsid w:val="000D3B63"/>
    <w:rsid w:val="000D58DD"/>
    <w:rsid w:val="000D657B"/>
    <w:rsid w:val="000E0895"/>
    <w:rsid w:val="000E2971"/>
    <w:rsid w:val="000E2CCC"/>
    <w:rsid w:val="000E30A7"/>
    <w:rsid w:val="000E4262"/>
    <w:rsid w:val="000F0EC8"/>
    <w:rsid w:val="000F309A"/>
    <w:rsid w:val="000F3325"/>
    <w:rsid w:val="000F3C4F"/>
    <w:rsid w:val="000F426C"/>
    <w:rsid w:val="000F52EB"/>
    <w:rsid w:val="000F56D6"/>
    <w:rsid w:val="000F58FD"/>
    <w:rsid w:val="000F6415"/>
    <w:rsid w:val="000F7999"/>
    <w:rsid w:val="001011DD"/>
    <w:rsid w:val="00102A80"/>
    <w:rsid w:val="00102CE2"/>
    <w:rsid w:val="00103900"/>
    <w:rsid w:val="00103D3A"/>
    <w:rsid w:val="00103E88"/>
    <w:rsid w:val="00104517"/>
    <w:rsid w:val="001052E2"/>
    <w:rsid w:val="001055D3"/>
    <w:rsid w:val="00112975"/>
    <w:rsid w:val="001160AC"/>
    <w:rsid w:val="00116D71"/>
    <w:rsid w:val="00117BE6"/>
    <w:rsid w:val="001209D4"/>
    <w:rsid w:val="00120CC4"/>
    <w:rsid w:val="001225B3"/>
    <w:rsid w:val="001230C9"/>
    <w:rsid w:val="00123D52"/>
    <w:rsid w:val="00125036"/>
    <w:rsid w:val="00126251"/>
    <w:rsid w:val="0012633A"/>
    <w:rsid w:val="001264AC"/>
    <w:rsid w:val="00127BFE"/>
    <w:rsid w:val="0013227A"/>
    <w:rsid w:val="00132D77"/>
    <w:rsid w:val="0013483F"/>
    <w:rsid w:val="00136BE8"/>
    <w:rsid w:val="001426C3"/>
    <w:rsid w:val="00142C30"/>
    <w:rsid w:val="00145249"/>
    <w:rsid w:val="00146530"/>
    <w:rsid w:val="00147885"/>
    <w:rsid w:val="001505D3"/>
    <w:rsid w:val="00151208"/>
    <w:rsid w:val="001512B2"/>
    <w:rsid w:val="001514C5"/>
    <w:rsid w:val="00154202"/>
    <w:rsid w:val="00154D79"/>
    <w:rsid w:val="00156E27"/>
    <w:rsid w:val="00157164"/>
    <w:rsid w:val="00160754"/>
    <w:rsid w:val="001634E7"/>
    <w:rsid w:val="00163AF5"/>
    <w:rsid w:val="00165719"/>
    <w:rsid w:val="00167E81"/>
    <w:rsid w:val="00173732"/>
    <w:rsid w:val="001740FC"/>
    <w:rsid w:val="00176B18"/>
    <w:rsid w:val="00177B15"/>
    <w:rsid w:val="00180106"/>
    <w:rsid w:val="00181F61"/>
    <w:rsid w:val="00181FAF"/>
    <w:rsid w:val="0018457E"/>
    <w:rsid w:val="00185318"/>
    <w:rsid w:val="001868E5"/>
    <w:rsid w:val="00186B37"/>
    <w:rsid w:val="00190214"/>
    <w:rsid w:val="00190C74"/>
    <w:rsid w:val="001916A7"/>
    <w:rsid w:val="0019262E"/>
    <w:rsid w:val="0019307E"/>
    <w:rsid w:val="00196360"/>
    <w:rsid w:val="00197889"/>
    <w:rsid w:val="001A03BF"/>
    <w:rsid w:val="001A2848"/>
    <w:rsid w:val="001A4175"/>
    <w:rsid w:val="001A4344"/>
    <w:rsid w:val="001A5D3D"/>
    <w:rsid w:val="001A61D3"/>
    <w:rsid w:val="001A7181"/>
    <w:rsid w:val="001B13AA"/>
    <w:rsid w:val="001B28F6"/>
    <w:rsid w:val="001B35A0"/>
    <w:rsid w:val="001B438B"/>
    <w:rsid w:val="001B5925"/>
    <w:rsid w:val="001B59B1"/>
    <w:rsid w:val="001C027E"/>
    <w:rsid w:val="001C35A0"/>
    <w:rsid w:val="001C69A1"/>
    <w:rsid w:val="001C6D63"/>
    <w:rsid w:val="001D361D"/>
    <w:rsid w:val="001D43C3"/>
    <w:rsid w:val="001E04B9"/>
    <w:rsid w:val="001E1F33"/>
    <w:rsid w:val="001E2626"/>
    <w:rsid w:val="001E2CE6"/>
    <w:rsid w:val="001E4BF3"/>
    <w:rsid w:val="001E77B3"/>
    <w:rsid w:val="001F2B4A"/>
    <w:rsid w:val="001F5F42"/>
    <w:rsid w:val="001F7B4C"/>
    <w:rsid w:val="002006EB"/>
    <w:rsid w:val="00201632"/>
    <w:rsid w:val="00202019"/>
    <w:rsid w:val="00203304"/>
    <w:rsid w:val="0020386C"/>
    <w:rsid w:val="00203BBF"/>
    <w:rsid w:val="00204C7B"/>
    <w:rsid w:val="00204E5D"/>
    <w:rsid w:val="00205914"/>
    <w:rsid w:val="00206A54"/>
    <w:rsid w:val="00207EE2"/>
    <w:rsid w:val="00211137"/>
    <w:rsid w:val="002127C7"/>
    <w:rsid w:val="002178DA"/>
    <w:rsid w:val="00220673"/>
    <w:rsid w:val="002218AF"/>
    <w:rsid w:val="002220C0"/>
    <w:rsid w:val="00223947"/>
    <w:rsid w:val="00226303"/>
    <w:rsid w:val="00227407"/>
    <w:rsid w:val="00230812"/>
    <w:rsid w:val="00231A45"/>
    <w:rsid w:val="0023248B"/>
    <w:rsid w:val="002326EE"/>
    <w:rsid w:val="002330C7"/>
    <w:rsid w:val="002332AF"/>
    <w:rsid w:val="00234CEB"/>
    <w:rsid w:val="0023537E"/>
    <w:rsid w:val="00235799"/>
    <w:rsid w:val="00236209"/>
    <w:rsid w:val="00237FE5"/>
    <w:rsid w:val="00241887"/>
    <w:rsid w:val="00241C4A"/>
    <w:rsid w:val="0024312B"/>
    <w:rsid w:val="0024359D"/>
    <w:rsid w:val="00243B99"/>
    <w:rsid w:val="00244479"/>
    <w:rsid w:val="002453BD"/>
    <w:rsid w:val="00245945"/>
    <w:rsid w:val="002459BD"/>
    <w:rsid w:val="00245C0C"/>
    <w:rsid w:val="00245DF8"/>
    <w:rsid w:val="00246963"/>
    <w:rsid w:val="00246D47"/>
    <w:rsid w:val="002477F6"/>
    <w:rsid w:val="00252051"/>
    <w:rsid w:val="00253B11"/>
    <w:rsid w:val="002540F4"/>
    <w:rsid w:val="0025597E"/>
    <w:rsid w:val="00256001"/>
    <w:rsid w:val="00256641"/>
    <w:rsid w:val="00260362"/>
    <w:rsid w:val="002619C9"/>
    <w:rsid w:val="00261D70"/>
    <w:rsid w:val="00262728"/>
    <w:rsid w:val="002648B1"/>
    <w:rsid w:val="0026492D"/>
    <w:rsid w:val="00265E56"/>
    <w:rsid w:val="0027090C"/>
    <w:rsid w:val="0027153E"/>
    <w:rsid w:val="00271B8E"/>
    <w:rsid w:val="002724B1"/>
    <w:rsid w:val="002756C0"/>
    <w:rsid w:val="0027651D"/>
    <w:rsid w:val="00280173"/>
    <w:rsid w:val="00281C59"/>
    <w:rsid w:val="00282012"/>
    <w:rsid w:val="00282608"/>
    <w:rsid w:val="002835CC"/>
    <w:rsid w:val="00284009"/>
    <w:rsid w:val="00285BF5"/>
    <w:rsid w:val="00287AC2"/>
    <w:rsid w:val="00287CF1"/>
    <w:rsid w:val="00292B73"/>
    <w:rsid w:val="002947BE"/>
    <w:rsid w:val="00294800"/>
    <w:rsid w:val="00294D74"/>
    <w:rsid w:val="00295473"/>
    <w:rsid w:val="00296A41"/>
    <w:rsid w:val="00297FBC"/>
    <w:rsid w:val="002A1D08"/>
    <w:rsid w:val="002A3A2E"/>
    <w:rsid w:val="002A4140"/>
    <w:rsid w:val="002A466E"/>
    <w:rsid w:val="002A6A13"/>
    <w:rsid w:val="002A7A1B"/>
    <w:rsid w:val="002A7B6F"/>
    <w:rsid w:val="002B05C4"/>
    <w:rsid w:val="002B11F5"/>
    <w:rsid w:val="002B1A17"/>
    <w:rsid w:val="002B226B"/>
    <w:rsid w:val="002B7A38"/>
    <w:rsid w:val="002C1CD9"/>
    <w:rsid w:val="002C3A1A"/>
    <w:rsid w:val="002C3A96"/>
    <w:rsid w:val="002C5A48"/>
    <w:rsid w:val="002D0BB9"/>
    <w:rsid w:val="002D0E40"/>
    <w:rsid w:val="002D2EA4"/>
    <w:rsid w:val="002D3FB6"/>
    <w:rsid w:val="002D76F0"/>
    <w:rsid w:val="002E4318"/>
    <w:rsid w:val="002E4A57"/>
    <w:rsid w:val="002E5B82"/>
    <w:rsid w:val="002E5D3C"/>
    <w:rsid w:val="002E6506"/>
    <w:rsid w:val="002E7DEF"/>
    <w:rsid w:val="002F065A"/>
    <w:rsid w:val="002F21D5"/>
    <w:rsid w:val="002F2B35"/>
    <w:rsid w:val="002F690F"/>
    <w:rsid w:val="00301BCA"/>
    <w:rsid w:val="00301F39"/>
    <w:rsid w:val="00302415"/>
    <w:rsid w:val="003115D4"/>
    <w:rsid w:val="003131AC"/>
    <w:rsid w:val="00315F59"/>
    <w:rsid w:val="00316477"/>
    <w:rsid w:val="003164E4"/>
    <w:rsid w:val="00316E46"/>
    <w:rsid w:val="00317075"/>
    <w:rsid w:val="00317E30"/>
    <w:rsid w:val="0032038C"/>
    <w:rsid w:val="0032043D"/>
    <w:rsid w:val="00322AF7"/>
    <w:rsid w:val="00322D69"/>
    <w:rsid w:val="00322FDF"/>
    <w:rsid w:val="0032464C"/>
    <w:rsid w:val="00325AB7"/>
    <w:rsid w:val="00325BA1"/>
    <w:rsid w:val="00326C42"/>
    <w:rsid w:val="00327CC3"/>
    <w:rsid w:val="00331592"/>
    <w:rsid w:val="003324A5"/>
    <w:rsid w:val="00332B36"/>
    <w:rsid w:val="00332D1E"/>
    <w:rsid w:val="00332D41"/>
    <w:rsid w:val="00333D9C"/>
    <w:rsid w:val="00334E59"/>
    <w:rsid w:val="00335669"/>
    <w:rsid w:val="003369B1"/>
    <w:rsid w:val="0034025C"/>
    <w:rsid w:val="00341BCB"/>
    <w:rsid w:val="00342390"/>
    <w:rsid w:val="00342FE8"/>
    <w:rsid w:val="00343094"/>
    <w:rsid w:val="00343B4B"/>
    <w:rsid w:val="00343F96"/>
    <w:rsid w:val="00345CAE"/>
    <w:rsid w:val="0034659B"/>
    <w:rsid w:val="00346D50"/>
    <w:rsid w:val="00350DFD"/>
    <w:rsid w:val="00351FB8"/>
    <w:rsid w:val="003530CF"/>
    <w:rsid w:val="00353212"/>
    <w:rsid w:val="00356843"/>
    <w:rsid w:val="00360B94"/>
    <w:rsid w:val="003610E5"/>
    <w:rsid w:val="0036237A"/>
    <w:rsid w:val="0036591F"/>
    <w:rsid w:val="00365BEE"/>
    <w:rsid w:val="00365C46"/>
    <w:rsid w:val="0036686C"/>
    <w:rsid w:val="00366A3B"/>
    <w:rsid w:val="0037086E"/>
    <w:rsid w:val="00371378"/>
    <w:rsid w:val="00371632"/>
    <w:rsid w:val="0037233F"/>
    <w:rsid w:val="003728B8"/>
    <w:rsid w:val="0037321F"/>
    <w:rsid w:val="0037362B"/>
    <w:rsid w:val="003755E8"/>
    <w:rsid w:val="0037564C"/>
    <w:rsid w:val="0037622C"/>
    <w:rsid w:val="00382508"/>
    <w:rsid w:val="00383349"/>
    <w:rsid w:val="00383A7E"/>
    <w:rsid w:val="00383F49"/>
    <w:rsid w:val="00385001"/>
    <w:rsid w:val="0038563E"/>
    <w:rsid w:val="00387420"/>
    <w:rsid w:val="0038746B"/>
    <w:rsid w:val="00390414"/>
    <w:rsid w:val="00390437"/>
    <w:rsid w:val="0039055B"/>
    <w:rsid w:val="003930D0"/>
    <w:rsid w:val="00393516"/>
    <w:rsid w:val="003945CF"/>
    <w:rsid w:val="00394755"/>
    <w:rsid w:val="00395063"/>
    <w:rsid w:val="00396350"/>
    <w:rsid w:val="00396E37"/>
    <w:rsid w:val="00397CB6"/>
    <w:rsid w:val="003A0682"/>
    <w:rsid w:val="003A0702"/>
    <w:rsid w:val="003A106A"/>
    <w:rsid w:val="003A1CD2"/>
    <w:rsid w:val="003B07CA"/>
    <w:rsid w:val="003B1413"/>
    <w:rsid w:val="003B223C"/>
    <w:rsid w:val="003B249F"/>
    <w:rsid w:val="003B2B2A"/>
    <w:rsid w:val="003B3309"/>
    <w:rsid w:val="003B335D"/>
    <w:rsid w:val="003B63F2"/>
    <w:rsid w:val="003B6519"/>
    <w:rsid w:val="003B6C58"/>
    <w:rsid w:val="003B760B"/>
    <w:rsid w:val="003C10B6"/>
    <w:rsid w:val="003C1B72"/>
    <w:rsid w:val="003C239F"/>
    <w:rsid w:val="003C4AE9"/>
    <w:rsid w:val="003C51A8"/>
    <w:rsid w:val="003C5A85"/>
    <w:rsid w:val="003C5EE6"/>
    <w:rsid w:val="003C5F2A"/>
    <w:rsid w:val="003D0DA1"/>
    <w:rsid w:val="003D1171"/>
    <w:rsid w:val="003D2296"/>
    <w:rsid w:val="003D2879"/>
    <w:rsid w:val="003D40C2"/>
    <w:rsid w:val="003D49A7"/>
    <w:rsid w:val="003E05F5"/>
    <w:rsid w:val="003E0804"/>
    <w:rsid w:val="003E16CF"/>
    <w:rsid w:val="003E295A"/>
    <w:rsid w:val="003E2D50"/>
    <w:rsid w:val="003E366C"/>
    <w:rsid w:val="003E44B7"/>
    <w:rsid w:val="003E46F8"/>
    <w:rsid w:val="003E4D76"/>
    <w:rsid w:val="003F06A2"/>
    <w:rsid w:val="003F3DE7"/>
    <w:rsid w:val="003F4A9B"/>
    <w:rsid w:val="003F4B99"/>
    <w:rsid w:val="003F55E5"/>
    <w:rsid w:val="003F6C72"/>
    <w:rsid w:val="003F7EA3"/>
    <w:rsid w:val="003F7F13"/>
    <w:rsid w:val="00402987"/>
    <w:rsid w:val="004030A7"/>
    <w:rsid w:val="0040407B"/>
    <w:rsid w:val="00404DB1"/>
    <w:rsid w:val="004076DB"/>
    <w:rsid w:val="004077B6"/>
    <w:rsid w:val="00411630"/>
    <w:rsid w:val="004138D3"/>
    <w:rsid w:val="004165BE"/>
    <w:rsid w:val="004167E5"/>
    <w:rsid w:val="00417BA8"/>
    <w:rsid w:val="0042284E"/>
    <w:rsid w:val="00422A96"/>
    <w:rsid w:val="00422C2D"/>
    <w:rsid w:val="00422F72"/>
    <w:rsid w:val="0042322C"/>
    <w:rsid w:val="00425027"/>
    <w:rsid w:val="00425731"/>
    <w:rsid w:val="00425EA8"/>
    <w:rsid w:val="0043476F"/>
    <w:rsid w:val="004375D1"/>
    <w:rsid w:val="00437BF8"/>
    <w:rsid w:val="00437FE7"/>
    <w:rsid w:val="004432CF"/>
    <w:rsid w:val="0044502E"/>
    <w:rsid w:val="00446754"/>
    <w:rsid w:val="004507B1"/>
    <w:rsid w:val="00451671"/>
    <w:rsid w:val="00452DA5"/>
    <w:rsid w:val="00454950"/>
    <w:rsid w:val="00455653"/>
    <w:rsid w:val="00456F73"/>
    <w:rsid w:val="00461052"/>
    <w:rsid w:val="00461508"/>
    <w:rsid w:val="004619ED"/>
    <w:rsid w:val="00461ACB"/>
    <w:rsid w:val="00461CA0"/>
    <w:rsid w:val="004626F0"/>
    <w:rsid w:val="004639F5"/>
    <w:rsid w:val="004647E8"/>
    <w:rsid w:val="004649C6"/>
    <w:rsid w:val="00464DB8"/>
    <w:rsid w:val="00467662"/>
    <w:rsid w:val="00471658"/>
    <w:rsid w:val="00471E82"/>
    <w:rsid w:val="0047481B"/>
    <w:rsid w:val="00475D73"/>
    <w:rsid w:val="00475DE3"/>
    <w:rsid w:val="00480202"/>
    <w:rsid w:val="00483362"/>
    <w:rsid w:val="004842F9"/>
    <w:rsid w:val="004851C2"/>
    <w:rsid w:val="004936D3"/>
    <w:rsid w:val="0049462C"/>
    <w:rsid w:val="00494A8D"/>
    <w:rsid w:val="00495A0F"/>
    <w:rsid w:val="00496940"/>
    <w:rsid w:val="0049726B"/>
    <w:rsid w:val="004A2F1A"/>
    <w:rsid w:val="004A30C6"/>
    <w:rsid w:val="004A45F3"/>
    <w:rsid w:val="004A5C28"/>
    <w:rsid w:val="004B08F8"/>
    <w:rsid w:val="004B0E6C"/>
    <w:rsid w:val="004B387C"/>
    <w:rsid w:val="004B7AEE"/>
    <w:rsid w:val="004C12F0"/>
    <w:rsid w:val="004C2E19"/>
    <w:rsid w:val="004C31B9"/>
    <w:rsid w:val="004C3E07"/>
    <w:rsid w:val="004C4417"/>
    <w:rsid w:val="004C4A7C"/>
    <w:rsid w:val="004D313E"/>
    <w:rsid w:val="004D3252"/>
    <w:rsid w:val="004D41CB"/>
    <w:rsid w:val="004D76A9"/>
    <w:rsid w:val="004D78E3"/>
    <w:rsid w:val="004E25CA"/>
    <w:rsid w:val="004E5C63"/>
    <w:rsid w:val="004E6CC1"/>
    <w:rsid w:val="004E7B58"/>
    <w:rsid w:val="004F0DD6"/>
    <w:rsid w:val="004F0EAE"/>
    <w:rsid w:val="004F1DEE"/>
    <w:rsid w:val="004F5A0D"/>
    <w:rsid w:val="004F68BB"/>
    <w:rsid w:val="004F6FA0"/>
    <w:rsid w:val="004F79B3"/>
    <w:rsid w:val="005000EB"/>
    <w:rsid w:val="00501950"/>
    <w:rsid w:val="00501B10"/>
    <w:rsid w:val="0050203C"/>
    <w:rsid w:val="0050257D"/>
    <w:rsid w:val="00502CEC"/>
    <w:rsid w:val="005037A2"/>
    <w:rsid w:val="005045DC"/>
    <w:rsid w:val="00504842"/>
    <w:rsid w:val="00504B73"/>
    <w:rsid w:val="0051022B"/>
    <w:rsid w:val="0051073B"/>
    <w:rsid w:val="0051254D"/>
    <w:rsid w:val="00513FED"/>
    <w:rsid w:val="00514436"/>
    <w:rsid w:val="00514AE3"/>
    <w:rsid w:val="00516362"/>
    <w:rsid w:val="0051711C"/>
    <w:rsid w:val="00521353"/>
    <w:rsid w:val="00521874"/>
    <w:rsid w:val="0052256B"/>
    <w:rsid w:val="005230C7"/>
    <w:rsid w:val="005239A6"/>
    <w:rsid w:val="005240D0"/>
    <w:rsid w:val="00525345"/>
    <w:rsid w:val="00526002"/>
    <w:rsid w:val="0052665E"/>
    <w:rsid w:val="00530100"/>
    <w:rsid w:val="00530D3E"/>
    <w:rsid w:val="0053158A"/>
    <w:rsid w:val="00532CCA"/>
    <w:rsid w:val="00533137"/>
    <w:rsid w:val="005333B2"/>
    <w:rsid w:val="00533F43"/>
    <w:rsid w:val="00534792"/>
    <w:rsid w:val="00534DF5"/>
    <w:rsid w:val="00535AED"/>
    <w:rsid w:val="00536F9A"/>
    <w:rsid w:val="00536FAF"/>
    <w:rsid w:val="00541EE6"/>
    <w:rsid w:val="005421C3"/>
    <w:rsid w:val="00542426"/>
    <w:rsid w:val="0054347D"/>
    <w:rsid w:val="00544B1A"/>
    <w:rsid w:val="0054514F"/>
    <w:rsid w:val="00547462"/>
    <w:rsid w:val="005505EE"/>
    <w:rsid w:val="00550F47"/>
    <w:rsid w:val="00551868"/>
    <w:rsid w:val="00552D44"/>
    <w:rsid w:val="00553F59"/>
    <w:rsid w:val="0055466D"/>
    <w:rsid w:val="005564CF"/>
    <w:rsid w:val="005618CC"/>
    <w:rsid w:val="00562377"/>
    <w:rsid w:val="00562EE1"/>
    <w:rsid w:val="00565830"/>
    <w:rsid w:val="00565DE4"/>
    <w:rsid w:val="0056675B"/>
    <w:rsid w:val="00572C5B"/>
    <w:rsid w:val="00572D4D"/>
    <w:rsid w:val="00575943"/>
    <w:rsid w:val="00576D7E"/>
    <w:rsid w:val="0057707A"/>
    <w:rsid w:val="005777D1"/>
    <w:rsid w:val="005807D5"/>
    <w:rsid w:val="00582E8B"/>
    <w:rsid w:val="005845F1"/>
    <w:rsid w:val="00584D8F"/>
    <w:rsid w:val="0058536A"/>
    <w:rsid w:val="00585CC7"/>
    <w:rsid w:val="00587756"/>
    <w:rsid w:val="005928E7"/>
    <w:rsid w:val="00594075"/>
    <w:rsid w:val="005944FD"/>
    <w:rsid w:val="00594B45"/>
    <w:rsid w:val="00595227"/>
    <w:rsid w:val="00597A75"/>
    <w:rsid w:val="005A2475"/>
    <w:rsid w:val="005A47C3"/>
    <w:rsid w:val="005A4DA6"/>
    <w:rsid w:val="005A4E62"/>
    <w:rsid w:val="005A4F94"/>
    <w:rsid w:val="005A5402"/>
    <w:rsid w:val="005A611B"/>
    <w:rsid w:val="005A6507"/>
    <w:rsid w:val="005A7B04"/>
    <w:rsid w:val="005B14CC"/>
    <w:rsid w:val="005B5A3B"/>
    <w:rsid w:val="005B5E56"/>
    <w:rsid w:val="005B695A"/>
    <w:rsid w:val="005C202C"/>
    <w:rsid w:val="005C275F"/>
    <w:rsid w:val="005C2D48"/>
    <w:rsid w:val="005C4DEF"/>
    <w:rsid w:val="005C56AC"/>
    <w:rsid w:val="005C5EE5"/>
    <w:rsid w:val="005C6A0D"/>
    <w:rsid w:val="005D0FE5"/>
    <w:rsid w:val="005D292E"/>
    <w:rsid w:val="005D2FA9"/>
    <w:rsid w:val="005D3AAB"/>
    <w:rsid w:val="005D4701"/>
    <w:rsid w:val="005D5906"/>
    <w:rsid w:val="005D6585"/>
    <w:rsid w:val="005D6E0E"/>
    <w:rsid w:val="005D7341"/>
    <w:rsid w:val="005D7468"/>
    <w:rsid w:val="005E074A"/>
    <w:rsid w:val="005E0A84"/>
    <w:rsid w:val="005E1AA0"/>
    <w:rsid w:val="005E215B"/>
    <w:rsid w:val="005E2637"/>
    <w:rsid w:val="005E34B8"/>
    <w:rsid w:val="005E62B1"/>
    <w:rsid w:val="005F1C28"/>
    <w:rsid w:val="005F24EE"/>
    <w:rsid w:val="005F36DA"/>
    <w:rsid w:val="005F41B5"/>
    <w:rsid w:val="005F5145"/>
    <w:rsid w:val="005F647E"/>
    <w:rsid w:val="00602D83"/>
    <w:rsid w:val="006033E7"/>
    <w:rsid w:val="00603B7B"/>
    <w:rsid w:val="0060669E"/>
    <w:rsid w:val="00611851"/>
    <w:rsid w:val="00612D35"/>
    <w:rsid w:val="0061471C"/>
    <w:rsid w:val="00616E8E"/>
    <w:rsid w:val="00622197"/>
    <w:rsid w:val="00623183"/>
    <w:rsid w:val="00623F52"/>
    <w:rsid w:val="0062456C"/>
    <w:rsid w:val="00624715"/>
    <w:rsid w:val="006258D4"/>
    <w:rsid w:val="00632A43"/>
    <w:rsid w:val="00633203"/>
    <w:rsid w:val="00633E63"/>
    <w:rsid w:val="0063607E"/>
    <w:rsid w:val="00636088"/>
    <w:rsid w:val="0063641E"/>
    <w:rsid w:val="006370A9"/>
    <w:rsid w:val="00642FDC"/>
    <w:rsid w:val="00643446"/>
    <w:rsid w:val="00643771"/>
    <w:rsid w:val="00643B4B"/>
    <w:rsid w:val="00644FFE"/>
    <w:rsid w:val="00645E89"/>
    <w:rsid w:val="00646BC5"/>
    <w:rsid w:val="00646DEC"/>
    <w:rsid w:val="006516A2"/>
    <w:rsid w:val="00652FC3"/>
    <w:rsid w:val="00653713"/>
    <w:rsid w:val="00654F97"/>
    <w:rsid w:val="00655461"/>
    <w:rsid w:val="00655640"/>
    <w:rsid w:val="0065623B"/>
    <w:rsid w:val="00656977"/>
    <w:rsid w:val="0066199D"/>
    <w:rsid w:val="00661D36"/>
    <w:rsid w:val="00661D5A"/>
    <w:rsid w:val="00662A33"/>
    <w:rsid w:val="00663A17"/>
    <w:rsid w:val="0066666D"/>
    <w:rsid w:val="00666852"/>
    <w:rsid w:val="00671535"/>
    <w:rsid w:val="00671A1C"/>
    <w:rsid w:val="00671FD4"/>
    <w:rsid w:val="00677FDB"/>
    <w:rsid w:val="006800A6"/>
    <w:rsid w:val="00681C8F"/>
    <w:rsid w:val="0068292E"/>
    <w:rsid w:val="00684C7D"/>
    <w:rsid w:val="00685940"/>
    <w:rsid w:val="006862E6"/>
    <w:rsid w:val="00686767"/>
    <w:rsid w:val="00686811"/>
    <w:rsid w:val="00690C5B"/>
    <w:rsid w:val="00697B2C"/>
    <w:rsid w:val="006A2421"/>
    <w:rsid w:val="006A50B8"/>
    <w:rsid w:val="006A5C0D"/>
    <w:rsid w:val="006A6390"/>
    <w:rsid w:val="006A7AF8"/>
    <w:rsid w:val="006B08FD"/>
    <w:rsid w:val="006B192C"/>
    <w:rsid w:val="006B2391"/>
    <w:rsid w:val="006B360F"/>
    <w:rsid w:val="006B3E1E"/>
    <w:rsid w:val="006B6617"/>
    <w:rsid w:val="006B66BB"/>
    <w:rsid w:val="006B6C22"/>
    <w:rsid w:val="006B731D"/>
    <w:rsid w:val="006C1815"/>
    <w:rsid w:val="006C1A31"/>
    <w:rsid w:val="006C21ED"/>
    <w:rsid w:val="006C3078"/>
    <w:rsid w:val="006C3646"/>
    <w:rsid w:val="006C5195"/>
    <w:rsid w:val="006C6BE8"/>
    <w:rsid w:val="006D0E35"/>
    <w:rsid w:val="006D1B55"/>
    <w:rsid w:val="006D270A"/>
    <w:rsid w:val="006D2DAC"/>
    <w:rsid w:val="006D3A8D"/>
    <w:rsid w:val="006D4570"/>
    <w:rsid w:val="006D544F"/>
    <w:rsid w:val="006D6FA0"/>
    <w:rsid w:val="006E248B"/>
    <w:rsid w:val="006E6092"/>
    <w:rsid w:val="006F0C63"/>
    <w:rsid w:val="006F19EB"/>
    <w:rsid w:val="006F333B"/>
    <w:rsid w:val="006F3652"/>
    <w:rsid w:val="00700915"/>
    <w:rsid w:val="00700FED"/>
    <w:rsid w:val="007014FC"/>
    <w:rsid w:val="00702426"/>
    <w:rsid w:val="00703F07"/>
    <w:rsid w:val="007051AE"/>
    <w:rsid w:val="007071FF"/>
    <w:rsid w:val="00710554"/>
    <w:rsid w:val="00710D81"/>
    <w:rsid w:val="00711030"/>
    <w:rsid w:val="00712108"/>
    <w:rsid w:val="007135D8"/>
    <w:rsid w:val="00715A27"/>
    <w:rsid w:val="007166E4"/>
    <w:rsid w:val="0071703B"/>
    <w:rsid w:val="007176D3"/>
    <w:rsid w:val="007217C5"/>
    <w:rsid w:val="00721E0B"/>
    <w:rsid w:val="00722170"/>
    <w:rsid w:val="007234C1"/>
    <w:rsid w:val="00725878"/>
    <w:rsid w:val="00725B2D"/>
    <w:rsid w:val="00730150"/>
    <w:rsid w:val="00730FD5"/>
    <w:rsid w:val="007320E7"/>
    <w:rsid w:val="00733932"/>
    <w:rsid w:val="00733B90"/>
    <w:rsid w:val="007345D7"/>
    <w:rsid w:val="00734757"/>
    <w:rsid w:val="00734F9A"/>
    <w:rsid w:val="00736120"/>
    <w:rsid w:val="00736AE7"/>
    <w:rsid w:val="00736DF8"/>
    <w:rsid w:val="00736E36"/>
    <w:rsid w:val="007372E7"/>
    <w:rsid w:val="00740484"/>
    <w:rsid w:val="007406CE"/>
    <w:rsid w:val="007423ED"/>
    <w:rsid w:val="007433A6"/>
    <w:rsid w:val="00743A58"/>
    <w:rsid w:val="00744C28"/>
    <w:rsid w:val="0074633E"/>
    <w:rsid w:val="00746881"/>
    <w:rsid w:val="00746B1F"/>
    <w:rsid w:val="00747830"/>
    <w:rsid w:val="00747C65"/>
    <w:rsid w:val="00750BDD"/>
    <w:rsid w:val="007510B9"/>
    <w:rsid w:val="007540FB"/>
    <w:rsid w:val="007545D3"/>
    <w:rsid w:val="00754787"/>
    <w:rsid w:val="007548FD"/>
    <w:rsid w:val="00755772"/>
    <w:rsid w:val="007573C1"/>
    <w:rsid w:val="0075752B"/>
    <w:rsid w:val="00760521"/>
    <w:rsid w:val="00762329"/>
    <w:rsid w:val="0076272D"/>
    <w:rsid w:val="007632FF"/>
    <w:rsid w:val="00763A4A"/>
    <w:rsid w:val="00767EDC"/>
    <w:rsid w:val="00770074"/>
    <w:rsid w:val="00770A01"/>
    <w:rsid w:val="00770E44"/>
    <w:rsid w:val="00771328"/>
    <w:rsid w:val="00771601"/>
    <w:rsid w:val="00772F8E"/>
    <w:rsid w:val="00773DF5"/>
    <w:rsid w:val="007758CE"/>
    <w:rsid w:val="0077799E"/>
    <w:rsid w:val="00781735"/>
    <w:rsid w:val="0078236F"/>
    <w:rsid w:val="00783837"/>
    <w:rsid w:val="0078645A"/>
    <w:rsid w:val="00787204"/>
    <w:rsid w:val="00790AED"/>
    <w:rsid w:val="007919B7"/>
    <w:rsid w:val="00791F61"/>
    <w:rsid w:val="0079248E"/>
    <w:rsid w:val="00792490"/>
    <w:rsid w:val="00792E32"/>
    <w:rsid w:val="007930E1"/>
    <w:rsid w:val="007933D6"/>
    <w:rsid w:val="00794BCA"/>
    <w:rsid w:val="00794F8D"/>
    <w:rsid w:val="00795142"/>
    <w:rsid w:val="00795B4E"/>
    <w:rsid w:val="007963AB"/>
    <w:rsid w:val="007967A1"/>
    <w:rsid w:val="00797C0B"/>
    <w:rsid w:val="007A0244"/>
    <w:rsid w:val="007A3D15"/>
    <w:rsid w:val="007A5BF2"/>
    <w:rsid w:val="007B0A17"/>
    <w:rsid w:val="007B0E29"/>
    <w:rsid w:val="007B1A98"/>
    <w:rsid w:val="007B3469"/>
    <w:rsid w:val="007B7BD6"/>
    <w:rsid w:val="007C0711"/>
    <w:rsid w:val="007C14E7"/>
    <w:rsid w:val="007C1F59"/>
    <w:rsid w:val="007C22CC"/>
    <w:rsid w:val="007C25CE"/>
    <w:rsid w:val="007C3CB7"/>
    <w:rsid w:val="007C4EDF"/>
    <w:rsid w:val="007C5773"/>
    <w:rsid w:val="007C7013"/>
    <w:rsid w:val="007C7D04"/>
    <w:rsid w:val="007D4296"/>
    <w:rsid w:val="007D488E"/>
    <w:rsid w:val="007D5248"/>
    <w:rsid w:val="007D6F55"/>
    <w:rsid w:val="007E0BE6"/>
    <w:rsid w:val="007E1269"/>
    <w:rsid w:val="007E168F"/>
    <w:rsid w:val="007E47CD"/>
    <w:rsid w:val="007E529D"/>
    <w:rsid w:val="007E5599"/>
    <w:rsid w:val="007E5A55"/>
    <w:rsid w:val="007E5CEA"/>
    <w:rsid w:val="007E64B6"/>
    <w:rsid w:val="007F00AA"/>
    <w:rsid w:val="007F2A96"/>
    <w:rsid w:val="007F3175"/>
    <w:rsid w:val="007F6FA1"/>
    <w:rsid w:val="007F78E4"/>
    <w:rsid w:val="00804191"/>
    <w:rsid w:val="00804869"/>
    <w:rsid w:val="00805D0D"/>
    <w:rsid w:val="00810921"/>
    <w:rsid w:val="00811186"/>
    <w:rsid w:val="00811F57"/>
    <w:rsid w:val="00814296"/>
    <w:rsid w:val="0081523E"/>
    <w:rsid w:val="00816841"/>
    <w:rsid w:val="008174DB"/>
    <w:rsid w:val="00822E52"/>
    <w:rsid w:val="00822F72"/>
    <w:rsid w:val="00825379"/>
    <w:rsid w:val="0082567D"/>
    <w:rsid w:val="0083244F"/>
    <w:rsid w:val="00834309"/>
    <w:rsid w:val="00836093"/>
    <w:rsid w:val="00836E9B"/>
    <w:rsid w:val="0083707C"/>
    <w:rsid w:val="00841156"/>
    <w:rsid w:val="00841955"/>
    <w:rsid w:val="00841AE4"/>
    <w:rsid w:val="00842D08"/>
    <w:rsid w:val="00845F0F"/>
    <w:rsid w:val="0084698F"/>
    <w:rsid w:val="008528C5"/>
    <w:rsid w:val="00852DC4"/>
    <w:rsid w:val="00853AA8"/>
    <w:rsid w:val="00854922"/>
    <w:rsid w:val="008553A3"/>
    <w:rsid w:val="00855B92"/>
    <w:rsid w:val="008568D4"/>
    <w:rsid w:val="00857555"/>
    <w:rsid w:val="00860781"/>
    <w:rsid w:val="00860FA1"/>
    <w:rsid w:val="00860FA7"/>
    <w:rsid w:val="00863E9E"/>
    <w:rsid w:val="00865157"/>
    <w:rsid w:val="00867E09"/>
    <w:rsid w:val="00871A11"/>
    <w:rsid w:val="008738FC"/>
    <w:rsid w:val="008749E1"/>
    <w:rsid w:val="00874F81"/>
    <w:rsid w:val="00881344"/>
    <w:rsid w:val="008831A3"/>
    <w:rsid w:val="00883372"/>
    <w:rsid w:val="00887A81"/>
    <w:rsid w:val="008901ED"/>
    <w:rsid w:val="0089121F"/>
    <w:rsid w:val="008927F7"/>
    <w:rsid w:val="0089337B"/>
    <w:rsid w:val="008938A6"/>
    <w:rsid w:val="008A0042"/>
    <w:rsid w:val="008A07A4"/>
    <w:rsid w:val="008A170E"/>
    <w:rsid w:val="008A3E8E"/>
    <w:rsid w:val="008A6094"/>
    <w:rsid w:val="008A6B0E"/>
    <w:rsid w:val="008B0C9D"/>
    <w:rsid w:val="008B104C"/>
    <w:rsid w:val="008B2226"/>
    <w:rsid w:val="008B43B6"/>
    <w:rsid w:val="008B49F9"/>
    <w:rsid w:val="008B4F81"/>
    <w:rsid w:val="008B5B81"/>
    <w:rsid w:val="008B5F11"/>
    <w:rsid w:val="008B617D"/>
    <w:rsid w:val="008B61E5"/>
    <w:rsid w:val="008C00C2"/>
    <w:rsid w:val="008C0EDB"/>
    <w:rsid w:val="008C1146"/>
    <w:rsid w:val="008C1493"/>
    <w:rsid w:val="008C2894"/>
    <w:rsid w:val="008C6137"/>
    <w:rsid w:val="008C6237"/>
    <w:rsid w:val="008D0062"/>
    <w:rsid w:val="008D0DC9"/>
    <w:rsid w:val="008D1E98"/>
    <w:rsid w:val="008D238B"/>
    <w:rsid w:val="008D2D8E"/>
    <w:rsid w:val="008D3086"/>
    <w:rsid w:val="008D3DB3"/>
    <w:rsid w:val="008D43B4"/>
    <w:rsid w:val="008D53C2"/>
    <w:rsid w:val="008D68D8"/>
    <w:rsid w:val="008D6DD3"/>
    <w:rsid w:val="008D7A9D"/>
    <w:rsid w:val="008E0E66"/>
    <w:rsid w:val="008E19B2"/>
    <w:rsid w:val="008E1ADD"/>
    <w:rsid w:val="008E3218"/>
    <w:rsid w:val="008E3A71"/>
    <w:rsid w:val="008E7520"/>
    <w:rsid w:val="008E7E33"/>
    <w:rsid w:val="008F0526"/>
    <w:rsid w:val="008F2A16"/>
    <w:rsid w:val="008F2FD6"/>
    <w:rsid w:val="008F44C6"/>
    <w:rsid w:val="008F4999"/>
    <w:rsid w:val="008F595C"/>
    <w:rsid w:val="008F5F84"/>
    <w:rsid w:val="008F61DD"/>
    <w:rsid w:val="008F6324"/>
    <w:rsid w:val="008F6523"/>
    <w:rsid w:val="008F791B"/>
    <w:rsid w:val="008F799B"/>
    <w:rsid w:val="00901CB4"/>
    <w:rsid w:val="00901F8A"/>
    <w:rsid w:val="009077EF"/>
    <w:rsid w:val="00907E48"/>
    <w:rsid w:val="009106DC"/>
    <w:rsid w:val="00910787"/>
    <w:rsid w:val="00911A74"/>
    <w:rsid w:val="00914779"/>
    <w:rsid w:val="00915FA2"/>
    <w:rsid w:val="00920C8D"/>
    <w:rsid w:val="00924ADD"/>
    <w:rsid w:val="00925EAC"/>
    <w:rsid w:val="009263BF"/>
    <w:rsid w:val="009265A7"/>
    <w:rsid w:val="009315AB"/>
    <w:rsid w:val="0093312A"/>
    <w:rsid w:val="00933A25"/>
    <w:rsid w:val="0093512B"/>
    <w:rsid w:val="00936817"/>
    <w:rsid w:val="00937CCA"/>
    <w:rsid w:val="0094133A"/>
    <w:rsid w:val="00943864"/>
    <w:rsid w:val="00944C3F"/>
    <w:rsid w:val="00944D13"/>
    <w:rsid w:val="00946855"/>
    <w:rsid w:val="00946D10"/>
    <w:rsid w:val="009472F2"/>
    <w:rsid w:val="00947EFB"/>
    <w:rsid w:val="0095003A"/>
    <w:rsid w:val="00951F07"/>
    <w:rsid w:val="009521C0"/>
    <w:rsid w:val="009526B6"/>
    <w:rsid w:val="00953E18"/>
    <w:rsid w:val="00954446"/>
    <w:rsid w:val="00954A2A"/>
    <w:rsid w:val="00955608"/>
    <w:rsid w:val="00955DE0"/>
    <w:rsid w:val="0095684E"/>
    <w:rsid w:val="00957E6A"/>
    <w:rsid w:val="00957EE8"/>
    <w:rsid w:val="009604CA"/>
    <w:rsid w:val="00961DA6"/>
    <w:rsid w:val="009625E8"/>
    <w:rsid w:val="0096274A"/>
    <w:rsid w:val="00966B4C"/>
    <w:rsid w:val="0096789B"/>
    <w:rsid w:val="0097494E"/>
    <w:rsid w:val="009754FB"/>
    <w:rsid w:val="009779FA"/>
    <w:rsid w:val="0098206D"/>
    <w:rsid w:val="0098459A"/>
    <w:rsid w:val="00986F0B"/>
    <w:rsid w:val="009936F0"/>
    <w:rsid w:val="009955B6"/>
    <w:rsid w:val="0099621F"/>
    <w:rsid w:val="00996F59"/>
    <w:rsid w:val="009A08DA"/>
    <w:rsid w:val="009A2D08"/>
    <w:rsid w:val="009A2FA2"/>
    <w:rsid w:val="009A45E6"/>
    <w:rsid w:val="009A6010"/>
    <w:rsid w:val="009B07E8"/>
    <w:rsid w:val="009B239B"/>
    <w:rsid w:val="009B276E"/>
    <w:rsid w:val="009B340D"/>
    <w:rsid w:val="009B473A"/>
    <w:rsid w:val="009B5F7B"/>
    <w:rsid w:val="009B6162"/>
    <w:rsid w:val="009B7C3C"/>
    <w:rsid w:val="009C082A"/>
    <w:rsid w:val="009C41A1"/>
    <w:rsid w:val="009C514F"/>
    <w:rsid w:val="009C6612"/>
    <w:rsid w:val="009C6A0D"/>
    <w:rsid w:val="009C768A"/>
    <w:rsid w:val="009D334C"/>
    <w:rsid w:val="009D4E28"/>
    <w:rsid w:val="009D56F3"/>
    <w:rsid w:val="009D685B"/>
    <w:rsid w:val="009E0039"/>
    <w:rsid w:val="009E01DF"/>
    <w:rsid w:val="009E1A42"/>
    <w:rsid w:val="009E20FD"/>
    <w:rsid w:val="009E3DE2"/>
    <w:rsid w:val="009E44C4"/>
    <w:rsid w:val="009E5726"/>
    <w:rsid w:val="009E60A0"/>
    <w:rsid w:val="009E6D71"/>
    <w:rsid w:val="009E7040"/>
    <w:rsid w:val="009F1ABA"/>
    <w:rsid w:val="009F24B2"/>
    <w:rsid w:val="009F6E8E"/>
    <w:rsid w:val="00A00422"/>
    <w:rsid w:val="00A004EA"/>
    <w:rsid w:val="00A01E49"/>
    <w:rsid w:val="00A02616"/>
    <w:rsid w:val="00A03654"/>
    <w:rsid w:val="00A03AE9"/>
    <w:rsid w:val="00A03BC1"/>
    <w:rsid w:val="00A04357"/>
    <w:rsid w:val="00A04A51"/>
    <w:rsid w:val="00A05292"/>
    <w:rsid w:val="00A06D3A"/>
    <w:rsid w:val="00A07888"/>
    <w:rsid w:val="00A10C92"/>
    <w:rsid w:val="00A1255C"/>
    <w:rsid w:val="00A13A12"/>
    <w:rsid w:val="00A14649"/>
    <w:rsid w:val="00A16105"/>
    <w:rsid w:val="00A168A1"/>
    <w:rsid w:val="00A1698D"/>
    <w:rsid w:val="00A16F33"/>
    <w:rsid w:val="00A219D6"/>
    <w:rsid w:val="00A23479"/>
    <w:rsid w:val="00A238D1"/>
    <w:rsid w:val="00A23A5B"/>
    <w:rsid w:val="00A23F1C"/>
    <w:rsid w:val="00A2443B"/>
    <w:rsid w:val="00A24750"/>
    <w:rsid w:val="00A24E32"/>
    <w:rsid w:val="00A30242"/>
    <w:rsid w:val="00A3064A"/>
    <w:rsid w:val="00A31B5D"/>
    <w:rsid w:val="00A33F17"/>
    <w:rsid w:val="00A34769"/>
    <w:rsid w:val="00A34788"/>
    <w:rsid w:val="00A3491A"/>
    <w:rsid w:val="00A366C0"/>
    <w:rsid w:val="00A42EA0"/>
    <w:rsid w:val="00A44924"/>
    <w:rsid w:val="00A46260"/>
    <w:rsid w:val="00A5194B"/>
    <w:rsid w:val="00A52C94"/>
    <w:rsid w:val="00A53024"/>
    <w:rsid w:val="00A5385C"/>
    <w:rsid w:val="00A556D8"/>
    <w:rsid w:val="00A556FA"/>
    <w:rsid w:val="00A5600F"/>
    <w:rsid w:val="00A56C57"/>
    <w:rsid w:val="00A5746F"/>
    <w:rsid w:val="00A60289"/>
    <w:rsid w:val="00A605E4"/>
    <w:rsid w:val="00A611CE"/>
    <w:rsid w:val="00A61536"/>
    <w:rsid w:val="00A631EA"/>
    <w:rsid w:val="00A63CBA"/>
    <w:rsid w:val="00A63E3D"/>
    <w:rsid w:val="00A648ED"/>
    <w:rsid w:val="00A651BE"/>
    <w:rsid w:val="00A6543E"/>
    <w:rsid w:val="00A67ED5"/>
    <w:rsid w:val="00A73DE9"/>
    <w:rsid w:val="00A76D0C"/>
    <w:rsid w:val="00A77EB3"/>
    <w:rsid w:val="00A81402"/>
    <w:rsid w:val="00A82671"/>
    <w:rsid w:val="00A835D8"/>
    <w:rsid w:val="00A837E6"/>
    <w:rsid w:val="00A847B4"/>
    <w:rsid w:val="00A85C47"/>
    <w:rsid w:val="00A86711"/>
    <w:rsid w:val="00A868F4"/>
    <w:rsid w:val="00A91D55"/>
    <w:rsid w:val="00A94027"/>
    <w:rsid w:val="00AA45EF"/>
    <w:rsid w:val="00AA5598"/>
    <w:rsid w:val="00AA58DB"/>
    <w:rsid w:val="00AA5E18"/>
    <w:rsid w:val="00AA67D0"/>
    <w:rsid w:val="00AA739F"/>
    <w:rsid w:val="00AB05A2"/>
    <w:rsid w:val="00AB15A3"/>
    <w:rsid w:val="00AB238C"/>
    <w:rsid w:val="00AB552C"/>
    <w:rsid w:val="00AC14AA"/>
    <w:rsid w:val="00AC2200"/>
    <w:rsid w:val="00AC3E71"/>
    <w:rsid w:val="00AC5D06"/>
    <w:rsid w:val="00AC696C"/>
    <w:rsid w:val="00AC6A81"/>
    <w:rsid w:val="00AC7E80"/>
    <w:rsid w:val="00AD2022"/>
    <w:rsid w:val="00AD2A9F"/>
    <w:rsid w:val="00AD3606"/>
    <w:rsid w:val="00AD5445"/>
    <w:rsid w:val="00AE0086"/>
    <w:rsid w:val="00AE03EF"/>
    <w:rsid w:val="00AE2EF0"/>
    <w:rsid w:val="00AE3035"/>
    <w:rsid w:val="00AE36E1"/>
    <w:rsid w:val="00AE3D35"/>
    <w:rsid w:val="00AE5CFD"/>
    <w:rsid w:val="00AE7722"/>
    <w:rsid w:val="00AE7D72"/>
    <w:rsid w:val="00AF2D8A"/>
    <w:rsid w:val="00AF3FF4"/>
    <w:rsid w:val="00AF40A6"/>
    <w:rsid w:val="00AF4F89"/>
    <w:rsid w:val="00AF53F6"/>
    <w:rsid w:val="00AF6F73"/>
    <w:rsid w:val="00B00377"/>
    <w:rsid w:val="00B00A8E"/>
    <w:rsid w:val="00B00CB8"/>
    <w:rsid w:val="00B01377"/>
    <w:rsid w:val="00B04266"/>
    <w:rsid w:val="00B04D57"/>
    <w:rsid w:val="00B0710A"/>
    <w:rsid w:val="00B07329"/>
    <w:rsid w:val="00B07FCB"/>
    <w:rsid w:val="00B106A5"/>
    <w:rsid w:val="00B108C9"/>
    <w:rsid w:val="00B111F6"/>
    <w:rsid w:val="00B11DF3"/>
    <w:rsid w:val="00B12BC4"/>
    <w:rsid w:val="00B13C88"/>
    <w:rsid w:val="00B17760"/>
    <w:rsid w:val="00B17980"/>
    <w:rsid w:val="00B22816"/>
    <w:rsid w:val="00B23C97"/>
    <w:rsid w:val="00B23DE5"/>
    <w:rsid w:val="00B2638F"/>
    <w:rsid w:val="00B2656C"/>
    <w:rsid w:val="00B27294"/>
    <w:rsid w:val="00B279DD"/>
    <w:rsid w:val="00B27DB1"/>
    <w:rsid w:val="00B3055A"/>
    <w:rsid w:val="00B3189F"/>
    <w:rsid w:val="00B319FD"/>
    <w:rsid w:val="00B31F77"/>
    <w:rsid w:val="00B3253D"/>
    <w:rsid w:val="00B33997"/>
    <w:rsid w:val="00B345CB"/>
    <w:rsid w:val="00B357FD"/>
    <w:rsid w:val="00B35996"/>
    <w:rsid w:val="00B35D23"/>
    <w:rsid w:val="00B35FD9"/>
    <w:rsid w:val="00B4000D"/>
    <w:rsid w:val="00B41688"/>
    <w:rsid w:val="00B422D2"/>
    <w:rsid w:val="00B4232B"/>
    <w:rsid w:val="00B43BCD"/>
    <w:rsid w:val="00B46CD0"/>
    <w:rsid w:val="00B470DD"/>
    <w:rsid w:val="00B505BB"/>
    <w:rsid w:val="00B5089C"/>
    <w:rsid w:val="00B50C55"/>
    <w:rsid w:val="00B52404"/>
    <w:rsid w:val="00B55980"/>
    <w:rsid w:val="00B55AB6"/>
    <w:rsid w:val="00B55BBC"/>
    <w:rsid w:val="00B55F6B"/>
    <w:rsid w:val="00B5626C"/>
    <w:rsid w:val="00B574CD"/>
    <w:rsid w:val="00B61545"/>
    <w:rsid w:val="00B61AD3"/>
    <w:rsid w:val="00B62A44"/>
    <w:rsid w:val="00B65B7E"/>
    <w:rsid w:val="00B66919"/>
    <w:rsid w:val="00B707A4"/>
    <w:rsid w:val="00B752FD"/>
    <w:rsid w:val="00B7723E"/>
    <w:rsid w:val="00B77CC5"/>
    <w:rsid w:val="00B8106C"/>
    <w:rsid w:val="00B8263C"/>
    <w:rsid w:val="00B83514"/>
    <w:rsid w:val="00B84040"/>
    <w:rsid w:val="00B847F7"/>
    <w:rsid w:val="00B850A8"/>
    <w:rsid w:val="00B852DA"/>
    <w:rsid w:val="00B857EB"/>
    <w:rsid w:val="00B859C8"/>
    <w:rsid w:val="00B85D48"/>
    <w:rsid w:val="00B869D3"/>
    <w:rsid w:val="00B87433"/>
    <w:rsid w:val="00B87D98"/>
    <w:rsid w:val="00B90E22"/>
    <w:rsid w:val="00B92B8F"/>
    <w:rsid w:val="00B92F26"/>
    <w:rsid w:val="00B92F58"/>
    <w:rsid w:val="00B95625"/>
    <w:rsid w:val="00B96A39"/>
    <w:rsid w:val="00BA2059"/>
    <w:rsid w:val="00BA2E72"/>
    <w:rsid w:val="00BA3329"/>
    <w:rsid w:val="00BA3654"/>
    <w:rsid w:val="00BA4D9F"/>
    <w:rsid w:val="00BA54B6"/>
    <w:rsid w:val="00BA6231"/>
    <w:rsid w:val="00BA6642"/>
    <w:rsid w:val="00BA7962"/>
    <w:rsid w:val="00BA7A6E"/>
    <w:rsid w:val="00BB07B4"/>
    <w:rsid w:val="00BB3B6C"/>
    <w:rsid w:val="00BB446A"/>
    <w:rsid w:val="00BB5DCF"/>
    <w:rsid w:val="00BB6BB8"/>
    <w:rsid w:val="00BB775C"/>
    <w:rsid w:val="00BB7801"/>
    <w:rsid w:val="00BC02D0"/>
    <w:rsid w:val="00BC132F"/>
    <w:rsid w:val="00BC1A65"/>
    <w:rsid w:val="00BC2A21"/>
    <w:rsid w:val="00BC5148"/>
    <w:rsid w:val="00BD10DE"/>
    <w:rsid w:val="00BD21AE"/>
    <w:rsid w:val="00BD39D8"/>
    <w:rsid w:val="00BD45FA"/>
    <w:rsid w:val="00BD4FAF"/>
    <w:rsid w:val="00BD5BD3"/>
    <w:rsid w:val="00BD5CD6"/>
    <w:rsid w:val="00BD7A38"/>
    <w:rsid w:val="00BE1444"/>
    <w:rsid w:val="00BE2443"/>
    <w:rsid w:val="00BE282B"/>
    <w:rsid w:val="00BE2A92"/>
    <w:rsid w:val="00BE31E5"/>
    <w:rsid w:val="00BE77AA"/>
    <w:rsid w:val="00BE78C4"/>
    <w:rsid w:val="00BF07D2"/>
    <w:rsid w:val="00BF1842"/>
    <w:rsid w:val="00BF5144"/>
    <w:rsid w:val="00BF52B0"/>
    <w:rsid w:val="00BF5A3A"/>
    <w:rsid w:val="00BF6AEF"/>
    <w:rsid w:val="00BF747B"/>
    <w:rsid w:val="00BF7C38"/>
    <w:rsid w:val="00C0166E"/>
    <w:rsid w:val="00C0174F"/>
    <w:rsid w:val="00C02914"/>
    <w:rsid w:val="00C02E03"/>
    <w:rsid w:val="00C032F5"/>
    <w:rsid w:val="00C04085"/>
    <w:rsid w:val="00C051AA"/>
    <w:rsid w:val="00C05E0F"/>
    <w:rsid w:val="00C075C9"/>
    <w:rsid w:val="00C10714"/>
    <w:rsid w:val="00C10A7B"/>
    <w:rsid w:val="00C11049"/>
    <w:rsid w:val="00C11C0D"/>
    <w:rsid w:val="00C12083"/>
    <w:rsid w:val="00C17D22"/>
    <w:rsid w:val="00C21320"/>
    <w:rsid w:val="00C2148B"/>
    <w:rsid w:val="00C220D0"/>
    <w:rsid w:val="00C2273B"/>
    <w:rsid w:val="00C232CB"/>
    <w:rsid w:val="00C23BA4"/>
    <w:rsid w:val="00C25F98"/>
    <w:rsid w:val="00C27181"/>
    <w:rsid w:val="00C27865"/>
    <w:rsid w:val="00C318AD"/>
    <w:rsid w:val="00C328DB"/>
    <w:rsid w:val="00C34A1B"/>
    <w:rsid w:val="00C3560A"/>
    <w:rsid w:val="00C371E2"/>
    <w:rsid w:val="00C43069"/>
    <w:rsid w:val="00C43A7E"/>
    <w:rsid w:val="00C44105"/>
    <w:rsid w:val="00C4536D"/>
    <w:rsid w:val="00C5208C"/>
    <w:rsid w:val="00C52506"/>
    <w:rsid w:val="00C527C0"/>
    <w:rsid w:val="00C53384"/>
    <w:rsid w:val="00C53D85"/>
    <w:rsid w:val="00C53FF2"/>
    <w:rsid w:val="00C54AC0"/>
    <w:rsid w:val="00C556DB"/>
    <w:rsid w:val="00C56538"/>
    <w:rsid w:val="00C56D2E"/>
    <w:rsid w:val="00C606DE"/>
    <w:rsid w:val="00C6215B"/>
    <w:rsid w:val="00C62EAE"/>
    <w:rsid w:val="00C63B40"/>
    <w:rsid w:val="00C64C65"/>
    <w:rsid w:val="00C64E68"/>
    <w:rsid w:val="00C66E4A"/>
    <w:rsid w:val="00C67436"/>
    <w:rsid w:val="00C675F9"/>
    <w:rsid w:val="00C73A13"/>
    <w:rsid w:val="00C74322"/>
    <w:rsid w:val="00C7494A"/>
    <w:rsid w:val="00C74A2E"/>
    <w:rsid w:val="00C75511"/>
    <w:rsid w:val="00C7640D"/>
    <w:rsid w:val="00C77F58"/>
    <w:rsid w:val="00C80DBF"/>
    <w:rsid w:val="00C81118"/>
    <w:rsid w:val="00C83FA7"/>
    <w:rsid w:val="00C842C7"/>
    <w:rsid w:val="00C84771"/>
    <w:rsid w:val="00C87020"/>
    <w:rsid w:val="00C930EE"/>
    <w:rsid w:val="00C93A96"/>
    <w:rsid w:val="00C93C82"/>
    <w:rsid w:val="00C93CF4"/>
    <w:rsid w:val="00C94C7C"/>
    <w:rsid w:val="00C971C0"/>
    <w:rsid w:val="00CA0BA8"/>
    <w:rsid w:val="00CA1D81"/>
    <w:rsid w:val="00CA35FF"/>
    <w:rsid w:val="00CA4904"/>
    <w:rsid w:val="00CA4D2D"/>
    <w:rsid w:val="00CA55A0"/>
    <w:rsid w:val="00CA6779"/>
    <w:rsid w:val="00CA710B"/>
    <w:rsid w:val="00CA75D4"/>
    <w:rsid w:val="00CA7917"/>
    <w:rsid w:val="00CB1B5C"/>
    <w:rsid w:val="00CB20E8"/>
    <w:rsid w:val="00CB48B6"/>
    <w:rsid w:val="00CB5970"/>
    <w:rsid w:val="00CB5AE7"/>
    <w:rsid w:val="00CB691B"/>
    <w:rsid w:val="00CC0FEC"/>
    <w:rsid w:val="00CC4331"/>
    <w:rsid w:val="00CC44A0"/>
    <w:rsid w:val="00CC46BF"/>
    <w:rsid w:val="00CC712C"/>
    <w:rsid w:val="00CC7181"/>
    <w:rsid w:val="00CC71A3"/>
    <w:rsid w:val="00CC734B"/>
    <w:rsid w:val="00CD0045"/>
    <w:rsid w:val="00CD1072"/>
    <w:rsid w:val="00CD37EB"/>
    <w:rsid w:val="00CD449D"/>
    <w:rsid w:val="00CD4682"/>
    <w:rsid w:val="00CD47E8"/>
    <w:rsid w:val="00CD6057"/>
    <w:rsid w:val="00CD6E20"/>
    <w:rsid w:val="00CD7596"/>
    <w:rsid w:val="00CE09CA"/>
    <w:rsid w:val="00CE24E4"/>
    <w:rsid w:val="00CE3058"/>
    <w:rsid w:val="00CE318A"/>
    <w:rsid w:val="00CE4CBF"/>
    <w:rsid w:val="00CE5946"/>
    <w:rsid w:val="00CE6CED"/>
    <w:rsid w:val="00CF384E"/>
    <w:rsid w:val="00CF461B"/>
    <w:rsid w:val="00CF530B"/>
    <w:rsid w:val="00CF5E52"/>
    <w:rsid w:val="00CF69A7"/>
    <w:rsid w:val="00D0308B"/>
    <w:rsid w:val="00D042D3"/>
    <w:rsid w:val="00D04F32"/>
    <w:rsid w:val="00D0523B"/>
    <w:rsid w:val="00D0561D"/>
    <w:rsid w:val="00D05DB6"/>
    <w:rsid w:val="00D06722"/>
    <w:rsid w:val="00D10726"/>
    <w:rsid w:val="00D107C2"/>
    <w:rsid w:val="00D10C6A"/>
    <w:rsid w:val="00D11A58"/>
    <w:rsid w:val="00D1300B"/>
    <w:rsid w:val="00D161D0"/>
    <w:rsid w:val="00D1649A"/>
    <w:rsid w:val="00D16B05"/>
    <w:rsid w:val="00D16B36"/>
    <w:rsid w:val="00D2153A"/>
    <w:rsid w:val="00D25CCF"/>
    <w:rsid w:val="00D26897"/>
    <w:rsid w:val="00D2691F"/>
    <w:rsid w:val="00D27CF3"/>
    <w:rsid w:val="00D27E78"/>
    <w:rsid w:val="00D31804"/>
    <w:rsid w:val="00D32D47"/>
    <w:rsid w:val="00D355BF"/>
    <w:rsid w:val="00D35AB3"/>
    <w:rsid w:val="00D35AE7"/>
    <w:rsid w:val="00D3796E"/>
    <w:rsid w:val="00D428C3"/>
    <w:rsid w:val="00D460E8"/>
    <w:rsid w:val="00D47E9D"/>
    <w:rsid w:val="00D51617"/>
    <w:rsid w:val="00D52840"/>
    <w:rsid w:val="00D53D61"/>
    <w:rsid w:val="00D5422A"/>
    <w:rsid w:val="00D55311"/>
    <w:rsid w:val="00D55818"/>
    <w:rsid w:val="00D55924"/>
    <w:rsid w:val="00D564EA"/>
    <w:rsid w:val="00D579E6"/>
    <w:rsid w:val="00D62354"/>
    <w:rsid w:val="00D629E8"/>
    <w:rsid w:val="00D63FCF"/>
    <w:rsid w:val="00D6561A"/>
    <w:rsid w:val="00D714BE"/>
    <w:rsid w:val="00D71633"/>
    <w:rsid w:val="00D71FBC"/>
    <w:rsid w:val="00D7388E"/>
    <w:rsid w:val="00D73F05"/>
    <w:rsid w:val="00D7665E"/>
    <w:rsid w:val="00D770FA"/>
    <w:rsid w:val="00D803EA"/>
    <w:rsid w:val="00D822BD"/>
    <w:rsid w:val="00D8377E"/>
    <w:rsid w:val="00D84EB2"/>
    <w:rsid w:val="00D84FBE"/>
    <w:rsid w:val="00D85438"/>
    <w:rsid w:val="00D85C9C"/>
    <w:rsid w:val="00D86810"/>
    <w:rsid w:val="00D8691B"/>
    <w:rsid w:val="00D87943"/>
    <w:rsid w:val="00D91DED"/>
    <w:rsid w:val="00D91E92"/>
    <w:rsid w:val="00D92FB0"/>
    <w:rsid w:val="00D930AF"/>
    <w:rsid w:val="00D94B16"/>
    <w:rsid w:val="00D96251"/>
    <w:rsid w:val="00D96945"/>
    <w:rsid w:val="00DA0530"/>
    <w:rsid w:val="00DA2F18"/>
    <w:rsid w:val="00DA3BDF"/>
    <w:rsid w:val="00DA562C"/>
    <w:rsid w:val="00DA5891"/>
    <w:rsid w:val="00DA5D67"/>
    <w:rsid w:val="00DA636F"/>
    <w:rsid w:val="00DA64AD"/>
    <w:rsid w:val="00DA762C"/>
    <w:rsid w:val="00DB02B3"/>
    <w:rsid w:val="00DB16EA"/>
    <w:rsid w:val="00DB1BBD"/>
    <w:rsid w:val="00DB1F54"/>
    <w:rsid w:val="00DB41C8"/>
    <w:rsid w:val="00DB5F9A"/>
    <w:rsid w:val="00DB6B31"/>
    <w:rsid w:val="00DB7A49"/>
    <w:rsid w:val="00DC0084"/>
    <w:rsid w:val="00DC0735"/>
    <w:rsid w:val="00DC2292"/>
    <w:rsid w:val="00DC23AC"/>
    <w:rsid w:val="00DC2FC5"/>
    <w:rsid w:val="00DC7C82"/>
    <w:rsid w:val="00DD0234"/>
    <w:rsid w:val="00DD11D4"/>
    <w:rsid w:val="00DD1286"/>
    <w:rsid w:val="00DD31EB"/>
    <w:rsid w:val="00DD3AFD"/>
    <w:rsid w:val="00DD4CD1"/>
    <w:rsid w:val="00DD52C9"/>
    <w:rsid w:val="00DE1354"/>
    <w:rsid w:val="00DE4FAE"/>
    <w:rsid w:val="00DE5D9B"/>
    <w:rsid w:val="00DE612B"/>
    <w:rsid w:val="00DF074F"/>
    <w:rsid w:val="00DF0D15"/>
    <w:rsid w:val="00DF1CC3"/>
    <w:rsid w:val="00DF1E3E"/>
    <w:rsid w:val="00DF3E71"/>
    <w:rsid w:val="00DF4B35"/>
    <w:rsid w:val="00DF612A"/>
    <w:rsid w:val="00DF7B0F"/>
    <w:rsid w:val="00E00D10"/>
    <w:rsid w:val="00E02761"/>
    <w:rsid w:val="00E02E61"/>
    <w:rsid w:val="00E0709C"/>
    <w:rsid w:val="00E07F01"/>
    <w:rsid w:val="00E1028A"/>
    <w:rsid w:val="00E107A4"/>
    <w:rsid w:val="00E130DB"/>
    <w:rsid w:val="00E1458D"/>
    <w:rsid w:val="00E1538F"/>
    <w:rsid w:val="00E15B54"/>
    <w:rsid w:val="00E16BD3"/>
    <w:rsid w:val="00E173B4"/>
    <w:rsid w:val="00E201B2"/>
    <w:rsid w:val="00E20B73"/>
    <w:rsid w:val="00E21E64"/>
    <w:rsid w:val="00E23B62"/>
    <w:rsid w:val="00E24C0F"/>
    <w:rsid w:val="00E2538C"/>
    <w:rsid w:val="00E27EF2"/>
    <w:rsid w:val="00E303C8"/>
    <w:rsid w:val="00E31310"/>
    <w:rsid w:val="00E3164B"/>
    <w:rsid w:val="00E35099"/>
    <w:rsid w:val="00E408A0"/>
    <w:rsid w:val="00E428F1"/>
    <w:rsid w:val="00E43650"/>
    <w:rsid w:val="00E43F59"/>
    <w:rsid w:val="00E44211"/>
    <w:rsid w:val="00E44887"/>
    <w:rsid w:val="00E44FC5"/>
    <w:rsid w:val="00E46A0D"/>
    <w:rsid w:val="00E479D1"/>
    <w:rsid w:val="00E47C52"/>
    <w:rsid w:val="00E5176D"/>
    <w:rsid w:val="00E53812"/>
    <w:rsid w:val="00E5550B"/>
    <w:rsid w:val="00E5551F"/>
    <w:rsid w:val="00E56CAE"/>
    <w:rsid w:val="00E6180B"/>
    <w:rsid w:val="00E623ED"/>
    <w:rsid w:val="00E6319B"/>
    <w:rsid w:val="00E632E4"/>
    <w:rsid w:val="00E6736F"/>
    <w:rsid w:val="00E6752C"/>
    <w:rsid w:val="00E6791E"/>
    <w:rsid w:val="00E712E4"/>
    <w:rsid w:val="00E712F8"/>
    <w:rsid w:val="00E7269E"/>
    <w:rsid w:val="00E741F9"/>
    <w:rsid w:val="00E74499"/>
    <w:rsid w:val="00E811FA"/>
    <w:rsid w:val="00E8141D"/>
    <w:rsid w:val="00E814D3"/>
    <w:rsid w:val="00E828C9"/>
    <w:rsid w:val="00E83072"/>
    <w:rsid w:val="00E90066"/>
    <w:rsid w:val="00E9280C"/>
    <w:rsid w:val="00E93A14"/>
    <w:rsid w:val="00E94732"/>
    <w:rsid w:val="00E96617"/>
    <w:rsid w:val="00EA4D44"/>
    <w:rsid w:val="00EA5325"/>
    <w:rsid w:val="00EA6B09"/>
    <w:rsid w:val="00EA7807"/>
    <w:rsid w:val="00EB0003"/>
    <w:rsid w:val="00EB152C"/>
    <w:rsid w:val="00EB2674"/>
    <w:rsid w:val="00EB2D85"/>
    <w:rsid w:val="00EB2F3A"/>
    <w:rsid w:val="00EB2F69"/>
    <w:rsid w:val="00EB346A"/>
    <w:rsid w:val="00EB3C15"/>
    <w:rsid w:val="00EB3D16"/>
    <w:rsid w:val="00EB6B56"/>
    <w:rsid w:val="00EC0449"/>
    <w:rsid w:val="00EC0BCB"/>
    <w:rsid w:val="00EC32C4"/>
    <w:rsid w:val="00EC3776"/>
    <w:rsid w:val="00EC468B"/>
    <w:rsid w:val="00EC5B97"/>
    <w:rsid w:val="00ED0254"/>
    <w:rsid w:val="00ED1072"/>
    <w:rsid w:val="00ED3052"/>
    <w:rsid w:val="00ED4C1B"/>
    <w:rsid w:val="00ED4C49"/>
    <w:rsid w:val="00ED55B3"/>
    <w:rsid w:val="00ED6CC8"/>
    <w:rsid w:val="00EE0063"/>
    <w:rsid w:val="00EE0D9C"/>
    <w:rsid w:val="00EE0E81"/>
    <w:rsid w:val="00EE193A"/>
    <w:rsid w:val="00EE1FF9"/>
    <w:rsid w:val="00EE2EA2"/>
    <w:rsid w:val="00EE4E6B"/>
    <w:rsid w:val="00EE4ED8"/>
    <w:rsid w:val="00EE67D0"/>
    <w:rsid w:val="00EE6FDE"/>
    <w:rsid w:val="00EE727B"/>
    <w:rsid w:val="00EE7F70"/>
    <w:rsid w:val="00EF0BED"/>
    <w:rsid w:val="00EF0E2D"/>
    <w:rsid w:val="00EF1439"/>
    <w:rsid w:val="00EF18A4"/>
    <w:rsid w:val="00EF2CA2"/>
    <w:rsid w:val="00EF2F81"/>
    <w:rsid w:val="00EF4AA5"/>
    <w:rsid w:val="00EF4BFC"/>
    <w:rsid w:val="00EF5758"/>
    <w:rsid w:val="00EF5D4D"/>
    <w:rsid w:val="00F02B26"/>
    <w:rsid w:val="00F0421E"/>
    <w:rsid w:val="00F05338"/>
    <w:rsid w:val="00F05BBF"/>
    <w:rsid w:val="00F062CE"/>
    <w:rsid w:val="00F06323"/>
    <w:rsid w:val="00F069A8"/>
    <w:rsid w:val="00F06FBF"/>
    <w:rsid w:val="00F1011B"/>
    <w:rsid w:val="00F10AAB"/>
    <w:rsid w:val="00F11089"/>
    <w:rsid w:val="00F1264A"/>
    <w:rsid w:val="00F12F3A"/>
    <w:rsid w:val="00F1329F"/>
    <w:rsid w:val="00F13318"/>
    <w:rsid w:val="00F15210"/>
    <w:rsid w:val="00F15D5E"/>
    <w:rsid w:val="00F15E34"/>
    <w:rsid w:val="00F1702C"/>
    <w:rsid w:val="00F201B0"/>
    <w:rsid w:val="00F207D8"/>
    <w:rsid w:val="00F20C14"/>
    <w:rsid w:val="00F21231"/>
    <w:rsid w:val="00F2216B"/>
    <w:rsid w:val="00F25DB9"/>
    <w:rsid w:val="00F26DF2"/>
    <w:rsid w:val="00F33AE3"/>
    <w:rsid w:val="00F346AA"/>
    <w:rsid w:val="00F354AC"/>
    <w:rsid w:val="00F363F8"/>
    <w:rsid w:val="00F407FE"/>
    <w:rsid w:val="00F4139D"/>
    <w:rsid w:val="00F414EE"/>
    <w:rsid w:val="00F41DD3"/>
    <w:rsid w:val="00F41EF1"/>
    <w:rsid w:val="00F42C0D"/>
    <w:rsid w:val="00F4317A"/>
    <w:rsid w:val="00F43966"/>
    <w:rsid w:val="00F4509D"/>
    <w:rsid w:val="00F45952"/>
    <w:rsid w:val="00F46D32"/>
    <w:rsid w:val="00F47A44"/>
    <w:rsid w:val="00F50E2F"/>
    <w:rsid w:val="00F516E0"/>
    <w:rsid w:val="00F5274C"/>
    <w:rsid w:val="00F5395F"/>
    <w:rsid w:val="00F53C2F"/>
    <w:rsid w:val="00F544FD"/>
    <w:rsid w:val="00F55C45"/>
    <w:rsid w:val="00F55FBB"/>
    <w:rsid w:val="00F578F5"/>
    <w:rsid w:val="00F60C8D"/>
    <w:rsid w:val="00F6148B"/>
    <w:rsid w:val="00F643F7"/>
    <w:rsid w:val="00F669ED"/>
    <w:rsid w:val="00F677A2"/>
    <w:rsid w:val="00F70641"/>
    <w:rsid w:val="00F7065D"/>
    <w:rsid w:val="00F70660"/>
    <w:rsid w:val="00F7070B"/>
    <w:rsid w:val="00F7185A"/>
    <w:rsid w:val="00F73944"/>
    <w:rsid w:val="00F74F39"/>
    <w:rsid w:val="00F75231"/>
    <w:rsid w:val="00F80B3F"/>
    <w:rsid w:val="00F80ECA"/>
    <w:rsid w:val="00F81958"/>
    <w:rsid w:val="00F81987"/>
    <w:rsid w:val="00F82009"/>
    <w:rsid w:val="00F82A30"/>
    <w:rsid w:val="00F844BC"/>
    <w:rsid w:val="00F8472E"/>
    <w:rsid w:val="00F84CD2"/>
    <w:rsid w:val="00F85734"/>
    <w:rsid w:val="00F95F56"/>
    <w:rsid w:val="00F9737E"/>
    <w:rsid w:val="00FA2DBB"/>
    <w:rsid w:val="00FA399C"/>
    <w:rsid w:val="00FA3B54"/>
    <w:rsid w:val="00FA5B9E"/>
    <w:rsid w:val="00FA7927"/>
    <w:rsid w:val="00FA7A76"/>
    <w:rsid w:val="00FB099C"/>
    <w:rsid w:val="00FB3D16"/>
    <w:rsid w:val="00FB41EE"/>
    <w:rsid w:val="00FB56A7"/>
    <w:rsid w:val="00FB5891"/>
    <w:rsid w:val="00FB5A55"/>
    <w:rsid w:val="00FB680B"/>
    <w:rsid w:val="00FB79C8"/>
    <w:rsid w:val="00FC1403"/>
    <w:rsid w:val="00FC36EE"/>
    <w:rsid w:val="00FC386B"/>
    <w:rsid w:val="00FC39C7"/>
    <w:rsid w:val="00FC6513"/>
    <w:rsid w:val="00FC7478"/>
    <w:rsid w:val="00FC7B4E"/>
    <w:rsid w:val="00FD12DA"/>
    <w:rsid w:val="00FD2129"/>
    <w:rsid w:val="00FD742D"/>
    <w:rsid w:val="00FD7CE6"/>
    <w:rsid w:val="00FD7E86"/>
    <w:rsid w:val="00FE19CD"/>
    <w:rsid w:val="00FE1BB0"/>
    <w:rsid w:val="00FE33BD"/>
    <w:rsid w:val="00FE371E"/>
    <w:rsid w:val="00FE50E0"/>
    <w:rsid w:val="00FE5CD2"/>
    <w:rsid w:val="00FF20CC"/>
    <w:rsid w:val="00FF2BE1"/>
    <w:rsid w:val="00FF2F59"/>
    <w:rsid w:val="00FF46E9"/>
    <w:rsid w:val="00FF72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27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6E1"/>
    <w:rPr>
      <w:lang w:val="en-US"/>
    </w:rPr>
  </w:style>
  <w:style w:type="paragraph" w:styleId="Heading1">
    <w:name w:val="heading 1"/>
    <w:basedOn w:val="Normal"/>
    <w:next w:val="Normal"/>
    <w:link w:val="Heading1Char"/>
    <w:uiPriority w:val="9"/>
    <w:qFormat/>
    <w:rsid w:val="00FF46E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58536A"/>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1AE"/>
    <w:pPr>
      <w:ind w:left="720"/>
      <w:contextualSpacing/>
    </w:pPr>
  </w:style>
  <w:style w:type="paragraph" w:styleId="BalloonText">
    <w:name w:val="Balloon Text"/>
    <w:basedOn w:val="Normal"/>
    <w:link w:val="BalloonTextChar"/>
    <w:uiPriority w:val="99"/>
    <w:semiHidden/>
    <w:unhideWhenUsed/>
    <w:rsid w:val="002724B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4B1"/>
    <w:rPr>
      <w:rFonts w:ascii="Tahoma" w:hAnsi="Tahoma" w:cs="Tahoma"/>
      <w:sz w:val="16"/>
      <w:szCs w:val="16"/>
      <w:lang w:val="en-US"/>
    </w:rPr>
  </w:style>
  <w:style w:type="character" w:styleId="CommentReference">
    <w:name w:val="annotation reference"/>
    <w:basedOn w:val="DefaultParagraphFont"/>
    <w:uiPriority w:val="99"/>
    <w:semiHidden/>
    <w:unhideWhenUsed/>
    <w:rsid w:val="00B95625"/>
    <w:rPr>
      <w:sz w:val="16"/>
      <w:szCs w:val="16"/>
    </w:rPr>
  </w:style>
  <w:style w:type="paragraph" w:styleId="CommentText">
    <w:name w:val="annotation text"/>
    <w:basedOn w:val="Normal"/>
    <w:link w:val="CommentTextChar"/>
    <w:uiPriority w:val="99"/>
    <w:semiHidden/>
    <w:unhideWhenUsed/>
    <w:rsid w:val="00B95625"/>
    <w:pPr>
      <w:spacing w:line="240" w:lineRule="auto"/>
    </w:pPr>
    <w:rPr>
      <w:sz w:val="20"/>
      <w:szCs w:val="20"/>
    </w:rPr>
  </w:style>
  <w:style w:type="character" w:customStyle="1" w:styleId="CommentTextChar">
    <w:name w:val="Comment Text Char"/>
    <w:basedOn w:val="DefaultParagraphFont"/>
    <w:link w:val="CommentText"/>
    <w:uiPriority w:val="99"/>
    <w:semiHidden/>
    <w:rsid w:val="00B95625"/>
    <w:rPr>
      <w:sz w:val="20"/>
      <w:szCs w:val="20"/>
      <w:lang w:val="en-US"/>
    </w:rPr>
  </w:style>
  <w:style w:type="paragraph" w:styleId="CommentSubject">
    <w:name w:val="annotation subject"/>
    <w:basedOn w:val="CommentText"/>
    <w:next w:val="CommentText"/>
    <w:link w:val="CommentSubjectChar"/>
    <w:uiPriority w:val="99"/>
    <w:semiHidden/>
    <w:unhideWhenUsed/>
    <w:rsid w:val="00B95625"/>
    <w:rPr>
      <w:b/>
      <w:bCs/>
    </w:rPr>
  </w:style>
  <w:style w:type="character" w:customStyle="1" w:styleId="CommentSubjectChar">
    <w:name w:val="Comment Subject Char"/>
    <w:basedOn w:val="CommentTextChar"/>
    <w:link w:val="CommentSubject"/>
    <w:uiPriority w:val="99"/>
    <w:semiHidden/>
    <w:rsid w:val="00B95625"/>
    <w:rPr>
      <w:b/>
      <w:bCs/>
      <w:sz w:val="20"/>
      <w:szCs w:val="20"/>
      <w:lang w:val="en-US"/>
    </w:rPr>
  </w:style>
  <w:style w:type="character" w:styleId="Hyperlink">
    <w:name w:val="Hyperlink"/>
    <w:basedOn w:val="DefaultParagraphFont"/>
    <w:uiPriority w:val="99"/>
    <w:unhideWhenUsed/>
    <w:rsid w:val="0084698F"/>
    <w:rPr>
      <w:color w:val="0000FF" w:themeColor="hyperlink"/>
      <w:u w:val="single"/>
    </w:rPr>
  </w:style>
  <w:style w:type="character" w:styleId="PlaceholderText">
    <w:name w:val="Placeholder Text"/>
    <w:basedOn w:val="DefaultParagraphFont"/>
    <w:uiPriority w:val="99"/>
    <w:semiHidden/>
    <w:rsid w:val="008F2FD6"/>
    <w:rPr>
      <w:color w:val="808080"/>
    </w:rPr>
  </w:style>
  <w:style w:type="paragraph" w:styleId="NormalWeb">
    <w:name w:val="Normal (Web)"/>
    <w:basedOn w:val="Normal"/>
    <w:uiPriority w:val="99"/>
    <w:semiHidden/>
    <w:unhideWhenUsed/>
    <w:rsid w:val="0058536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58536A"/>
    <w:rPr>
      <w:i/>
      <w:iCs/>
    </w:rPr>
  </w:style>
  <w:style w:type="character" w:customStyle="1" w:styleId="Heading3Char">
    <w:name w:val="Heading 3 Char"/>
    <w:basedOn w:val="DefaultParagraphFont"/>
    <w:link w:val="Heading3"/>
    <w:uiPriority w:val="9"/>
    <w:rsid w:val="0058536A"/>
    <w:rPr>
      <w:rFonts w:ascii="Times New Roman" w:eastAsia="Times New Roman" w:hAnsi="Times New Roman" w:cs="Times New Roman"/>
      <w:b/>
      <w:bCs/>
      <w:sz w:val="27"/>
      <w:szCs w:val="27"/>
      <w:lang w:val="en-GB" w:eastAsia="en-GB"/>
    </w:rPr>
  </w:style>
  <w:style w:type="character" w:styleId="Strong">
    <w:name w:val="Strong"/>
    <w:basedOn w:val="DefaultParagraphFont"/>
    <w:uiPriority w:val="22"/>
    <w:qFormat/>
    <w:rsid w:val="0058536A"/>
    <w:rPr>
      <w:b/>
      <w:bCs/>
    </w:rPr>
  </w:style>
  <w:style w:type="paragraph" w:styleId="Header">
    <w:name w:val="header"/>
    <w:basedOn w:val="Normal"/>
    <w:link w:val="HeaderChar"/>
    <w:uiPriority w:val="99"/>
    <w:unhideWhenUsed/>
    <w:rsid w:val="007176D3"/>
    <w:pPr>
      <w:tabs>
        <w:tab w:val="center" w:pos="4513"/>
        <w:tab w:val="right" w:pos="9026"/>
      </w:tabs>
      <w:spacing w:line="240" w:lineRule="auto"/>
    </w:pPr>
  </w:style>
  <w:style w:type="character" w:customStyle="1" w:styleId="HeaderChar">
    <w:name w:val="Header Char"/>
    <w:basedOn w:val="DefaultParagraphFont"/>
    <w:link w:val="Header"/>
    <w:uiPriority w:val="99"/>
    <w:rsid w:val="007176D3"/>
    <w:rPr>
      <w:lang w:val="en-US"/>
    </w:rPr>
  </w:style>
  <w:style w:type="paragraph" w:styleId="Footer">
    <w:name w:val="footer"/>
    <w:basedOn w:val="Normal"/>
    <w:link w:val="FooterChar"/>
    <w:uiPriority w:val="99"/>
    <w:unhideWhenUsed/>
    <w:rsid w:val="007176D3"/>
    <w:pPr>
      <w:tabs>
        <w:tab w:val="center" w:pos="4513"/>
        <w:tab w:val="right" w:pos="9026"/>
      </w:tabs>
      <w:spacing w:line="240" w:lineRule="auto"/>
    </w:pPr>
  </w:style>
  <w:style w:type="character" w:customStyle="1" w:styleId="FooterChar">
    <w:name w:val="Footer Char"/>
    <w:basedOn w:val="DefaultParagraphFont"/>
    <w:link w:val="Footer"/>
    <w:uiPriority w:val="99"/>
    <w:rsid w:val="007176D3"/>
    <w:rPr>
      <w:lang w:val="en-US"/>
    </w:rPr>
  </w:style>
  <w:style w:type="character" w:styleId="LineNumber">
    <w:name w:val="line number"/>
    <w:basedOn w:val="DefaultParagraphFont"/>
    <w:uiPriority w:val="99"/>
    <w:semiHidden/>
    <w:unhideWhenUsed/>
    <w:rsid w:val="007176D3"/>
  </w:style>
  <w:style w:type="character" w:customStyle="1" w:styleId="Heading1Char">
    <w:name w:val="Heading 1 Char"/>
    <w:basedOn w:val="DefaultParagraphFont"/>
    <w:link w:val="Heading1"/>
    <w:uiPriority w:val="9"/>
    <w:rsid w:val="00FF46E9"/>
    <w:rPr>
      <w:rFonts w:asciiTheme="majorHAnsi" w:eastAsiaTheme="majorEastAsia" w:hAnsiTheme="majorHAnsi" w:cstheme="majorBidi"/>
      <w:color w:val="365F91" w:themeColor="accent1" w:themeShade="BF"/>
      <w:sz w:val="32"/>
      <w:szCs w:val="32"/>
      <w:lang w:val="en-US"/>
    </w:rPr>
  </w:style>
  <w:style w:type="character" w:customStyle="1" w:styleId="Mention1">
    <w:name w:val="Mention1"/>
    <w:basedOn w:val="DefaultParagraphFont"/>
    <w:uiPriority w:val="99"/>
    <w:semiHidden/>
    <w:unhideWhenUsed/>
    <w:rsid w:val="008749E1"/>
    <w:rPr>
      <w:color w:val="2B579A"/>
      <w:shd w:val="clear" w:color="auto" w:fill="E6E6E6"/>
    </w:rPr>
  </w:style>
  <w:style w:type="paragraph" w:customStyle="1" w:styleId="EndNoteBibliographyTitle">
    <w:name w:val="EndNote Bibliography Title"/>
    <w:basedOn w:val="Normal"/>
    <w:link w:val="EndNoteBibliographyTitleChar"/>
    <w:rsid w:val="00DF1CC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1CC3"/>
    <w:rPr>
      <w:rFonts w:ascii="Calibri" w:hAnsi="Calibri" w:cs="Calibri"/>
      <w:noProof/>
      <w:lang w:val="en-US"/>
    </w:rPr>
  </w:style>
  <w:style w:type="paragraph" w:customStyle="1" w:styleId="EndNoteBibliography">
    <w:name w:val="EndNote Bibliography"/>
    <w:basedOn w:val="Normal"/>
    <w:link w:val="EndNoteBibliographyChar"/>
    <w:rsid w:val="00DF1C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1CC3"/>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6E1"/>
    <w:rPr>
      <w:lang w:val="en-US"/>
    </w:rPr>
  </w:style>
  <w:style w:type="paragraph" w:styleId="Heading1">
    <w:name w:val="heading 1"/>
    <w:basedOn w:val="Normal"/>
    <w:next w:val="Normal"/>
    <w:link w:val="Heading1Char"/>
    <w:uiPriority w:val="9"/>
    <w:qFormat/>
    <w:rsid w:val="00FF46E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58536A"/>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1AE"/>
    <w:pPr>
      <w:ind w:left="720"/>
      <w:contextualSpacing/>
    </w:pPr>
  </w:style>
  <w:style w:type="paragraph" w:styleId="BalloonText">
    <w:name w:val="Balloon Text"/>
    <w:basedOn w:val="Normal"/>
    <w:link w:val="BalloonTextChar"/>
    <w:uiPriority w:val="99"/>
    <w:semiHidden/>
    <w:unhideWhenUsed/>
    <w:rsid w:val="002724B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4B1"/>
    <w:rPr>
      <w:rFonts w:ascii="Tahoma" w:hAnsi="Tahoma" w:cs="Tahoma"/>
      <w:sz w:val="16"/>
      <w:szCs w:val="16"/>
      <w:lang w:val="en-US"/>
    </w:rPr>
  </w:style>
  <w:style w:type="character" w:styleId="CommentReference">
    <w:name w:val="annotation reference"/>
    <w:basedOn w:val="DefaultParagraphFont"/>
    <w:uiPriority w:val="99"/>
    <w:semiHidden/>
    <w:unhideWhenUsed/>
    <w:rsid w:val="00B95625"/>
    <w:rPr>
      <w:sz w:val="16"/>
      <w:szCs w:val="16"/>
    </w:rPr>
  </w:style>
  <w:style w:type="paragraph" w:styleId="CommentText">
    <w:name w:val="annotation text"/>
    <w:basedOn w:val="Normal"/>
    <w:link w:val="CommentTextChar"/>
    <w:uiPriority w:val="99"/>
    <w:semiHidden/>
    <w:unhideWhenUsed/>
    <w:rsid w:val="00B95625"/>
    <w:pPr>
      <w:spacing w:line="240" w:lineRule="auto"/>
    </w:pPr>
    <w:rPr>
      <w:sz w:val="20"/>
      <w:szCs w:val="20"/>
    </w:rPr>
  </w:style>
  <w:style w:type="character" w:customStyle="1" w:styleId="CommentTextChar">
    <w:name w:val="Comment Text Char"/>
    <w:basedOn w:val="DefaultParagraphFont"/>
    <w:link w:val="CommentText"/>
    <w:uiPriority w:val="99"/>
    <w:semiHidden/>
    <w:rsid w:val="00B95625"/>
    <w:rPr>
      <w:sz w:val="20"/>
      <w:szCs w:val="20"/>
      <w:lang w:val="en-US"/>
    </w:rPr>
  </w:style>
  <w:style w:type="paragraph" w:styleId="CommentSubject">
    <w:name w:val="annotation subject"/>
    <w:basedOn w:val="CommentText"/>
    <w:next w:val="CommentText"/>
    <w:link w:val="CommentSubjectChar"/>
    <w:uiPriority w:val="99"/>
    <w:semiHidden/>
    <w:unhideWhenUsed/>
    <w:rsid w:val="00B95625"/>
    <w:rPr>
      <w:b/>
      <w:bCs/>
    </w:rPr>
  </w:style>
  <w:style w:type="character" w:customStyle="1" w:styleId="CommentSubjectChar">
    <w:name w:val="Comment Subject Char"/>
    <w:basedOn w:val="CommentTextChar"/>
    <w:link w:val="CommentSubject"/>
    <w:uiPriority w:val="99"/>
    <w:semiHidden/>
    <w:rsid w:val="00B95625"/>
    <w:rPr>
      <w:b/>
      <w:bCs/>
      <w:sz w:val="20"/>
      <w:szCs w:val="20"/>
      <w:lang w:val="en-US"/>
    </w:rPr>
  </w:style>
  <w:style w:type="character" w:styleId="Hyperlink">
    <w:name w:val="Hyperlink"/>
    <w:basedOn w:val="DefaultParagraphFont"/>
    <w:uiPriority w:val="99"/>
    <w:unhideWhenUsed/>
    <w:rsid w:val="0084698F"/>
    <w:rPr>
      <w:color w:val="0000FF" w:themeColor="hyperlink"/>
      <w:u w:val="single"/>
    </w:rPr>
  </w:style>
  <w:style w:type="character" w:styleId="PlaceholderText">
    <w:name w:val="Placeholder Text"/>
    <w:basedOn w:val="DefaultParagraphFont"/>
    <w:uiPriority w:val="99"/>
    <w:semiHidden/>
    <w:rsid w:val="008F2FD6"/>
    <w:rPr>
      <w:color w:val="808080"/>
    </w:rPr>
  </w:style>
  <w:style w:type="paragraph" w:styleId="NormalWeb">
    <w:name w:val="Normal (Web)"/>
    <w:basedOn w:val="Normal"/>
    <w:uiPriority w:val="99"/>
    <w:semiHidden/>
    <w:unhideWhenUsed/>
    <w:rsid w:val="0058536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58536A"/>
    <w:rPr>
      <w:i/>
      <w:iCs/>
    </w:rPr>
  </w:style>
  <w:style w:type="character" w:customStyle="1" w:styleId="Heading3Char">
    <w:name w:val="Heading 3 Char"/>
    <w:basedOn w:val="DefaultParagraphFont"/>
    <w:link w:val="Heading3"/>
    <w:uiPriority w:val="9"/>
    <w:rsid w:val="0058536A"/>
    <w:rPr>
      <w:rFonts w:ascii="Times New Roman" w:eastAsia="Times New Roman" w:hAnsi="Times New Roman" w:cs="Times New Roman"/>
      <w:b/>
      <w:bCs/>
      <w:sz w:val="27"/>
      <w:szCs w:val="27"/>
      <w:lang w:val="en-GB" w:eastAsia="en-GB"/>
    </w:rPr>
  </w:style>
  <w:style w:type="character" w:styleId="Strong">
    <w:name w:val="Strong"/>
    <w:basedOn w:val="DefaultParagraphFont"/>
    <w:uiPriority w:val="22"/>
    <w:qFormat/>
    <w:rsid w:val="0058536A"/>
    <w:rPr>
      <w:b/>
      <w:bCs/>
    </w:rPr>
  </w:style>
  <w:style w:type="paragraph" w:styleId="Header">
    <w:name w:val="header"/>
    <w:basedOn w:val="Normal"/>
    <w:link w:val="HeaderChar"/>
    <w:uiPriority w:val="99"/>
    <w:unhideWhenUsed/>
    <w:rsid w:val="007176D3"/>
    <w:pPr>
      <w:tabs>
        <w:tab w:val="center" w:pos="4513"/>
        <w:tab w:val="right" w:pos="9026"/>
      </w:tabs>
      <w:spacing w:line="240" w:lineRule="auto"/>
    </w:pPr>
  </w:style>
  <w:style w:type="character" w:customStyle="1" w:styleId="HeaderChar">
    <w:name w:val="Header Char"/>
    <w:basedOn w:val="DefaultParagraphFont"/>
    <w:link w:val="Header"/>
    <w:uiPriority w:val="99"/>
    <w:rsid w:val="007176D3"/>
    <w:rPr>
      <w:lang w:val="en-US"/>
    </w:rPr>
  </w:style>
  <w:style w:type="paragraph" w:styleId="Footer">
    <w:name w:val="footer"/>
    <w:basedOn w:val="Normal"/>
    <w:link w:val="FooterChar"/>
    <w:uiPriority w:val="99"/>
    <w:unhideWhenUsed/>
    <w:rsid w:val="007176D3"/>
    <w:pPr>
      <w:tabs>
        <w:tab w:val="center" w:pos="4513"/>
        <w:tab w:val="right" w:pos="9026"/>
      </w:tabs>
      <w:spacing w:line="240" w:lineRule="auto"/>
    </w:pPr>
  </w:style>
  <w:style w:type="character" w:customStyle="1" w:styleId="FooterChar">
    <w:name w:val="Footer Char"/>
    <w:basedOn w:val="DefaultParagraphFont"/>
    <w:link w:val="Footer"/>
    <w:uiPriority w:val="99"/>
    <w:rsid w:val="007176D3"/>
    <w:rPr>
      <w:lang w:val="en-US"/>
    </w:rPr>
  </w:style>
  <w:style w:type="character" w:styleId="LineNumber">
    <w:name w:val="line number"/>
    <w:basedOn w:val="DefaultParagraphFont"/>
    <w:uiPriority w:val="99"/>
    <w:semiHidden/>
    <w:unhideWhenUsed/>
    <w:rsid w:val="007176D3"/>
  </w:style>
  <w:style w:type="character" w:customStyle="1" w:styleId="Heading1Char">
    <w:name w:val="Heading 1 Char"/>
    <w:basedOn w:val="DefaultParagraphFont"/>
    <w:link w:val="Heading1"/>
    <w:uiPriority w:val="9"/>
    <w:rsid w:val="00FF46E9"/>
    <w:rPr>
      <w:rFonts w:asciiTheme="majorHAnsi" w:eastAsiaTheme="majorEastAsia" w:hAnsiTheme="majorHAnsi" w:cstheme="majorBidi"/>
      <w:color w:val="365F91" w:themeColor="accent1" w:themeShade="BF"/>
      <w:sz w:val="32"/>
      <w:szCs w:val="32"/>
      <w:lang w:val="en-US"/>
    </w:rPr>
  </w:style>
  <w:style w:type="character" w:customStyle="1" w:styleId="Mention1">
    <w:name w:val="Mention1"/>
    <w:basedOn w:val="DefaultParagraphFont"/>
    <w:uiPriority w:val="99"/>
    <w:semiHidden/>
    <w:unhideWhenUsed/>
    <w:rsid w:val="008749E1"/>
    <w:rPr>
      <w:color w:val="2B579A"/>
      <w:shd w:val="clear" w:color="auto" w:fill="E6E6E6"/>
    </w:rPr>
  </w:style>
  <w:style w:type="paragraph" w:customStyle="1" w:styleId="EndNoteBibliographyTitle">
    <w:name w:val="EndNote Bibliography Title"/>
    <w:basedOn w:val="Normal"/>
    <w:link w:val="EndNoteBibliographyTitleChar"/>
    <w:rsid w:val="00DF1CC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1CC3"/>
    <w:rPr>
      <w:rFonts w:ascii="Calibri" w:hAnsi="Calibri" w:cs="Calibri"/>
      <w:noProof/>
      <w:lang w:val="en-US"/>
    </w:rPr>
  </w:style>
  <w:style w:type="paragraph" w:customStyle="1" w:styleId="EndNoteBibliography">
    <w:name w:val="EndNote Bibliography"/>
    <w:basedOn w:val="Normal"/>
    <w:link w:val="EndNoteBibliographyChar"/>
    <w:rsid w:val="00DF1C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1CC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83708">
      <w:bodyDiv w:val="1"/>
      <w:marLeft w:val="0"/>
      <w:marRight w:val="0"/>
      <w:marTop w:val="0"/>
      <w:marBottom w:val="0"/>
      <w:divBdr>
        <w:top w:val="none" w:sz="0" w:space="0" w:color="auto"/>
        <w:left w:val="none" w:sz="0" w:space="0" w:color="auto"/>
        <w:bottom w:val="none" w:sz="0" w:space="0" w:color="auto"/>
        <w:right w:val="none" w:sz="0" w:space="0" w:color="auto"/>
      </w:divBdr>
    </w:div>
    <w:div w:id="140536108">
      <w:bodyDiv w:val="1"/>
      <w:marLeft w:val="0"/>
      <w:marRight w:val="0"/>
      <w:marTop w:val="0"/>
      <w:marBottom w:val="0"/>
      <w:divBdr>
        <w:top w:val="none" w:sz="0" w:space="0" w:color="auto"/>
        <w:left w:val="none" w:sz="0" w:space="0" w:color="auto"/>
        <w:bottom w:val="none" w:sz="0" w:space="0" w:color="auto"/>
        <w:right w:val="none" w:sz="0" w:space="0" w:color="auto"/>
      </w:divBdr>
    </w:div>
    <w:div w:id="206726114">
      <w:bodyDiv w:val="1"/>
      <w:marLeft w:val="0"/>
      <w:marRight w:val="0"/>
      <w:marTop w:val="0"/>
      <w:marBottom w:val="0"/>
      <w:divBdr>
        <w:top w:val="none" w:sz="0" w:space="0" w:color="auto"/>
        <w:left w:val="none" w:sz="0" w:space="0" w:color="auto"/>
        <w:bottom w:val="none" w:sz="0" w:space="0" w:color="auto"/>
        <w:right w:val="none" w:sz="0" w:space="0" w:color="auto"/>
      </w:divBdr>
    </w:div>
    <w:div w:id="259024974">
      <w:bodyDiv w:val="1"/>
      <w:marLeft w:val="0"/>
      <w:marRight w:val="0"/>
      <w:marTop w:val="0"/>
      <w:marBottom w:val="0"/>
      <w:divBdr>
        <w:top w:val="none" w:sz="0" w:space="0" w:color="auto"/>
        <w:left w:val="none" w:sz="0" w:space="0" w:color="auto"/>
        <w:bottom w:val="none" w:sz="0" w:space="0" w:color="auto"/>
        <w:right w:val="none" w:sz="0" w:space="0" w:color="auto"/>
      </w:divBdr>
    </w:div>
    <w:div w:id="359622205">
      <w:bodyDiv w:val="1"/>
      <w:marLeft w:val="0"/>
      <w:marRight w:val="0"/>
      <w:marTop w:val="0"/>
      <w:marBottom w:val="0"/>
      <w:divBdr>
        <w:top w:val="none" w:sz="0" w:space="0" w:color="auto"/>
        <w:left w:val="none" w:sz="0" w:space="0" w:color="auto"/>
        <w:bottom w:val="none" w:sz="0" w:space="0" w:color="auto"/>
        <w:right w:val="none" w:sz="0" w:space="0" w:color="auto"/>
      </w:divBdr>
    </w:div>
    <w:div w:id="452478234">
      <w:bodyDiv w:val="1"/>
      <w:marLeft w:val="0"/>
      <w:marRight w:val="0"/>
      <w:marTop w:val="0"/>
      <w:marBottom w:val="0"/>
      <w:divBdr>
        <w:top w:val="none" w:sz="0" w:space="0" w:color="auto"/>
        <w:left w:val="none" w:sz="0" w:space="0" w:color="auto"/>
        <w:bottom w:val="none" w:sz="0" w:space="0" w:color="auto"/>
        <w:right w:val="none" w:sz="0" w:space="0" w:color="auto"/>
      </w:divBdr>
    </w:div>
    <w:div w:id="687752531">
      <w:bodyDiv w:val="1"/>
      <w:marLeft w:val="0"/>
      <w:marRight w:val="0"/>
      <w:marTop w:val="0"/>
      <w:marBottom w:val="0"/>
      <w:divBdr>
        <w:top w:val="none" w:sz="0" w:space="0" w:color="auto"/>
        <w:left w:val="none" w:sz="0" w:space="0" w:color="auto"/>
        <w:bottom w:val="none" w:sz="0" w:space="0" w:color="auto"/>
        <w:right w:val="none" w:sz="0" w:space="0" w:color="auto"/>
      </w:divBdr>
    </w:div>
    <w:div w:id="1057779410">
      <w:bodyDiv w:val="1"/>
      <w:marLeft w:val="0"/>
      <w:marRight w:val="0"/>
      <w:marTop w:val="0"/>
      <w:marBottom w:val="0"/>
      <w:divBdr>
        <w:top w:val="none" w:sz="0" w:space="0" w:color="auto"/>
        <w:left w:val="none" w:sz="0" w:space="0" w:color="auto"/>
        <w:bottom w:val="none" w:sz="0" w:space="0" w:color="auto"/>
        <w:right w:val="none" w:sz="0" w:space="0" w:color="auto"/>
      </w:divBdr>
    </w:div>
    <w:div w:id="1097364809">
      <w:bodyDiv w:val="1"/>
      <w:marLeft w:val="0"/>
      <w:marRight w:val="0"/>
      <w:marTop w:val="0"/>
      <w:marBottom w:val="0"/>
      <w:divBdr>
        <w:top w:val="none" w:sz="0" w:space="0" w:color="auto"/>
        <w:left w:val="none" w:sz="0" w:space="0" w:color="auto"/>
        <w:bottom w:val="none" w:sz="0" w:space="0" w:color="auto"/>
        <w:right w:val="none" w:sz="0" w:space="0" w:color="auto"/>
      </w:divBdr>
    </w:div>
    <w:div w:id="1347825567">
      <w:bodyDiv w:val="1"/>
      <w:marLeft w:val="0"/>
      <w:marRight w:val="0"/>
      <w:marTop w:val="0"/>
      <w:marBottom w:val="0"/>
      <w:divBdr>
        <w:top w:val="none" w:sz="0" w:space="0" w:color="auto"/>
        <w:left w:val="none" w:sz="0" w:space="0" w:color="auto"/>
        <w:bottom w:val="none" w:sz="0" w:space="0" w:color="auto"/>
        <w:right w:val="none" w:sz="0" w:space="0" w:color="auto"/>
      </w:divBdr>
    </w:div>
    <w:div w:id="1604604073">
      <w:bodyDiv w:val="1"/>
      <w:marLeft w:val="0"/>
      <w:marRight w:val="0"/>
      <w:marTop w:val="0"/>
      <w:marBottom w:val="0"/>
      <w:divBdr>
        <w:top w:val="none" w:sz="0" w:space="0" w:color="auto"/>
        <w:left w:val="none" w:sz="0" w:space="0" w:color="auto"/>
        <w:bottom w:val="none" w:sz="0" w:space="0" w:color="auto"/>
        <w:right w:val="none" w:sz="0" w:space="0" w:color="auto"/>
      </w:divBdr>
    </w:div>
    <w:div w:id="1628661988">
      <w:bodyDiv w:val="1"/>
      <w:marLeft w:val="0"/>
      <w:marRight w:val="0"/>
      <w:marTop w:val="0"/>
      <w:marBottom w:val="0"/>
      <w:divBdr>
        <w:top w:val="none" w:sz="0" w:space="0" w:color="auto"/>
        <w:left w:val="none" w:sz="0" w:space="0" w:color="auto"/>
        <w:bottom w:val="none" w:sz="0" w:space="0" w:color="auto"/>
        <w:right w:val="none" w:sz="0" w:space="0" w:color="auto"/>
      </w:divBdr>
    </w:div>
    <w:div w:id="1779399916">
      <w:bodyDiv w:val="1"/>
      <w:marLeft w:val="0"/>
      <w:marRight w:val="0"/>
      <w:marTop w:val="0"/>
      <w:marBottom w:val="0"/>
      <w:divBdr>
        <w:top w:val="none" w:sz="0" w:space="0" w:color="auto"/>
        <w:left w:val="none" w:sz="0" w:space="0" w:color="auto"/>
        <w:bottom w:val="none" w:sz="0" w:space="0" w:color="auto"/>
        <w:right w:val="none" w:sz="0" w:space="0" w:color="auto"/>
      </w:divBdr>
    </w:div>
    <w:div w:id="1919554221">
      <w:bodyDiv w:val="1"/>
      <w:marLeft w:val="0"/>
      <w:marRight w:val="0"/>
      <w:marTop w:val="0"/>
      <w:marBottom w:val="0"/>
      <w:divBdr>
        <w:top w:val="none" w:sz="0" w:space="0" w:color="auto"/>
        <w:left w:val="none" w:sz="0" w:space="0" w:color="auto"/>
        <w:bottom w:val="none" w:sz="0" w:space="0" w:color="auto"/>
        <w:right w:val="none" w:sz="0" w:space="0" w:color="auto"/>
      </w:divBdr>
      <w:divsChild>
        <w:div w:id="1754624952">
          <w:marLeft w:val="0"/>
          <w:marRight w:val="0"/>
          <w:marTop w:val="0"/>
          <w:marBottom w:val="0"/>
          <w:divBdr>
            <w:top w:val="none" w:sz="0" w:space="0" w:color="auto"/>
            <w:left w:val="none" w:sz="0" w:space="0" w:color="auto"/>
            <w:bottom w:val="none" w:sz="0" w:space="0" w:color="auto"/>
            <w:right w:val="none" w:sz="0" w:space="0" w:color="auto"/>
          </w:divBdr>
          <w:divsChild>
            <w:div w:id="175959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077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data.broadinstitute.org/mpg/snpsnap/"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biit.cs.ut.ee/gprofiler/"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braineac.org/" TargetMode="External"/><Relationship Id="rId4" Type="http://schemas.microsoft.com/office/2007/relationships/stylesWithEffects" Target="stylesWithEffects.xml"/><Relationship Id="rId9" Type="http://schemas.openxmlformats.org/officeDocument/2006/relationships/hyperlink" Target="http://www.ebi.ac.uk/Tools/webservices/psicquic/view/main.xhtml" TargetMode="External"/><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0C6A11-5E69-4FAA-964C-0C8645C23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5</Pages>
  <Words>3643</Words>
  <Characters>20734</Characters>
  <Application>Microsoft Office Word</Application>
  <DocSecurity>0</DocSecurity>
  <Lines>309</Lines>
  <Paragraphs>9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4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ghio</dc:creator>
  <cp:lastModifiedBy>LCAYETANO</cp:lastModifiedBy>
  <cp:revision>20</cp:revision>
  <cp:lastPrinted>2017-08-18T15:40:00Z</cp:lastPrinted>
  <dcterms:created xsi:type="dcterms:W3CDTF">2017-10-21T22:41:00Z</dcterms:created>
  <dcterms:modified xsi:type="dcterms:W3CDTF">2018-05-23T16:17:00Z</dcterms:modified>
</cp:coreProperties>
</file>